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52A31" w14:textId="0E67796F" w:rsidR="00627592" w:rsidRDefault="00627592" w:rsidP="00A874AB">
      <w:pPr>
        <w:rPr>
          <w:b/>
          <w:bCs/>
        </w:rPr>
      </w:pPr>
      <w:r>
        <w:rPr>
          <w:b/>
          <w:bCs/>
        </w:rPr>
        <w:t xml:space="preserve">Supplemental Table 1. </w:t>
      </w:r>
      <w:r w:rsidRPr="004E3D22">
        <w:t xml:space="preserve">The </w:t>
      </w:r>
      <w:r>
        <w:t xml:space="preserve">predicted hairpin, mature, and star sequences and position for novel miRNA from sequencing reads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6"/>
        <w:gridCol w:w="3330"/>
        <w:gridCol w:w="989"/>
        <w:gridCol w:w="991"/>
        <w:gridCol w:w="720"/>
        <w:gridCol w:w="1260"/>
        <w:gridCol w:w="984"/>
      </w:tblGrid>
      <w:tr w:rsidR="00627592" w:rsidRPr="00B61950" w14:paraId="79CAE883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B6F591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09B8E83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Hairpin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5B0AC2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Mature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5C8C31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star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1F0ECF2" w14:textId="77777777" w:rsidR="00627592" w:rsidRPr="00B61950" w:rsidRDefault="00627592" w:rsidP="004D3153">
            <w:pPr>
              <w:jc w:val="center"/>
              <w:rPr>
                <w:b/>
                <w:bCs/>
                <w:sz w:val="20"/>
                <w:szCs w:val="20"/>
              </w:rPr>
            </w:pPr>
            <w:r w:rsidRPr="00B61950">
              <w:rPr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42BEE478" w14:textId="77777777" w:rsidR="00627592" w:rsidRPr="00B61950" w:rsidRDefault="00627592" w:rsidP="004D3153">
            <w:pPr>
              <w:jc w:val="center"/>
              <w:rPr>
                <w:b/>
                <w:bCs/>
                <w:sz w:val="20"/>
                <w:szCs w:val="20"/>
              </w:rPr>
            </w:pPr>
            <w:r w:rsidRPr="00B61950">
              <w:rPr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04FA071" w14:textId="77777777" w:rsidR="00627592" w:rsidRPr="00B61950" w:rsidRDefault="00627592" w:rsidP="004D3153">
            <w:pPr>
              <w:jc w:val="center"/>
              <w:rPr>
                <w:b/>
                <w:bCs/>
                <w:sz w:val="20"/>
                <w:szCs w:val="20"/>
              </w:rPr>
            </w:pPr>
            <w:r w:rsidRPr="00B61950">
              <w:rPr>
                <w:b/>
                <w:bCs/>
                <w:sz w:val="20"/>
                <w:szCs w:val="20"/>
              </w:rPr>
              <w:t>strand</w:t>
            </w:r>
          </w:p>
        </w:tc>
      </w:tr>
      <w:tr w:rsidR="00627592" w:rsidRPr="00B61950" w14:paraId="065C8BC8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846E52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52D1AA8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ugaaaaugacgugacggacuucucgucagccugucuugugagaggcucucacuagucauuuuccc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08736F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aaaaugacgugacggacuuc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E5541C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gcucucacuagucauuuucc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7C86BA5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ED66D6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43869442..4386950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32F3DA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3B70C864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76B2AE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0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5559E96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uggagcugaucugaguuggagagagaguaguaugacuuccucucucgguuagcuccauag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55C46E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cucucucgguuagcuccaua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018B2A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uggagcugaucugaguuggag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E8AAD6C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92BF2B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1915780..3191584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60AE7F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0DC8642F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0C474E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00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3BC4995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gcuuggacucuauggggaaauggagccuugguacuagcagaguccucuugugcccacccaccuccucguagaguucagacga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03B115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uccucguagaguucagacg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515310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cuuggacucuauggggaaa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9071ED5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1369D4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6629708..16629790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73CAD1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268701AA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BB80DF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01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3EFD24C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ggggacucuggaggaucagaucaucagugccaauccccugcu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078FB4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ggggacucuggaggauc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C4BA3F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agugccaauccccugc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CDEDD4D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1CDCBC4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8977365..2897740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B2E9E9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02041B4A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457A56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02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5172628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uuccaguuggagagacaagccacagagccacgaggagcuugucucuccaaccaucuugc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C3A884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uugucucuccaaccaucuugc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C8B886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uuccaguuggagagacaagc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FFBB0A0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5B3DD9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57542374..5754243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048C04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65E2A84D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29796A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04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3C7BC32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cgaggaacucuccuguucgagcguucugcuuguagugugguguggaacguuuaggcaacguggauugcuucuuugcg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2F9724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cguggauugcuucuuugc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6A1C47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gaggaacucuccug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6FBE053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67D9C61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03485116..20348519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891367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7E4D7F64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35F799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06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40C8C47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gggaucuggugccgagacagugucccuuugacucacuucaaggcaaaagaaccccuga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124DF1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uucaaggcaaaagaaccccug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E8E7BF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gggaucuggugccgagacagu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B36CF68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0BF9B5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203980..1204040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1B7ABF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5BE02A23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E1D1CE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07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3DEAF1A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aaguucauuuggauuuuuccagaagaucuuaagaaauaucugaaugaacuuuuugg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94694B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uaucugaaugaacuuuuug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3C4685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aaguucauuuggauuuuu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0E43B4F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0EC40DC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64136484..6413654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251817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68DEAE49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1BD693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08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1A7B31E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aaguccauucgggcuuuuccguuacaucuuauggaaacaccgggaugaacuuuuug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3368EF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caccgggaugaacuuuuu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F16581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aaguccauucgggcuuuuc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73F42F3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50F8632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75655415..7565547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3FFD6C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522CCCA6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1D1103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09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0C68FFA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ccgcuagaucacaugcagcucagcacaggaacucacugaucugcaugugaucuagugggcu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32571E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ugcaugugaucuagugggc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E90886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ccgcuagaucacaugcagcu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9CCF809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5754425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39086219..13908628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681F1F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63A9FF9A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BB3EB6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1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605B766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guccggucccgcggugucuccgccuguugaugccgcgcggcccgcgggcucggaugcu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FD979E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guccggucccgcggugucucc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5254BE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cggcccgcgggcucggaugc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2DDF2B3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57B49AB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93101027..19310108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69F2DB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55F4A134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BBF984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10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5041B3C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agaaaaaugucaugaagaugcuauaacuauaauuucuuauaauaucuucaugacauuuuucuga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399FCC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aucuucaugacauuuuucug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5826BC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aaaaaugucaugaagaugc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76E82B2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598BDB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1678226..21678290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FB38B5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0E773F90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4D92E9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11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3ADE3E5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ggaaugagucagugcagaggccggugccacuccaggacagugagccaaggggaggagaaaggcggcagggcacugaaggcug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B0B3CE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cagggcacugaaggcu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92BDF2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gaaugagucagugcagaggcc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31BC8D6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BF4771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6865578..16865660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C8A3DF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51B47381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FCE384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12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7551C1C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ggaagcccugugagaguaacaguaaauacgugcucacuggggcuccagg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C83BBC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uacgugcucacuggggcuccag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4C8461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ggaagcccugugagaguaac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236D1E7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1C1F5F1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5926098..1592614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A8EC1F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5B2904DD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2BFF40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13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69028EE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ccacacacccccgccgcccccggcacagcccugugacccaggcuggcuuugguggggccugugcggau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231419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cacacacccccgccgcccc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6AEC3A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uugguggggccugugcgga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994D089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D10DCB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65228697..6522876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AEFC36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43B6D107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FAC6B3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14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249A5AD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cugggccggcccuuguuccggcugguacucucaagugcg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09C1B4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cggcugguacucucaagugc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FD095C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cugggccggcccuu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00F5C65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8586BC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6237381..3623742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32A958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65EBC89A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77DDEE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lastRenderedPageBreak/>
              <w:t>&gt;novel_115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12DDD45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uuucucaugcaggcuuggaaaccuuccuuccaggccuagaugagaaacuuu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32891F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caggccuagaugagaaacuu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6752BB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uuucucaugcaggcuugga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81BDE87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6034DE5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5616959..2561701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741E49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536FB7A6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17BA1E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16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1EFFBCB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cugcacagccgggaggagccgguuucugugcucccg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3F88EF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ccgguuucugugcuccc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191F16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cugcacagccggga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6E5C092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471992E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0722829..1072286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B269D5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607856BC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FE5445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17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197C23D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agcuugaggauugcagacuagagaauaaaauagccacaagucucgaucgagcaagcucuc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A788FC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ucgaucgagcaagcucuc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E31A65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agcuugaggauugcagac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1C7C6B4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081EB27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38966943..13896700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CB17F9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20300ED4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3A461D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18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5449112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caaggaagucagggguggaagagagguugguauaucccuuccaucucuacuuucugccu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224B00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uuccaucucuacuuucugcc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482F89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caaggaagucagggguggaaga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F872A65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0F723C5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51719493..5171955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C825CD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0ADBE326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EB59E6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19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4889AE0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ugcagauggcugcauuuccacaguguggaggaagucagucugcagaga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4E624C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aggaagucagucugcagag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C1D9EC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ugcagauggcugcauuucc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7618393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0301704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44129242..4412929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93E01E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03585B29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0A5E65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2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6781B67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aguucauuuggguuguuccuuaacaguuuaugggaaaaccugaaugaacuuauugg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64316C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accugaaugaacuuauug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6CCC42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aguucauuuggguuguucc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88ED912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1B2A88D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49020364..4902042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9D173E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6518F92D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FADD92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20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7B6FD1C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gugaaccagcugacagcucaaauccuauagucuuuggcuguacaacugguucauugac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BCEC23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gcuguacaacugguucauugac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5FE720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gugaaccagcugacagcucaa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D687404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0B37ADA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58428346..584284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20C836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200D8998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A1C249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21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74B393C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ucucgccuuggccugcaguggaggggacgcgaaagugauuuaaccucugcagaacccugggcagaca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838657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ugcagaacccugggcagac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698BCE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ucgccuuggccugcagug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C92BDE1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48B5F2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73585149..7358521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1CDD26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73F64502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2644D5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22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1CF789C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gagagcccggauagcucagucgguagagcaucagacuuuuaaucugaggguccaggguucaaguc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F6E41B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agagcccggauagcucagucgg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3DC8EF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ugaggguccaggguucaagu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F660A2C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68A135C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7322407..2732247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B987CB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7C4BC918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9C2629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23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414C7D3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aacccccggccagaaguuugcagcugucuaacaucugggcgagaguucucc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E6B87D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caucugggcgagaguucucc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E46D7B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aacccccggccagaaguuu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ECE3916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870BE0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05045744..10504579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83820B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79F9FF1F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26E9BE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24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685F9BE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ccggcccuggccgccacccgcggcugaugcugccgcugcggaggggcggggggccggggccggga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6EC9C2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ggggggccggggccggg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E2E52B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cggcccuggccgccacc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228F1B4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7CD667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2603683..1260374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DE01E5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32FA5FB3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6BD359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26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23BD6F9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ccuuccacagguacagucccugugaguccagcagagugccugcugcucugugugggaacuggaccugcaggagggac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56DF0B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cuggaccugcaggagggac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5B914B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cuuccacagguacagucc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85CA811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55A86A1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67911218..6791129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8FBE7D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1A64725D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A36372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27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1CEDFCC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agacauugaguacucccuguuuaauaggucaggagaccuagggcuguggggaccucucaugucugu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107279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uggggaccucucaugucug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A85FE9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acauugaguacucccuguuu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1854FCF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253875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52476619..5247668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97B4DC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4ACAF722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A8418C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28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58B8411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gaauuugcuuggguuuucauaaaauguuauggaaaaaucugagugaacuuuuugg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FA620A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aucugagugaacuuuuug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33F152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gaauuugcuuggguuuuc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61AA638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767AF9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4080069..2408012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FC95B9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7E9D1104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777C04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29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7819017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agagcuguugaugaacuaguuaucuccaaacaguuuauccacagcuuuucauc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25B2F7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agagcuguugaugaacuag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F38C94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guuuauccacagcuuuucau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08DF1DF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5084CC6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30874904..130874960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1A1935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2BCB98FB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AA2C60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3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0194EDD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augccucagaaugaucuauuuguauuguaaaaaaaucuaaauagaucauucugaagcauagu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9741F8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uagaucauucugaagcauag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6EA452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augccucagaaugaucuau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46BB691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1347CAD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05931867..105931930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43E799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605537DD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CB8AA1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30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1361936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agauacuaggauagagacaaagugaaugggucucuguccuaguaucucg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16019C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agauacuaggauagagac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ECAA95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gucucuguccuaguaucuc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FCF163E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069525D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4141650..34141700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2D8558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1030B849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04CF8B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lastRenderedPageBreak/>
              <w:t>&gt;novel_131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63EF7A9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acagaguucugggcccugcucagaacuacugagucagaaucucugagagcagggcccagaaaucuguau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53F16C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cagaguucugggcccugcuc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05A7A7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cagggcccagaaaucugua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A17C492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CDD037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5312083..1531215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5DB7BF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72D5F38E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81A896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32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6D16402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uuccguacuguuugagccaccagggaagcccuuuuggaggcuuuccagguagcgcuagug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9A8358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uuccguacuguuugagc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519F3E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uuccagguagcgcuagu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FADB9EF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66C2CC5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98696622..9869668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A25AFC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517AE106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4ED959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33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7991416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ucugcugucucaggggugucguuuggcucuagguccccuugagacaguagaaaca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4882F4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cccuugagacaguagaaac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78A2BE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ucugcugucucagggguguc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AC41656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F99C90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40109309..4010936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9C18E3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2A72E380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21790B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34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0D17F87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uuacccguccuuccuuccucacagauugcuguccagagauuuacuucucuugacagccuguugagggccucagucuggauguccaagg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BA4301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uacccguccuuccuuccucac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4D6D9E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agggccucagucuggauguccaag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1720EB8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5FAB6B3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6227407..2622749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E3D8DB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2A282EB1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48E718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35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37A7161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ucuauagcuacuuagaccaaggaacuuacuacugucuaaguagucguggccgagugg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006A74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uagucguggccgagug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A4D0AF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ucuauagcuacuu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8AB79D5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56DA5C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0114379..3011443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A7D0B5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29E5E921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294175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36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665032A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aaguucauuuggguuucugcauaugcuauuacagcaaaaccugaacgaacuuuuugu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DB5216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aaaccugaacgaacuuuuug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8CECD8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aaguucauuuggguuucugc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0B053FE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179312D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45451659..14545171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046743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6B65796A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42D6DD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37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0DDB5A4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auugccgaaagccuuuccccguguuuggaggguccauccugucccuugcaaacccuggugcuuucguacaugu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322030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uggugcuuucguacaug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ADAB26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uugccgaaagccuuuccccgu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2FA0BBA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DA0CC4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66932653..6693272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CC9238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22A021A4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EEFC34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38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3F22763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gggggguggaaggggaggcguggaaaucagcuucuugucuggacuggucc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81F1C5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uucuugucuggacuggucc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C8FEE9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gggggguggaaggggaggc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8C098F4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1FB8A5C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8664570..1866462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9BC94A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1372DFDF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43748E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39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07F5765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ugauauagacucuagacuugugcuacaucaguuaguacagaucuagaguuuauaucauuua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ECA34D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ugauauagacucuagacuu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E59BCE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aucuagaguuuauaucauuu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3B19927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F4D4AD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3196520..3319658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33C82C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14270BF9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90328F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4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4947FD2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uuccaaggcuugccauucaucuggcuaaacuugugauuggcacgucuuggaauga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9C77E1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uuggcacgucuuggaaug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53CDF5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uuccaaggcuugccauuc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B5011A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9C1E45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83608712..8360876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E62ECE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221F5ACA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9030FD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40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4582C64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aggucauuucaaagagggcugaugggaccaaauccuggagcccucaacgcugugaccaaag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4FC72B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aggucauuucaaagagggcugau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3C9E52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gagcccucaacgcugugaccaaa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368904A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D74242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579984..58004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B9C9C2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36CED1BF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7EAA9F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41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70870D2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ccuagacagguacuaaucauguagaccauguguaaucaguaucugucuggguag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81028E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ucaguaucugucugggua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EFEAF8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ccuagacagguacuaauca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BA117C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E18F9B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84475313..8447536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F2FC61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5EFF3BB2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751561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42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46618C8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gugguuucucgaaaucgaaacuagacugagcuuucugaagcgcuuccugggaccaaccuga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759B3E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uuccugggaccaaccug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7582F2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gugguuucucgaaau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D1539B7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4253FFD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52408804..5240886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B89C2B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457DC95E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0A2005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43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61F4F4C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gcgggggcggcggguggacggacggcucagguugccccucugacgccugcucuggcccc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D5F864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ugacgccugcucuggcccc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4B047F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gcgggggcggcggguggac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9C66CBC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6C46282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14787213..11478727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A7E974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35C6E4DC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5A307C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44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5A6EDF1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acuaaaaauuccacaugcucuauaacaaagugaaucagcuguacagcauguagaaucuuugguug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A72831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gcauguagaaucuuugguu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61B4F7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cuaaaaauuccacaugcucu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0C345DE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E5C28B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04766102..20476616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093EBB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533DF555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A469EC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45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7246A78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uugagggcaagacugaguuuauucuguuuuuggagaacaagcucaguguccucugaag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B96322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uugagggcaagacugaguuuauuc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C0EAD8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caagcucaguguccucugaa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A24DA96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42E2506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4387454..1438751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F3299A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612C6B33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AF9B15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lastRenderedPageBreak/>
              <w:t>&gt;novel_146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2815534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ucagcaagaugguuggagagacaagcuccucguggcucuguggcuugucucuccaacuggaaggcagaga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528FAF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agcaagaugguuggagagac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030178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ucuccaacuggaaggcagag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003EC1C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6185EC5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57542372..5754244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9C90E0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3AC5EA34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0196E0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47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6A9DD41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aguuuguuuugaguuuucccaaaagauaguauggaagaaccugaacgaaccuuuug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3DF156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gaaccugaacgaaccuuuu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045191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aguuuguuuugaguuuucc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5E046D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1809BA5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82384535..8238459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83F2D9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5A28A5E6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5B6A4A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49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5AD6A93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uucuguagucaaagugacuucuuccaugaggaauagaaauugcuuuggcuucagaaucca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826EFC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uucuguagucaaagugacu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8C8CF9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uugcuuuggcuucagaaucc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AD01C09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CD052B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9946032..2994609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F033C2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50E9834F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47145B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5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688B68A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agucucccguugucacuggucuuaagagggcagaagaccagcuggacuggggacuagg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73B725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agucucccguugucacugguc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E9F387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ccagcuggacuggggacuag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D472A64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E32186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3068802..3306886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2DE9AE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7842107D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95F3D0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50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45B5DCE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uuggcagguguaguuuaaagcgugugcuuaagccucuauuuuccugaaaaguaccgcuuucugccuuaccagu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CE8B18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uggcagguguaguuuaaagcgug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5EF94E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accgcuuucugccuuaccag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33074B4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4F9F0D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42696543..4269661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39A0F1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3D7C7FA2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97F868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51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4C58609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gaagaagaagcagaguuagacauagcuaacauguuugucuguccucucuucucuuccaga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57DD37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uguccucucuucucuuccag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725B9C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gaagaagaagcagaguuagac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D54900E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027730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2595763..2259582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474BCD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130DF484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C393E4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53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6B17B84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uuugcucugggcugaagaccacuccaacagcccucauuguaugggagccagcccagggcaacca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80597D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uugcucugggcugaagacc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9A0074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agccagcccagggcaacc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B43EA49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77FD4E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9362104..2936216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E17686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00A949CB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96A3A6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54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1B4F621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gaucuaguuccccagugcaggggaccuggguuccccgcauuggagaacuagauccca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F7258E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cgcauuggagaacuagauccc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0C891B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gaucuaguuccccagugcagg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98C165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6E41EC3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9188744..1918880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210917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0E87C1AB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9808FD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56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541B138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agaaaguuucuuugggguuuuucaguaagaucagauagaaaaccucaaacgaacuuuuuggc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DCA1BE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agaaaguuucuuugggguuu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D9D6DA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ccucaaacgaacuuuuugg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B842F07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90D027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70661764..7066182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323C6A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2D6200FE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91D72E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57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49CEA23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accgccuuuguguugcccauucacuuuuggaaacuaguggauguggugucaaaaaaggcguaca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73334E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ccgccuuuguguugcccauucac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281A94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gauguggugucaaaaaaggcguac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3490D4B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048FEF0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534289..153435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0D1D84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430B1D79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3CCDFC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58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05B17E0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cuccuacuccucugcuaucuuguuaaggagucaagacagcugagaaguaggacaaug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53DB1B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cagcugagaaguaggacaau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AD83A3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cuccuacuccucugcuauc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43D0274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393ECC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265196..126525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CEEDFC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738991D3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C76786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59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07F70D2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uuugcuaacauaccucaaaaaacaauuuugaaaaaguacauaugacuuuuugcaccuuuuaaaaauugagguguaguuagcaaaca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BBF2D1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uugagguguaguuagcaaac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031822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uugcuaacauaccucaaaaa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659FD5C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559964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577914..1578000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8E7E6A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6EB4B232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FAC4C2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6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0FF261C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caggagugucuuuggauugucuggagccugggcaauucugagaacuccugcaa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09E525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caggagugucuuuggauuguc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4C9597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auucugagaacuccugca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B797110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6CF335F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1797291..1179734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9697B8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0B184D95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525254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61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1D14954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agugucuaguuuggggccgggaugcggagcucuugacugagcggguaggccaagcggaggcuucagggacaucgg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9AF6EE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ugucuaguuuggggccggga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A3E70E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ccaagcggaggcuucagggacaucg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87E37B7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4D2C539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44945688..4494576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89018E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496BC0F8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E6503A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62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444AE6A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accucccgccucuggacagggucuugccuugggcucuggucggggggcaggagguggug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8806B1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accucccgccucuggacagg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1992EF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uggucggggggcaggagguggu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CAAA85F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A0A0FA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40793737..4079379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F07CDB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0DB9068D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5D6BB9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63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59E867D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ccuagagagguucuguuuacuucaacuacugguaaacagagccuuccuggaucga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3E4ECA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ccuagagagguucuguuuac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05800C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aaacagagccuuccuggaucg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B220BD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42DDAA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84477860..8447791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E2A097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4FD8E8A1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E3D022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65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55893F9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gauucagagacagaaaagcuguguccugguccauaacccuuugcuuuucugcucuugagaauccc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D59ED3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auucagagacagaaa</w:t>
            </w:r>
            <w:r w:rsidRPr="00B61950">
              <w:rPr>
                <w:color w:val="000000"/>
                <w:sz w:val="20"/>
                <w:szCs w:val="20"/>
              </w:rPr>
              <w:lastRenderedPageBreak/>
              <w:t>agcugug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DECEFA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lastRenderedPageBreak/>
              <w:t>uuugcuuuucugcuc</w:t>
            </w:r>
            <w:r w:rsidRPr="00B61950">
              <w:rPr>
                <w:color w:val="000000"/>
                <w:sz w:val="20"/>
                <w:szCs w:val="20"/>
              </w:rPr>
              <w:lastRenderedPageBreak/>
              <w:t>uugagaaucc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5B3A441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lastRenderedPageBreak/>
              <w:t>13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7B1146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67317518..6731758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F677AA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5FA62385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F61366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66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5F7156C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cugucacugaccacuguucuagugguuaggauucgac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A19E03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agugguuaggauucgac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DBB570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cugucacugaccacugu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7057D9B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8B07EA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6347824..1634786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5F769E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2C67856B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3ADA16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68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3715981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cucggccugcggugccuccgcucagcgagucugugcucgcacucaggcgcccgggcuccgucgagcg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278F35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ucggccugcggugccuccgc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51B240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aggcgcccgggcuccgucgagc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D42ADFB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02197D4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65957072..6595713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6E7F9D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3258FAE0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A76371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69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442BF8F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gagacagguuucugccuugcuucgucuuuauguauuuccaagaaacaagacugaaaccugccuuuc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5FB21D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caagacugaaaccugccuuuc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E4E874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agacagguuucugccuugcuu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5A89BE3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40713F4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4212564..4212630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395BBF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233C977E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A9D3EC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7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1D7E95F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ugugggagagagugccgccuccagcgucacucacucgccaccc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C4AE7C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ugugggagagagugccgcc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0A9F9F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cgucacucacucgccacc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3E6145A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CA781F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6011033..3601107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131815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58193BE3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68C73E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70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3547F29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acaucccugauggugaaaugguuaagauucugcccuuucacuguagaggaugcaagu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43233C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uucacuguagaggaugcaag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4F8C6C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acaucccugauggugaaau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6EEEC07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56E1AEA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034514..303457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AF6C61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4166F00A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B1B58C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71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4329473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ccggacccugguuagaaugccaagaaagccacagcugguuuuuuuuuuuuuggcuauucuguaggggcgccu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19E1E6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cggacccugguuagaaugcc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A009D2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cuauucuguaggggcgcc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49984D6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6089CAE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20415706..22041577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139CC7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61C826FE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513898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72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7990987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aaauuugcuuggauuuuucuguaagauauuaugggaaaaccagaacgaacuuuuuga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B373BC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accagaacgaacuuuuug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0FCC35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aaauuugcuuggauuuuu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BDDD099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57982CB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0217930..10217990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3F825A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2A7C1699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68CBD2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73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7040998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aagaguucaugcagguuuuugaaaaaucugaacgaacucuuuggc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94F3B5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aucugaacgaacucuuuggc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FA379C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aagaguucaugcagguuuuu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D82A72B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4854168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42718633..42718680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CF1274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17C9FE57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57BBC9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74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26FE612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cucucuguucagaagucaauaguugaguauugaagaagucuguuauugacuauugacuucugaacagagagca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7E27B9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uugacuucugaacagagagc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6AB7EC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ucucuguucagaagucaaua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C2BAA54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4232330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2449946..1245001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ADC7D9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6B22DE1B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B2F213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75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1A199A5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aagcuacuggaaccuguucugcuucugggcaggauccuauuucucugcccccuuuucagcucagcuuuuccccaaaauuugc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341C16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gcuacuggaaccuguuc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CA5A48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ucagcuuuuccccaaaauuug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9A5782E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4C004BE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5182005..3518208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26D034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51E881C9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3AF979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76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72563C9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ugagauccaaagcuggaugaugguuucucauccaacuuugaaucucaacuu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15E449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uccaacuuugaaucucaacu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8794A0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ugagauccaaagcuggaug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0193F1C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1397163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5717773..2571782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63B744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16D19B3C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FC7EC7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77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13C8438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uccgauuuucuucaccuucuguuuuguuuucuuccccaguuuuuagaaaucugaaggaaaaaaauuc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4D3CD9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cgauuuucuucaccuucuguu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C82E62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uagaaaucugaaggaaaaaaauu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4C37CBE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6A956F6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533569..153363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1E0596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15E45DE9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23CFAB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78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786BAFA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cugcaguguccacucuguucuaggauggacucgcugcagaagc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63F4E3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gauggacucgcugcagaagc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5A8D17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cugcaguguccacucug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878F6F5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63A6F35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0750454..3075049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6D21E6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618168B4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4F371F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79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3A68AF2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gcccagccaugugccccagugcucaccucucugggcuugguggcacccagacugugcuggagcug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D15616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gacugugcuggagcu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847C47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cccagccaugugcc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4495E68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5DB7665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36139005..236139070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FDDF80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6FCD3340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C9AAFC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8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155594A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ugagagacaugaucuuguuuuguucaacucagacuccaaaacaagaucacgccucucaga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F35533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caagaucacgccucucag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BC7335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ugagagacaugaucuuguu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40849F8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D0A9AF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2354371..1235443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AE8CB5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42B5829A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E34010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80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1C176CC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cugcucuuguugacucuuaagaggcugaaaaguuucaucuuuucguucgccuggaagggcauaguaaggguggca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9B54AA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ugcucuuguugacucuuaa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AFE27F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aagggcauaguaaggguggc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34FD7CB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9164EE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81206774..8120684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7DDCAA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417FDC4A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8601E6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81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2A7BCBD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acacugccaggcccaaggcuguuccccuugcucugaggcagugucgu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A487A5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ugcucugaggcagugucg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98AE12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acacugccaggcccaag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FED7FAB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547BAE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64628337..6462838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BDB275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671CA294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132CD8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lastRenderedPageBreak/>
              <w:t>&gt;novel_182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7502F12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ggagggccaggcuucuggaaucacaguuauuuggaauuuggggauucugauaggcgugguucucauu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CE9775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uucugauaggcgugguucucau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3937A3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gagggccaggcuucuggaauc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BC3E891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5BDEE3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4883159..2488322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267E72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3B485252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09603E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19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262164C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agagaagcgcugggggaaagccuuggacgugaggugcugccccuugaugcuugucuuca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A2308C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ccccuugaugcuugucuuc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D1534E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agagaagcgcugggggaaag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19C587E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5FB9EE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2550933..3255099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10D036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093CE77C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08AEDB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20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4CCDEB0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uuuguuccagauuuccagcuguauuuguacaaauucggcugcaaacaggaacaaga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2BE672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uuuguuccagauuuccagcugu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D88F7F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ggcugcaaacaggaacaag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A9CED81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15071F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14311026..21431108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630CD3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5C4BEC7A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0893E3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21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2C257AD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ugccuuccucuaaacagucagcagaauuuugcugacuguuuagaggaagagaua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4E7157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ugacuguuuagaggaagagau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02EC5B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ugccuuccucuaaacagucag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D63D303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9A2EDE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8041246..3804130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A8D5D9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239CAAB3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7BBEBD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22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2F54A4E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ggauaaguugagagagcguucuuccgcucccuucgauagcucagcuggu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D46F20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cucccuucgauagcucagcugg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5C0EF8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ggauaaguugagagagcg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5B121B2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076690D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43292770..4329282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4CF668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451AE10B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C4D593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23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4E6451B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gagguucauucaggguuuucuguaacaucuaauggaaaacccugaacgaaggucuugg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99EF4C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cccugaacgaaggucuug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2214B5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gagguucauucaggguuuu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2540260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5BEBF87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76518253..7651831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6A6B92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4D269A14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33839D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24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0F0FB49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cuuagacugguacugaccauguagaccauguguaaucaguaucugucuggguaga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88FC34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ucaguaucugucuggguag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E4313A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cuuagacugguacugac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E566CA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492FAF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84549939..8454999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5B1B2D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43176B00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CF1BF0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25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413AD14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cuccuccuccgcccaacuugggugaagcgcccagcuggguggggagguggcgcu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87C5BA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cuccuccuccgcccaacuu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5D5DA7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gcuggguggggagguggcgc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82B8A56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5966BD1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78332291..7833234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56FF50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68642391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470C2F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26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24F3F05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caggucuuaucagaaggagcaaguggaacuuuagcucuuucuguaggacuuguccuu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D573FF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caggucuuaucagaaggagc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73EFB0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uuucuguaggacuuguccu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631B3EF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5BD0909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4006236..2400629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B48F17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07A29DC0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4B55A8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27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1C5DBEC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ucccugggcugcaggcgcugcugcuacgcauacacacaacggcugccgcucagugggc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36C05A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ucccugggcugcaggcgcu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2217DB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cggcugccgcucaguggg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9E15344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444139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41743465..4174352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2AFA6E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7EEF7B63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48A7A3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28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4F7F2A9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cuucuuccgugacuguuggacggacauuccuuugggaaaagcuuucuccacagugagguacgaagacgg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C915C1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uucuuccgugacuguugg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F87910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cagugagguacgaagacg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ED3F192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43E725B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41431351..41431420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59E8F6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70DBCE52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45D8E8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29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5431E42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cgacugaagugacuucgauacugcugcugcgaagucacuucagucguauc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9098EF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cgacugaagugacuucgau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EBE96C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cgaagucacuucagucguau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0AB7CEE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1DE47D1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58254070..5825412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1A0CCC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19BA8FD9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B87013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3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4545BA1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guacaggaugcccaaugaauuaaauccaucuaaauacauuucacugggcauccucugcuuu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F01303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acugggcauccucugcuu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BA4883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guacaggaugcccaaugaa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20ADA68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569B09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64106173..6410623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2A9089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48E60B48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52D444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30*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54A07C4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augguccaacacucgccuaaaggaaaucucacauaguaauuuccuuuaggcgaguguuggaccauac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BCD9E7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uuaggcgaguguuggaccauac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A461FA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ugguccaacacucgccuaaag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F399912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1FB218F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21675399..12167546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E75666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74831DEE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C4B93C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31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3A715C9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ugaaaaguuuguucggguuuuuccauaagcuguuauggaaagauguuuuuccauaacagcuuauggaaaaacccaaugaacuuuuuggcc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9F8D24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aaaaguuuguucggguuuu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9A8096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cccaaugaacuuuuuggc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E7E31FA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5A50111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2502398..2250248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CABC3C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254C7720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52035D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32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1FBE2EA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cucggucuagaccucuaagucuagaaccccucugauucaggauucucugagucaggauucuaggcuuagaggucauagaccaagag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E119E2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ucggucuagaccucuaaguc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4EE23C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cuuagaggucauagaccaaga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EE04831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1D3E35A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62941902..16294198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69DF85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058CD053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182BA8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33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0F3B885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ugccauucgggaucuuuaguuggguccaaaugcuaaagaucccgaauggcacgag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9EA58A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ugccauucgggaucuuuag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E571AD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aaagaucccgaauggcacga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EACFC53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D58D6A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60375244..6037530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43021C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4AD14B12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620AB6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lastRenderedPageBreak/>
              <w:t>&gt;novel_35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2E5BC76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uugucccuggucgcggccucugcaaggucaaaugucaccgcggggccgcgggcaggggucaggu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1FCF35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ugucccuggucgcggccucugc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00F0F7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ggggccgcgggcaggggucagg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CD0318D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6A09BD5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5592893..559295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2B1D1F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7DFFA8E3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A39D6E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36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77F6C5F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cugcucuuucucucccagcgucugggucacaggcauguggcagugucggcccggccgcccgggcugaaggagcgug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1168C3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ccgcccgggcugaaggagcgu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90D3BC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ugcucuuucucucccagcgucu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BBBCE96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EF1234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42854186..4285426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3E39CB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5CBFC3F0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3FF044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37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7953DC5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ccugggcccggccgggcaaggcggugagucucuccucgccggcccaccaggacccaggcgg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1394A4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ggcccaccaggacccaggcg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DE2664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ccugggcccggccgggcaagg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17A49EB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B72A8F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52400687..5240074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8C806F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056D1486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3CCAD5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38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1E22FD0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ugcgaagaagaggccugacguguguguuggggcagauagguuccaggcucacucaggcccccucuuccagc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F52039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cgaagaagaggccugacgugug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8613A2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acucaggcccccucuuccag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500089C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D5735D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1006695..3100676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5B96BE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1FAA7F27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4B9147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39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0B533DD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uuggacaagacugagcgaguugaagugggguucaguucaguucacucgcucagugguguccgaau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3788A2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uggacaagacugagcgaguu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2587EE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cucgcucagugguguccgaa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808B54F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12098A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41279156..4127922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A8D094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543296FC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ADCCD2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4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33B6ACF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uagaguuugacggccucggcccucccuguuccagguggaggccugcaaacuguaggg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216D70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gaggccugcaaacuguagg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142EF3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uagaguuugacggccucggccc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FE0177B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12F195E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61834932..61834990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90FF4E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030647AF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3D7185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40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5DCC9BF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aagacagagggagagcugguuugcuugcuugccugccagaacauccaggucuacgucugucuucu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D872F1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caggucuacgucugucuuc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626443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gacagagggagagcugguu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5140164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B864C7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9501542..3950160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A315E9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1C35D8E7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2F8B7F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41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3AB6BC8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cauguccggucugcagagcuagacuucugguccggacacuggacccccuggucugcaggccuggaccuggg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F6B553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uguccggucugcagagcuag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3B023F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gucugcaggccuggaccugg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75FF160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6BBD06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87962814..8796288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E3617A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224CE372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8CEE61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42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145DE7D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uaauaucuggcauagaauguuuaugucuauaauaaauguucuguaccagauauuaacu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193AA4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uaauaucuggcauagaaugu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8F9103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uucuguaccagauauuaac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5F0938F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49598C8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2579676..3257973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B71A82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61558357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ABE48E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44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70FECFF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aguucguucugguuuuccugugcacaguauggaagaacccgagugaacuuuugg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A7DADE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gaacccgagugaacuuuug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285F33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aguucguucugguuuucc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7CFDBD9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6C31D20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82411812..8241186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E5300E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4B31A511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89C850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45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17A786D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ugacuuagcacacacauauauguauauauguguauguaaauauauauauguguguacuaaggagcu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0ED2CF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auauguguguacuaaggagc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5E2DC6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acuuagcacacacauauau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B2EC2CD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6BF3E25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25276793..22527685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63F732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1E1DF7F3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A96475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47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023C412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agucuaugagucaggauacuuuaagucauuugugaauuaaacagcauauaacuuaaaguauccugacucauagacuu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C9C5FD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guauccugacucauagacu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616944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ucuaugagucaggauacuu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B4437D8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631F4CA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65454056..16545413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2CBC3A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1C42D9F7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EBDD8A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48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542E55E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aaaguguaaggcaaggucugguuccuuccugcuucaccagccuucccucaaacuuucuu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0A2CF9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aaaguguaaggcaaggucugg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102CF0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gccuucccucaaacuuucu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3CD7DC8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D5F68F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3791900..23791960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04B1A7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23552C5E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BB09BF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49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515B43C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acagacaacggauauguagacauucguugaaggaauauccguugucuguaaaguaga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543A08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uccguugucuguaaaguag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E722B3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acagacaacggauaug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CF0C474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BAD908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6659248..665930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C8D49C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7B022AEC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593E56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5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65D425F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ccgggcuggaggagucugcagggaggggacugcgucucgucccgcccggggag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6C1392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ccgggcuggaggagucugc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DB9EDB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gucucgucccgcccgggga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0E0BAC7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86A3A7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60548859..6054891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E51965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05A4A383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D35A85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50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2E877D7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cccggggagugaguggagccguggguguugucggcggggccgccuggcuccgcugagucccgcucuugccuccagcuggguc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EE483F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ccggggagugaguggagcc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FA65BE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cucuugccuccagcugggu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C1FFB2A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1F3631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2417763..1241784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12CFAF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5415D9CB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8217A8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52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5766981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ccacgcccgggccagccccaggcggggcguggggauggaggga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5E648C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ccacgcccgggccagcc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E83F07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ggggcguggggauggaggg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6ADA33B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E5BF4A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1772493..2177253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8C4E1C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5C1936EE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551266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lastRenderedPageBreak/>
              <w:t>&gt;novel_54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753BE9B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gcaucagggugcagccugggagcuuaguucaccccacggcugcagacugggucaga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682856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cggcugcagacugggucag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84370A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gcaucagggugcagccugg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E45295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JH922574.1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E4F6EF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4237..429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861698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12D39644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E5D23B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55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6630532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gguuuccgacugccucuccgcuuccucgggggaaagcggggaggggucggggaccccua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6F4304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gguuuccgacugccucuccgc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0EC02F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gggaggggucggggaccccu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93A4693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0BB2398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27747741..12774780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F5534B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60A2D17C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A385D0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56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3F54F94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gggugagaauuuugcugggcaucuucuacaacuucccagccaaauccccacccucug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9ED0E8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gggugagaauuuugcu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653788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ccaaauccccacccucu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B42EBCA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15C990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47219420..4721947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868341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6D55F39D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14B634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57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242D785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aguucauucagguuuuuccguaacguauuguggacaaaucugaaugaauuuucug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F6E3C4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caaaucugaaugaauuuucu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30B631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aguucauucagguuuuuc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6E5F1A1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5E7379C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15712472..215712530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F132A9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7A630911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56FCB8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58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7CE0508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cagauggauuaggccaaagugucgcuuauuuaugcauauacacuuugaccuguaacccaucugga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47F7F9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uuugaccuguaacccaucugg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A4E0D8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gauggauuaggccaaagu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F6A0029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094F1F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52582654..5258271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D1499F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493F7F15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45FD2C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59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2B26E59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agguucauuuggauuuuuccacagcaucuuacggagaaaucugaaugaaccuuuugg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E432AB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aaaucugaaugaaccuuuug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1C9E22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agguucauuuggauuuuu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8F4E24D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659AADC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8284805..2828486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A09138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52E7D6C5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3FB1C7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6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7380319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acccauccaggugcaguucauguagaaucaauguacugugccacggauggguagc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7FC1DD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acugugccacggauggguagc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E1197C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acccauccaggugcaguuc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3F94D0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4E0C7F7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84543634..84543690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08329C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4767E82C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32724F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60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2FC2436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cuccccuccgcuugcuccuccagagaagcgucgcuuuccgagcaagauggauuggacgggcggggccgggggug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AA0327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gggcggggccgggggu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EBDB31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uccccuccgcuugc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E8D20DF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1732F3D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6131428..3613150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8C1370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4FB1E276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842AC6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61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30DD1C7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aaguucauuugggcuuuuucguaagauguuacagaaaaaccuugaugaacuuuuuga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D9A303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accuugaugaacuuuuug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F37804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aaguucauuugggcuuuuu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F41BBCC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7CE794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85934151..8593421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710199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737E28DE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6499C5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62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00FF766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aaggggcugagaccuacucuguucuccacgagcgccagaaggaagcagccccuuggu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36EC55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aaggggcugagaccuacucugu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B960FC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gccagaaggaagcagccccuugg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6E7EA75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A1A67F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64993505..6499356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2124F6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0C0DB5E4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9F2BAC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63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7FF4D82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aaaguucauuugguuuuccuguaagcugagaaaaccggcaugaacuuuuugg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F16662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ccggcaugaacuuuuug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958DEE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aaaguucauuugguuuu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16CE2F7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94C18C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59088360..5908841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75ED49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167A9D1D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5079F0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64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106BC58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aggggacugaggugggcgcagugagaaaggagccauggccuuuaggcgccguguguccgucucuuccccaga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1858F8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uguguccgucucuuccccag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BE1075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gggacugaggugggcgcagu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2E261E8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11D2AC9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9407229..2940730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A33F63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0EC3348E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8EA2D4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65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4AD83BD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ucgugggacagaguggagggaggauccaugcucaccaggcccuccgucccuucuugcccaccagu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47D47F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cgucccuucuugcccaccag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53E3E1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gugggacagaguggagggag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FE1127C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688EEAD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16496203..21649626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DD5665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503220DD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1C3DA1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66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0193830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agggagaaggauggaguuggguggccacagcucuuagccucagcaccauccuucccuggca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31633A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agcaccauccuucccuggc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5C8698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agggagaaggauggaguuggg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4855FE9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0BBD332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24558686..2455874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46134C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048A319F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E239A3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67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26E051A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ggugcccagugaagucaguguuccucauuggcauuacugagcaucuagu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6AA32F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uggcauuacugagcaucuag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A70F9E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ggugcccagugaagucagu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B2FEF27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8F69C0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5456294..545634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7CBE7D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5B7C1491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49E66A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68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0BD59A0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uggucgggcugcugcaggcucagaucggcagggcagucaggguggag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C827AE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uggucgggcugcugcaggcuc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4B09AA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cagggcagucagggugga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62A9446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A87087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667840..66788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95C783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09EF7A45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22DE8E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69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764D954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ccaaaaaguucguucugauauuuccguaauaucuuaugggaaaaugcaaacgaacuuuuuggcc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965969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ugcaaacgaacuuuuuggcc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94E329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caaaaaguucguucugaua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7F76C45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6A0193B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84953672..18495373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98CCF0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215184FC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3324F0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lastRenderedPageBreak/>
              <w:t>&gt;novel_7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7C0FA97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cccugacgggcguggauuguggggaaauuaacugacaacacgcgucagucaggcucuc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FE460B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cccugacgggcguggauugu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75E3DE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cacgcgucagucaggcucu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5793AB4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46CDF45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52475108..5247516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624800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321B187F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F67809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70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50BD719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uggggagacguccacgguuagggugcacccucugacugucuggugucuucccag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EBC231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acugucuggugucuuccca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29B3D1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uggggagacguccacgguua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88462DD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09D1B69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78291711..7829176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D57887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55535C45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4877CC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71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6CC9CFE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acugaacgaccagggaauucccuccaaauucuuuuuauucugggaauucccuggcaguucagucc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53AB2C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cugaacgaccagggaauuccc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7EA5E7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aauucccuggcaguucaguc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5375FC3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86195D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3768236..3376830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2BDC5A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35DACE20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A07B86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72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153A327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uccagacggugcuggcucucugaguauuuauucgccaucauccuggagccacgccuucuuggaga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4AFD4F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cagacggugcuggcucuc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88A666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gagccacgccuucuuggag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087EA6B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4938D2A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42474383..4247444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3F62AF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64CB1101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622624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73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1021815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accagguccacugauuugcgaucaugcuuauaucucaaaucaguggaccugguag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06C5D0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ucaaaucaguggaccuggua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83A58C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accagguccacugauuugc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16D4FDE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199DD59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69488166..6948822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71892F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5577FD71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D58363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74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1C23E60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aauggggcugugcuauaacccaggagcucggaaaauuaaaaucugggucagugcccagcuccaucuuc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83D119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uggggcugugcuauaacc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9D855F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agugcccagcuccaucuu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B66166F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66775AE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2309904..22309972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BE7C4D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11B2CE51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742C9D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75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5847201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ucuuacugggcagcauuggauggugucuggucucuaauacugccugguaaugaugac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BA7EA0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aauacugccugguaaugaugac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3CAD5A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ucuuacugggcagcauugg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7744FB4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1422578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49397879..4939793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48587A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5E48BF35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3A1C46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76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3FF982F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uccagguugaagggcugcgcuuucccucguuaucgagggcggccggacuuuggggaacucgc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222BAE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uccagguugaagggcu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96973C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ccggacuuuggggaacucg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D8B9228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E72BB7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85955657..85955720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28F4B4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5EF0DEB0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7DC463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77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487EB6B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guuacaaagagucagacaugacuuagugacuggugguggugguuuaguugcuaagucgugucugacucaaaccc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035A68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gugucugacucaaaccc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541C35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uuacaaagagucagacauga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6F07D1C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2FC691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3606029..1360610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858BA5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0781BFE4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99BEC4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78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4DC4B15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gaugaguucaaaaguuuuucuccccaaucugagaaaaacuuuugaacucauccaaa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DD53ED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acuuuugaacucauccaa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8D9645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gaugaguucaaaaguuuuu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6EB8FC9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5F7E99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8667633..1866769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2C9EC7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7AD06DE2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7AB50D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79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2248243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ucggcgccaccacccugcgggucgcgcuguaagaucuugccccgcggguguucgcccaccu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4A3087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ucggcgccaccacccugcgg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D894C1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gcggguguucgcccacc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73926C2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4690CBD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8590653..859071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BE928D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010B74CF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91476A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8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1117DE5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aguucauuuggguuguuccuuaacagcuuaugggaaaaccugaaugaacuuaucgg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BB8D5D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accugaaugaacuuaucg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CF0821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aguucauuuggguuguucc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1BB257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539904C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20613659..12061371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059D34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1190AC71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F8CE22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80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4ACC811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ugacuacuggaagaaccagguauguauagucaaagcuauggguuuuccaguagucaugu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280C73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ugacuacuggaagaaccagg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167CDE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auggguuuuccaguagucaug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6528B27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67B1438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40292223..4029228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677EB7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005CB111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63422B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81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4924EB7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guucauuuggguguuuccguaagguguuagggaaaagccugaaugaacucuuug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86A59E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aagccugaaugaacucuuu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307975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guucauuuggguguuuccg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5457C5C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5C09F2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2826201..2282625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9A66AD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4E6F9E1F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F01844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82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783BC2D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uggaagacgaacuuagagaugcuguugcaaaggcaguaaugguuuagacagcaccagugcuuccgaacagcaucucuaaguucgucuuccgua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7AE01A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gaagacgaacuuagagaugc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981436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aucucuaaguucgucuuccgu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F036596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505D1AE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40409712..4040980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EDE3A4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3357FA35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B11F8A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83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6B7D265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ugcacaacucuagaagacauguuccauauuguaaaucgugucucucagaguugugcaaaa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B3595C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ugcacaacucuagaagacau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1BECA2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ucucucagaguugugcaaa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F5F21F9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5FA7307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1351267..3135132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BFA108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76A4CB89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12698D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84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50C19AC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gucgcccgcgucccccccccggggccgcggccgcggcgcgccc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E5B08F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ggggccgcggccgcggcgcgccc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573318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gucgcccgcguccccc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F3F4342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19041EB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80862581..8086262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E1AD68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78A41C5E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B214673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85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3698710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cagcuugccugaggucaguggcucugagccgaccuuagagcaagcugccca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135362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gaccuuagagcaagcugccc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16AF50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cagcuugccugaggucagugg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F478B66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6BBB12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44918404..4491845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989057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7A27FE03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AE1367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lastRenderedPageBreak/>
              <w:t>&gt;novel_86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3CF23CE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acccagacaggugcaguucacguagaauugguauacugugccacagcuggguaga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41852E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acugugccacagcuggguag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432071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acccagacaggugcaguuc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E47EC8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1848EC3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84548418..8454847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09A4A7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689DA1B1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B48B52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87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5F5B2B0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cuagaucugguguggugcugcccuugccuggggcucaacgcccuggcaggcgccacauaaauggauggauag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78EA7D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uagaucugguguggugcugccc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6CA16C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caggcgccacauaaauggauggaua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1D8E686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091083C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61574961..6157503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99C9F7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09E79C45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250F5D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88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76F5151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agucggacacgacugagcgacuucacuaugugcuuagucacucagucgugcccgaauuacu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336421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acucagucgugcccgaauuac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391273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agucggacacgacugagcgac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29A6D28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695A5AE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61873548..16187361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A5DC1F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3594A9F6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562ADA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89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05ABB39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aggaguuggggaugggguggcguggucugugaccucucccugucuucaauccuguagu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714460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ccugucuucaauccuguag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FCF1C2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aggaguuggggauggggugg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7792644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5DBDEDD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981235..981295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A59797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708EAA76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34907E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90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43C0F1F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uguucauucgagcuuuuccuuaagcuguuauggagaaacuagaaugaacuuuuu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C0FBB1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gaaacuagaaugaacuuuu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28A49A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auguucauucgagcuuuuc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E39ABF8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5872A6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0119788..1011984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D736FA4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1D20D89D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C2E607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91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0A366E0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cugucucugcuguuaggcuucggcaggcgcucgaucaggaggccugcggccuggccuuggagaagccaugga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526AA2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ugucucugcuguuaggcu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75A5DD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ccuggccuuggagaagccaugg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0CE68AF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0992ACD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42467164..142467236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AFC539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7F8E45EB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022B2BD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92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1E2FBCE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ugaggcgagggcccagaggacacugcagagaugggaauaaccacucuuguucuccuggucucuucccucagu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86DAA6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ucuccuggucucuucccucag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22F00C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aggcgagggcccagaggac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03D46C1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9D0350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6275759..2627583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38E278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4A051C10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01D423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93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4D81AC3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ucuguucagaauaucuaucagaauaucuuuaauagauauucugaacagacaac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2B8A65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ucuguucagaauaucua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0D1B10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uagauauucugaacagacaa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780D1C2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3FBA7C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81662712..81662767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860861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3BAE0A7D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112676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94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7A14DEB5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gucuuuggcgguuaauccauauuguagcauguggauuaaccucaaaagaccaua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DB0CA3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ggucuuuggcgguuaaucc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24AF24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auuaaccucaaaagaccau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03E6F02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16355CF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3004542..3300459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83B72C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116FF9F7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ED535F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96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7484861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cugcggccugucuuagggacccucagguaaccagacugucccugugacagugagcggc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B1A25F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cugugacagugagcggc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52FFC67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cugcggccugucuuagggac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CF2DCAD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C08A9D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2770960..2771019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368AADE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+</w:t>
            </w:r>
          </w:p>
        </w:tc>
      </w:tr>
      <w:tr w:rsidR="00627592" w:rsidRPr="00B61950" w14:paraId="143A797A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FD54130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97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03329AB8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gcuuuuggagagagaagacggcgguuugccgacaauucucggccaaagggccuuuuguuuuugcggagguaa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76634DF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gcuuuuggagagagaagacg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707396A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cuuuuguuuuugcggagguaa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B325F4A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467E742C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37217911..3721798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C3B911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  <w:tr w:rsidR="00627592" w:rsidRPr="00B61950" w14:paraId="797ADF7D" w14:textId="77777777" w:rsidTr="004D3153">
        <w:trPr>
          <w:trHeight w:val="320"/>
        </w:trPr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252E782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&gt;novel_99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618823D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ucuggaucagucuaugcugacuuugugauucagggucagcaugaccugguccccacau</w:t>
            </w:r>
            <w:proofErr w:type="spellEnd"/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ED2EE9B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aucuggaucagucuaugcugacu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D187671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1950">
              <w:rPr>
                <w:color w:val="000000"/>
                <w:sz w:val="20"/>
                <w:szCs w:val="20"/>
              </w:rPr>
              <w:t>ucagcaugaccugguccccacau</w:t>
            </w:r>
            <w:proofErr w:type="spellEnd"/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E84A77D" w14:textId="77777777" w:rsidR="00627592" w:rsidRPr="00B61950" w:rsidRDefault="00627592" w:rsidP="004D3153">
            <w:pPr>
              <w:jc w:val="right"/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21A4976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7267484..7267543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5813929" w14:textId="77777777" w:rsidR="00627592" w:rsidRPr="00B61950" w:rsidRDefault="00627592" w:rsidP="004D3153">
            <w:pPr>
              <w:rPr>
                <w:color w:val="000000"/>
                <w:sz w:val="20"/>
                <w:szCs w:val="20"/>
              </w:rPr>
            </w:pPr>
            <w:r w:rsidRPr="00B61950">
              <w:rPr>
                <w:color w:val="000000"/>
                <w:sz w:val="20"/>
                <w:szCs w:val="20"/>
              </w:rPr>
              <w:t>-</w:t>
            </w:r>
          </w:p>
        </w:tc>
      </w:tr>
    </w:tbl>
    <w:p w14:paraId="4C7637E8" w14:textId="77777777" w:rsidR="00627592" w:rsidRDefault="00627592">
      <w:pPr>
        <w:rPr>
          <w:b/>
          <w:bCs/>
        </w:rPr>
      </w:pPr>
      <w:r>
        <w:rPr>
          <w:b/>
          <w:bCs/>
        </w:rPr>
        <w:br w:type="page"/>
      </w:r>
    </w:p>
    <w:p w14:paraId="125A8B72" w14:textId="5883AFC8" w:rsidR="00A874AB" w:rsidRDefault="00A874AB" w:rsidP="00A874AB">
      <w:pPr>
        <w:rPr>
          <w:b/>
          <w:bCs/>
        </w:rPr>
      </w:pPr>
      <w:r>
        <w:rPr>
          <w:b/>
          <w:bCs/>
        </w:rPr>
        <w:lastRenderedPageBreak/>
        <w:t xml:space="preserve">Supplemental Table </w:t>
      </w:r>
      <w:r w:rsidR="00627592">
        <w:rPr>
          <w:b/>
          <w:bCs/>
        </w:rPr>
        <w:t>2</w:t>
      </w:r>
      <w:r>
        <w:rPr>
          <w:b/>
          <w:bCs/>
        </w:rPr>
        <w:t xml:space="preserve">. </w:t>
      </w:r>
      <w:r w:rsidR="004E3D22" w:rsidRPr="004E3D22">
        <w:t>The e</w:t>
      </w:r>
      <w:r w:rsidR="004E3D22" w:rsidRPr="004D602C">
        <w:t xml:space="preserve">nriched Gene Ontology </w:t>
      </w:r>
      <w:r w:rsidR="004E3D22">
        <w:t>t</w:t>
      </w:r>
      <w:r w:rsidR="004E3D22" w:rsidRPr="004D602C">
        <w:t>erms for mRNA targets of differentially expressed miRNA from PN</w:t>
      </w:r>
      <w:r w:rsidR="004E3D22">
        <w:t>1</w:t>
      </w:r>
      <w:r w:rsidR="004E3D22" w:rsidRPr="004D602C">
        <w:t xml:space="preserve"> (gestational d </w:t>
      </w:r>
      <w:r w:rsidR="004E3D22">
        <w:t>85</w:t>
      </w:r>
      <w:r w:rsidR="004E3D22" w:rsidRPr="004D602C">
        <w:t>) v P</w:t>
      </w:r>
      <w:r w:rsidR="004E3D22">
        <w:t>N2</w:t>
      </w:r>
      <w:r w:rsidR="004E3D22" w:rsidRPr="004D602C">
        <w:t xml:space="preserve"> (</w:t>
      </w:r>
      <w:r w:rsidR="004E3D22">
        <w:t xml:space="preserve">gestational </w:t>
      </w:r>
      <w:r w:rsidR="004E3D22" w:rsidRPr="004D602C">
        <w:t xml:space="preserve">d </w:t>
      </w:r>
      <w:r w:rsidR="004E3D22">
        <w:t>110</w:t>
      </w:r>
      <w:r w:rsidR="004E3D22" w:rsidRPr="004D602C">
        <w:t>) comparis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8"/>
        <w:gridCol w:w="5828"/>
        <w:gridCol w:w="1358"/>
        <w:gridCol w:w="1086"/>
      </w:tblGrid>
      <w:tr w:rsidR="004E3D22" w:rsidRPr="002453EB" w14:paraId="65DB4F25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45B72" w14:textId="77777777" w:rsidR="00A874AB" w:rsidRPr="002453EB" w:rsidRDefault="00A874AB" w:rsidP="006C4CCB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b/>
                <w:bCs/>
                <w:color w:val="000000"/>
                <w:sz w:val="20"/>
                <w:szCs w:val="20"/>
              </w:rPr>
              <w:t>GO_access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505BF" w14:textId="77777777" w:rsidR="00A874AB" w:rsidRPr="002453EB" w:rsidRDefault="00A874AB" w:rsidP="006C4CC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453EB">
              <w:rPr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A485B" w14:textId="77777777" w:rsidR="00A874AB" w:rsidRPr="002453EB" w:rsidRDefault="00A874AB" w:rsidP="006C4CCB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b/>
                <w:bCs/>
                <w:color w:val="000000"/>
                <w:sz w:val="20"/>
                <w:szCs w:val="20"/>
              </w:rPr>
              <w:t>Term_typ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687FB" w14:textId="77777777" w:rsidR="00A874AB" w:rsidRPr="002453EB" w:rsidRDefault="00A874AB" w:rsidP="006C4CC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453EB">
              <w:rPr>
                <w:b/>
                <w:bCs/>
                <w:color w:val="000000"/>
                <w:sz w:val="20"/>
                <w:szCs w:val="20"/>
              </w:rPr>
              <w:t>Corr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2453EB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453EB">
              <w:rPr>
                <w:b/>
                <w:bCs/>
                <w:i/>
                <w:iCs/>
                <w:color w:val="000000"/>
                <w:sz w:val="20"/>
                <w:szCs w:val="20"/>
              </w:rPr>
              <w:t>P-</w:t>
            </w:r>
            <w:r w:rsidRPr="002453EB">
              <w:rPr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4E3D22" w:rsidRPr="00095FA2" w14:paraId="3BE85E15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7829AA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38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335D4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catalytic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4BC0B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EA40D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7.99E-13</w:t>
            </w:r>
          </w:p>
        </w:tc>
      </w:tr>
      <w:tr w:rsidR="004E3D22" w:rsidRPr="00095FA2" w14:paraId="0B8F616E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6E0E3D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8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5265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D55F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89816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7.99E-13</w:t>
            </w:r>
          </w:p>
        </w:tc>
      </w:tr>
      <w:tr w:rsidR="004E3D22" w:rsidRPr="00095FA2" w14:paraId="48F0CAB5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97FD9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54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A54DE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6827F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8FE4F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6.10E-10</w:t>
            </w:r>
          </w:p>
        </w:tc>
      </w:tr>
      <w:tr w:rsidR="004E3D22" w:rsidRPr="00095FA2" w14:paraId="767CECC6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D6076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167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A7F7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hydrol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9921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722BF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6.07E-09</w:t>
            </w:r>
          </w:p>
        </w:tc>
      </w:tr>
      <w:tr w:rsidR="004E3D22" w:rsidRPr="00095FA2" w14:paraId="78F988FF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45DA5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43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94435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ion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A60BF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E61C4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1.02E-08</w:t>
            </w:r>
          </w:p>
        </w:tc>
      </w:tr>
      <w:tr w:rsidR="004E3D22" w:rsidRPr="00095FA2" w14:paraId="25D4C0B9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994F4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59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400E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carbohydrate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444FD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75CEE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2.26E-08</w:t>
            </w:r>
          </w:p>
        </w:tc>
      </w:tr>
      <w:tr w:rsidR="004E3D22" w:rsidRPr="00095FA2" w14:paraId="6C31E205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23DC4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717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869C4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organic substance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3E247F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B00FE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3.17E-08</w:t>
            </w:r>
          </w:p>
        </w:tc>
      </w:tr>
      <w:tr w:rsidR="004E3D22" w:rsidRPr="00095FA2" w14:paraId="27A9645D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8BA2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44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CB1A9A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primary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86002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8134E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3.52E-08</w:t>
            </w:r>
          </w:p>
        </w:tc>
      </w:tr>
      <w:tr w:rsidR="004E3D22" w:rsidRPr="00095FA2" w14:paraId="019E16AB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C1323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88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6E6E7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cytochrome o ubiquinol oxid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506CF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E2F357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9.89E-08</w:t>
            </w:r>
          </w:p>
        </w:tc>
      </w:tr>
      <w:tr w:rsidR="004E3D22" w:rsidRPr="00095FA2" w14:paraId="4534777F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84B3B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166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AD740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oxidoreductase activity, acting on diphenols and related substances as donors, oxygen as accep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075C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3F680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1.22E-07</w:t>
            </w:r>
          </w:p>
        </w:tc>
      </w:tr>
      <w:tr w:rsidR="004E3D22" w:rsidRPr="00095FA2" w14:paraId="53A2711F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92BAA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56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CDB26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ce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1FF1BD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89843A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8.77E-07</w:t>
            </w:r>
          </w:p>
        </w:tc>
      </w:tr>
      <w:tr w:rsidR="004E3D22" w:rsidRPr="00095FA2" w14:paraId="78000F53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AA594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444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EE725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cell p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6621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AECD20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8.77E-07</w:t>
            </w:r>
          </w:p>
        </w:tc>
      </w:tr>
      <w:tr w:rsidR="004E3D22" w:rsidRPr="00095FA2" w14:paraId="5708C212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8E707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432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3C565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membrane-bounded organel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882F7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51E51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9.33E-07</w:t>
            </w:r>
          </w:p>
        </w:tc>
      </w:tr>
      <w:tr w:rsidR="004E3D22" w:rsidRPr="00095FA2" w14:paraId="6ABE8367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A12A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432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AF3B3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intracellular membrane-bounded organel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4021A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184C0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1.13E-06</w:t>
            </w:r>
          </w:p>
        </w:tc>
      </w:tr>
      <w:tr w:rsidR="004E3D22" w:rsidRPr="00095FA2" w14:paraId="35870802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C3F577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447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C910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single-organism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569C1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6D646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1.30E-06</w:t>
            </w:r>
          </w:p>
        </w:tc>
      </w:tr>
      <w:tr w:rsidR="004E3D22" w:rsidRPr="00095FA2" w14:paraId="0A3B0F72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B00A2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55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3FA68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A1A0E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686B7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3.58E-06</w:t>
            </w:r>
          </w:p>
        </w:tc>
      </w:tr>
      <w:tr w:rsidR="004E3D22" w:rsidRPr="00095FA2" w14:paraId="63B2F920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C50A6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442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3EA7AD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cellular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37A9A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34F37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5.07E-06</w:t>
            </w:r>
          </w:p>
        </w:tc>
      </w:tr>
      <w:tr w:rsidR="004E3D22" w:rsidRPr="00095FA2" w14:paraId="710E4CF7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C1C1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56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F560F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548E7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BA9C62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7.39E-06</w:t>
            </w:r>
          </w:p>
        </w:tc>
      </w:tr>
      <w:tr w:rsidR="004E3D22" w:rsidRPr="00095FA2" w14:paraId="51EBA2E3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B9930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55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20B135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oxidation-reduction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B383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94AE9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7.46E-06</w:t>
            </w:r>
          </w:p>
        </w:tc>
      </w:tr>
      <w:tr w:rsidR="004E3D22" w:rsidRPr="00095FA2" w14:paraId="53E39A5E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D4BAED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70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3F57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peptidase activity, acting on L-amino acid peptid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D5249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ABC38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7.70E-06</w:t>
            </w:r>
          </w:p>
        </w:tc>
      </w:tr>
      <w:tr w:rsidR="004E3D22" w:rsidRPr="00095FA2" w14:paraId="11B7DA50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5E2CF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82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B1729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peptid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45251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6BFC7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9.78E-06</w:t>
            </w:r>
          </w:p>
        </w:tc>
      </w:tr>
      <w:tr w:rsidR="004E3D22" w:rsidRPr="00095FA2" w14:paraId="795CAE96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3ED832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444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F8EBA6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intracellular p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53850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E3C51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1.04E-05</w:t>
            </w:r>
          </w:p>
        </w:tc>
      </w:tr>
      <w:tr w:rsidR="004E3D22" w:rsidRPr="00095FA2" w14:paraId="32F23890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2B56A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41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68657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endopeptid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C8190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32F80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1.06E-05</w:t>
            </w:r>
          </w:p>
        </w:tc>
      </w:tr>
      <w:tr w:rsidR="004E3D22" w:rsidRPr="00095FA2" w14:paraId="4B7F160F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0B7D8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971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9908B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organic cyclic compound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AEB61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4BBA1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1.12E-05</w:t>
            </w:r>
          </w:p>
        </w:tc>
      </w:tr>
      <w:tr w:rsidR="004E3D22" w:rsidRPr="00095FA2" w14:paraId="36C5AEEB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E1FFA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19013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DB48E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heterocyclic compound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4734A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7D790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1.12E-05</w:t>
            </w:r>
          </w:p>
        </w:tc>
      </w:tr>
      <w:tr w:rsidR="004E3D22" w:rsidRPr="00095FA2" w14:paraId="526B2253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42DB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lastRenderedPageBreak/>
              <w:t>GO:00166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EB6042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oxidoreductase activity, acting on diphenols and related substances as dono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D8B173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1C4AB7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1.95E-05</w:t>
            </w:r>
          </w:p>
        </w:tc>
      </w:tr>
      <w:tr w:rsidR="004E3D22" w:rsidRPr="00095FA2" w14:paraId="643A024B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0ADCE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43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8A800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anion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2050E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08C9FE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2.97E-05</w:t>
            </w:r>
          </w:p>
        </w:tc>
      </w:tr>
      <w:tr w:rsidR="004E3D22" w:rsidRPr="00095FA2" w14:paraId="7B9086E6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6DC1A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360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697A8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small molecule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54C313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C8ED7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4.04E-05</w:t>
            </w:r>
          </w:p>
        </w:tc>
      </w:tr>
      <w:tr w:rsidR="004E3D22" w:rsidRPr="00095FA2" w14:paraId="4F82A065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4199E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15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7AA2D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heme-copper terminal oxid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3849DA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6114D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011357</w:t>
            </w:r>
          </w:p>
        </w:tc>
      </w:tr>
      <w:tr w:rsidR="004E3D22" w:rsidRPr="00095FA2" w14:paraId="6C0B221B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03255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43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A7D971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macromolecule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DB9D7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F3542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011357</w:t>
            </w:r>
          </w:p>
        </w:tc>
      </w:tr>
      <w:tr w:rsidR="004E3D22" w:rsidRPr="00095FA2" w14:paraId="01DEE8AB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84CD7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0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87E4A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nucleotide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1C0D7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FCE6C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011545</w:t>
            </w:r>
          </w:p>
        </w:tc>
      </w:tr>
      <w:tr w:rsidR="004E3D22" w:rsidRPr="00095FA2" w14:paraId="27FEDE0E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09D05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1901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4ABC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nucleoside phosphate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F9FED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739BD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011545</w:t>
            </w:r>
          </w:p>
        </w:tc>
      </w:tr>
      <w:tr w:rsidR="004E3D22" w:rsidRPr="00095FA2" w14:paraId="42D31CB4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9831E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432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81367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protein compl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1D39DA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11519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020054</w:t>
            </w:r>
          </w:p>
        </w:tc>
      </w:tr>
      <w:tr w:rsidR="004E3D22" w:rsidRPr="00095FA2" w14:paraId="4AF23D42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0EDD9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325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16A1D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adenyl ribonucleotide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08A91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0A0B6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042369</w:t>
            </w:r>
          </w:p>
        </w:tc>
      </w:tr>
      <w:tr w:rsidR="004E3D22" w:rsidRPr="00095FA2" w14:paraId="25BDAE31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4F055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464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4C12D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heterocycle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39C16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7CF6F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042802</w:t>
            </w:r>
          </w:p>
        </w:tc>
      </w:tr>
      <w:tr w:rsidR="004E3D22" w:rsidRPr="00095FA2" w14:paraId="25F7710D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0519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305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7B645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adenyl nucleotide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864C8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BF4644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048968</w:t>
            </w:r>
          </w:p>
        </w:tc>
      </w:tr>
      <w:tr w:rsidR="004E3D22" w:rsidRPr="00095FA2" w14:paraId="31847F1F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8CB1A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42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473F1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serine-type endopeptid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0DA09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98447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048968</w:t>
            </w:r>
          </w:p>
        </w:tc>
      </w:tr>
      <w:tr w:rsidR="004E3D22" w:rsidRPr="00095FA2" w14:paraId="4512E261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D8E52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55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9B342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ATP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ED227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100A7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048968</w:t>
            </w:r>
          </w:p>
        </w:tc>
      </w:tr>
      <w:tr w:rsidR="004E3D22" w:rsidRPr="00095FA2" w14:paraId="5AC59A3B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389AB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68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52436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nitrogen compound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B0335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06FA85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053022</w:t>
            </w:r>
          </w:p>
        </w:tc>
      </w:tr>
      <w:tr w:rsidR="004E3D22" w:rsidRPr="00095FA2" w14:paraId="3B174EF1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AA212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511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8882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local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CCE95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4E18B9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053022</w:t>
            </w:r>
          </w:p>
        </w:tc>
      </w:tr>
      <w:tr w:rsidR="004E3D22" w:rsidRPr="00095FA2" w14:paraId="6FF6D63F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C564F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164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7D79D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oxidoreduct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75D61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626AF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055176</w:t>
            </w:r>
          </w:p>
        </w:tc>
      </w:tr>
      <w:tr w:rsidR="004E3D22" w:rsidRPr="00095FA2" w14:paraId="408E452C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62472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19013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312978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organic cyclic compound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0A468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FEC05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058033</w:t>
            </w:r>
          </w:p>
        </w:tc>
      </w:tr>
      <w:tr w:rsidR="004E3D22" w:rsidRPr="00095FA2" w14:paraId="50572231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07C28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43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7D5D7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cation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C33B45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5BFAD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058235</w:t>
            </w:r>
          </w:p>
        </w:tc>
      </w:tr>
      <w:tr w:rsidR="004E3D22" w:rsidRPr="00095FA2" w14:paraId="7E58AA4B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7A38B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325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9DAFF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ribonucleotide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337C3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F067C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069947</w:t>
            </w:r>
          </w:p>
        </w:tc>
      </w:tr>
      <w:tr w:rsidR="004E3D22" w:rsidRPr="00095FA2" w14:paraId="50B2FF9D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A0AFD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67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45C9D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cellular aromatic compound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19833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8B9F6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073281</w:t>
            </w:r>
          </w:p>
        </w:tc>
      </w:tr>
      <w:tr w:rsidR="004E3D22" w:rsidRPr="00095FA2" w14:paraId="38F33ED7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4FD6D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325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B452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purine ribonucleotide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96527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A5D89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073281</w:t>
            </w:r>
          </w:p>
        </w:tc>
      </w:tr>
      <w:tr w:rsidR="004E3D22" w:rsidRPr="00095FA2" w14:paraId="17A7882B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E916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468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DDBD7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metal ion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78765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201B0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073281</w:t>
            </w:r>
          </w:p>
        </w:tc>
      </w:tr>
      <w:tr w:rsidR="004E3D22" w:rsidRPr="00095FA2" w14:paraId="3299B87B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F9B30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170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13172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purine nucleotide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28DF2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C6B36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073281</w:t>
            </w:r>
          </w:p>
        </w:tc>
      </w:tr>
      <w:tr w:rsidR="004E3D22" w:rsidRPr="00095FA2" w14:paraId="0F8A3B43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7138F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18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63CBA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purine nucleoside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147500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95B23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073281</w:t>
            </w:r>
          </w:p>
        </w:tc>
      </w:tr>
      <w:tr w:rsidR="004E3D22" w:rsidRPr="00095FA2" w14:paraId="06E197DD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0423F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32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A3A9D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ribonucleoside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756B4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5FDAC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073281</w:t>
            </w:r>
          </w:p>
        </w:tc>
      </w:tr>
      <w:tr w:rsidR="004E3D22" w:rsidRPr="00095FA2" w14:paraId="23E9BEB2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BADBD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325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4E4D4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purine ribonucleoside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B898F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9060C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073281</w:t>
            </w:r>
          </w:p>
        </w:tc>
      </w:tr>
      <w:tr w:rsidR="004E3D22" w:rsidRPr="00095FA2" w14:paraId="57AFDA12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57F51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346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2194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cellular nitrogen compound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14E67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99E70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081892</w:t>
            </w:r>
          </w:p>
        </w:tc>
      </w:tr>
      <w:tr w:rsidR="004E3D22" w:rsidRPr="00095FA2" w14:paraId="05EB1B00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4DC4E7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lastRenderedPageBreak/>
              <w:t>GO:00356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7840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purine ribonucleoside triphosphate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187B0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1F6825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0848</w:t>
            </w:r>
          </w:p>
        </w:tc>
      </w:tr>
      <w:tr w:rsidR="004E3D22" w:rsidRPr="00095FA2" w14:paraId="1ACDFB7E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79463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18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45516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nucleoside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0EC88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3EF872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095933</w:t>
            </w:r>
          </w:p>
        </w:tc>
      </w:tr>
      <w:tr w:rsidR="004E3D22" w:rsidRPr="00095FA2" w14:paraId="03E35FE0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5CE96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903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34B14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nucleic acid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3F809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F4CD4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10025</w:t>
            </w:r>
          </w:p>
        </w:tc>
      </w:tr>
      <w:tr w:rsidR="004E3D22" w:rsidRPr="00095FA2" w14:paraId="2DC238E7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E1B56B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6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F9A7AF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nucleobase-containing compound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2A7F0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160FA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103</w:t>
            </w:r>
          </w:p>
        </w:tc>
      </w:tr>
      <w:tr w:rsidR="004E3D22" w:rsidRPr="00095FA2" w14:paraId="63CE94A0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DD24F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44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9D2C1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single-organism carbohydrate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6F67A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CA8149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15994</w:t>
            </w:r>
          </w:p>
        </w:tc>
      </w:tr>
      <w:tr w:rsidR="004E3D22" w:rsidRPr="00095FA2" w14:paraId="6F3F1E90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8A66E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56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857771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40DB5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CEA290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16026</w:t>
            </w:r>
          </w:p>
        </w:tc>
      </w:tr>
      <w:tr w:rsidR="004E3D22" w:rsidRPr="00095FA2" w14:paraId="44418649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84799E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442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3A842D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cellular macromolecule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EDB420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3FA2F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16247</w:t>
            </w:r>
          </w:p>
        </w:tc>
      </w:tr>
      <w:tr w:rsidR="004E3D22" w:rsidRPr="00095FA2" w14:paraId="0255653B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9749D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43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B798F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organel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34A93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0CB56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16622</w:t>
            </w:r>
          </w:p>
        </w:tc>
      </w:tr>
      <w:tr w:rsidR="004E3D22" w:rsidRPr="00095FA2" w14:paraId="7580867D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94ABF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516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551B6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cellular local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C992B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CEF99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1719</w:t>
            </w:r>
          </w:p>
        </w:tc>
      </w:tr>
      <w:tr w:rsidR="004E3D22" w:rsidRPr="00095FA2" w14:paraId="3DF8B5E0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4554E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6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980C1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DNA topological chan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0D49C7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40CB8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1719</w:t>
            </w:r>
          </w:p>
        </w:tc>
      </w:tr>
      <w:tr w:rsidR="004E3D22" w:rsidRPr="00095FA2" w14:paraId="49BCA980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633B6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512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DA7EB9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establishment of local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C3C20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B64F4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1719</w:t>
            </w:r>
          </w:p>
        </w:tc>
      </w:tr>
      <w:tr w:rsidR="004E3D22" w:rsidRPr="00095FA2" w14:paraId="3FBB7313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BF6A91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432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8190F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intracellular organel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6533A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3BECD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18905</w:t>
            </w:r>
          </w:p>
        </w:tc>
      </w:tr>
      <w:tr w:rsidR="004E3D22" w:rsidRPr="00095FA2" w14:paraId="69BDB26F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A6703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68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EA006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E0064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1B9B1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19743</w:t>
            </w:r>
          </w:p>
        </w:tc>
      </w:tr>
      <w:tr w:rsidR="004E3D22" w:rsidRPr="00095FA2" w14:paraId="1F4F567E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34556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8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7B521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C985F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E1EC5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25402</w:t>
            </w:r>
          </w:p>
        </w:tc>
      </w:tr>
      <w:tr w:rsidR="004E3D22" w:rsidRPr="00095FA2" w14:paraId="271EE432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5DB0B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62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10278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DNA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8AEC0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4F104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37645</w:t>
            </w:r>
          </w:p>
        </w:tc>
      </w:tr>
      <w:tr w:rsidR="004E3D22" w:rsidRPr="00095FA2" w14:paraId="09744C87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51F6A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516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309C4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establishment of localization in ce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A5907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63D8F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40851</w:t>
            </w:r>
          </w:p>
        </w:tc>
      </w:tr>
      <w:tr w:rsidR="004E3D22" w:rsidRPr="00095FA2" w14:paraId="32F2394C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885A6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168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C0A65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hydrolase activity, acting on acid anhydrides, catalyzing transmembrane movement of substanc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79D68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E7B05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40851</w:t>
            </w:r>
          </w:p>
        </w:tc>
      </w:tr>
      <w:tr w:rsidR="004E3D22" w:rsidRPr="00095FA2" w14:paraId="055104B8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CE138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8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8D531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exopeptid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7AD51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0C137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41978</w:t>
            </w:r>
          </w:p>
        </w:tc>
      </w:tr>
      <w:tr w:rsidR="004E3D22" w:rsidRPr="00095FA2" w14:paraId="14A2094E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EC0FE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82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E81F3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serine-type peptid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C3186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4D166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53134</w:t>
            </w:r>
          </w:p>
        </w:tc>
      </w:tr>
      <w:tr w:rsidR="004E3D22" w:rsidRPr="00095FA2" w14:paraId="0A8FD83F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BA13F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17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5B24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serine hydrol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5E13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E632F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53134</w:t>
            </w:r>
          </w:p>
        </w:tc>
      </w:tr>
      <w:tr w:rsidR="004E3D22" w:rsidRPr="00095FA2" w14:paraId="51839639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679804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6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FB4F5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eneration of precursor metabolites and energ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0DFD3D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8C5A8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53959</w:t>
            </w:r>
          </w:p>
        </w:tc>
      </w:tr>
      <w:tr w:rsidR="004E3D22" w:rsidRPr="00095FA2" w14:paraId="177F9284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6DA87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229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A545F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electron transport cha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3867F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B82A3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56467</w:t>
            </w:r>
          </w:p>
        </w:tc>
      </w:tr>
      <w:tr w:rsidR="004E3D22" w:rsidRPr="00095FA2" w14:paraId="6BC39C2A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489A1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168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C09764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hydrolase activity, acting on acid anhydrid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CB01E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D521B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77224</w:t>
            </w:r>
          </w:p>
        </w:tc>
      </w:tr>
      <w:tr w:rsidR="004E3D22" w:rsidRPr="00095FA2" w14:paraId="5E14266A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AE69A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02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D78CA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polysaccharide biosynthet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FA4DE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49710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77224</w:t>
            </w:r>
          </w:p>
        </w:tc>
      </w:tr>
      <w:tr w:rsidR="004E3D22" w:rsidRPr="00095FA2" w14:paraId="24C44DEC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129609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469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12B5D4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transition metal ion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D668B3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B56F8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078126</w:t>
            </w:r>
          </w:p>
        </w:tc>
      </w:tr>
      <w:tr w:rsidR="004E3D22" w:rsidRPr="00095FA2" w14:paraId="46D4545F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E2ACE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59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CF308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polysaccharide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45DB5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FBE6DB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10408</w:t>
            </w:r>
          </w:p>
        </w:tc>
      </w:tr>
      <w:tr w:rsidR="004E3D22" w:rsidRPr="00095FA2" w14:paraId="031E16C2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5A12B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19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4D49A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regulation of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CD397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E11D0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12333</w:t>
            </w:r>
          </w:p>
        </w:tc>
      </w:tr>
      <w:tr w:rsidR="004E3D22" w:rsidRPr="00095FA2" w14:paraId="3960CE51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BBAD0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lastRenderedPageBreak/>
              <w:t>GO:0033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A8918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macromolecule local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0A2BC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3EEEEC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12733</w:t>
            </w:r>
          </w:p>
        </w:tc>
      </w:tr>
      <w:tr w:rsidR="004E3D22" w:rsidRPr="00095FA2" w14:paraId="5ECED035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7D98F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426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21E83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ATPase activity, coupl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196015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7CCF5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13153</w:t>
            </w:r>
          </w:p>
        </w:tc>
      </w:tr>
      <w:tr w:rsidR="004E3D22" w:rsidRPr="00095FA2" w14:paraId="3F9CCC2F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66F2D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55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3D6BB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extracellular reg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1A56A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3B969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14085</w:t>
            </w:r>
          </w:p>
        </w:tc>
      </w:tr>
      <w:tr w:rsidR="004E3D22" w:rsidRPr="00095FA2" w14:paraId="4E8788B2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1F525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167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696F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hydrolase activity, acting on glycosyl bon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B15D7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1C036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14657</w:t>
            </w:r>
          </w:p>
        </w:tc>
      </w:tr>
      <w:tr w:rsidR="004E3D22" w:rsidRPr="00095FA2" w14:paraId="3084FD38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93ED88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02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C3E38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nuclear chromos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BAC95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8997C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15792</w:t>
            </w:r>
          </w:p>
        </w:tc>
      </w:tr>
      <w:tr w:rsidR="004E3D22" w:rsidRPr="00095FA2" w14:paraId="1317FF7D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F318A5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313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560D6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regulation of cellular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0C4F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71F02F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16234</w:t>
            </w:r>
          </w:p>
        </w:tc>
      </w:tr>
      <w:tr w:rsidR="004E3D22" w:rsidRPr="00095FA2" w14:paraId="78D06A64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10BAB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517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96DE0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multi-organism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8DA2F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6EC35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16528</w:t>
            </w:r>
          </w:p>
        </w:tc>
      </w:tr>
      <w:tr w:rsidR="004E3D22" w:rsidRPr="00095FA2" w14:paraId="55BE0511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E86E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80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B0198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DNA-dependent ATP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919C8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EE759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17519</w:t>
            </w:r>
          </w:p>
        </w:tc>
      </w:tr>
      <w:tr w:rsidR="004E3D22" w:rsidRPr="00095FA2" w14:paraId="6CED271E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53ECE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45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758AE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hydrolase activity, hydrolyzing O-glycosyl compoun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1B7CB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A4C383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17942</w:t>
            </w:r>
          </w:p>
        </w:tc>
      </w:tr>
      <w:tr w:rsidR="004E3D22" w:rsidRPr="00095FA2" w14:paraId="7B7AFCEA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2A262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444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C6670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extracellular region p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2B28E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89939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21641</w:t>
            </w:r>
          </w:p>
        </w:tc>
      </w:tr>
      <w:tr w:rsidR="004E3D22" w:rsidRPr="00095FA2" w14:paraId="63E5DE9B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59BB6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39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374F3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DNA topoisomer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5A7455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DA37E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21951</w:t>
            </w:r>
          </w:p>
        </w:tc>
      </w:tr>
      <w:tr w:rsidR="004E3D22" w:rsidRPr="00095FA2" w14:paraId="78771454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9C53E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3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08257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RNA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04FA87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BEC5B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22197</w:t>
            </w:r>
          </w:p>
        </w:tc>
      </w:tr>
      <w:tr w:rsidR="004E3D22" w:rsidRPr="00095FA2" w14:paraId="0781A000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53E057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8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22CF8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protein local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3E4E2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0942F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23475</w:t>
            </w:r>
          </w:p>
        </w:tc>
      </w:tr>
      <w:tr w:rsidR="004E3D22" w:rsidRPr="00095FA2" w14:paraId="19F413C6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3DA13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442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1B59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cellular carbohydrate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1100A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13ED3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27172</w:t>
            </w:r>
          </w:p>
        </w:tc>
      </w:tr>
      <w:tr w:rsidR="004E3D22" w:rsidRPr="00095FA2" w14:paraId="5C395115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754B8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17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9DCC1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nucleoside-triphosphat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69DA6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AB25C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27172</w:t>
            </w:r>
          </w:p>
        </w:tc>
      </w:tr>
      <w:tr w:rsidR="004E3D22" w:rsidRPr="00095FA2" w14:paraId="4611E422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86E6B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9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0C5E6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pathogene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151040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D3F4A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29164</w:t>
            </w:r>
          </w:p>
        </w:tc>
      </w:tr>
      <w:tr w:rsidR="004E3D22" w:rsidRPr="00095FA2" w14:paraId="2394EFA8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9B58F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800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6F42E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regulation of primary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2829F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9D59E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29656</w:t>
            </w:r>
          </w:p>
        </w:tc>
      </w:tr>
      <w:tr w:rsidR="004E3D22" w:rsidRPr="00095FA2" w14:paraId="7EC5A136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BAD108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164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1E0F1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pyrophosphat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F70DD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A9BD08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29817</w:t>
            </w:r>
          </w:p>
        </w:tc>
      </w:tr>
      <w:tr w:rsidR="004E3D22" w:rsidRPr="00095FA2" w14:paraId="63824881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6957E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167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61ECCD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transferase activity, transferring glycosyl group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628D8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9E566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30267</w:t>
            </w:r>
          </w:p>
        </w:tc>
      </w:tr>
      <w:tr w:rsidR="004E3D22" w:rsidRPr="00095FA2" w14:paraId="608E123A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45D86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469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249D4B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tetrapyrrole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32842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C0F91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30779</w:t>
            </w:r>
          </w:p>
        </w:tc>
      </w:tr>
      <w:tr w:rsidR="004E3D22" w:rsidRPr="00095FA2" w14:paraId="1F3539D5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E3222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442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60DE1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cellular polysaccharide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F4E2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6DB3A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32623</w:t>
            </w:r>
          </w:p>
        </w:tc>
      </w:tr>
      <w:tr w:rsidR="004E3D22" w:rsidRPr="00095FA2" w14:paraId="001B239A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85A39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55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A1F3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protein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D3B88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19844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3278</w:t>
            </w:r>
          </w:p>
        </w:tc>
      </w:tr>
      <w:tr w:rsidR="004E3D22" w:rsidRPr="00095FA2" w14:paraId="68C629D6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317595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444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8962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organelle p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25CAF6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802F5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3278</w:t>
            </w:r>
          </w:p>
        </w:tc>
      </w:tr>
      <w:tr w:rsidR="004E3D22" w:rsidRPr="00095FA2" w14:paraId="5D199695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FDB1D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69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59398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response to str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BC0091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6E860D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33105</w:t>
            </w:r>
          </w:p>
        </w:tc>
      </w:tr>
      <w:tr w:rsidR="004E3D22" w:rsidRPr="00095FA2" w14:paraId="6739EB53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2C79E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65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0CB0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A4C40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BF244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33105</w:t>
            </w:r>
          </w:p>
        </w:tc>
      </w:tr>
      <w:tr w:rsidR="004E3D22" w:rsidRPr="00095FA2" w14:paraId="35F14832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5BA13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485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04C75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negative regulation of biological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21161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A166CA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35424</w:t>
            </w:r>
          </w:p>
        </w:tc>
      </w:tr>
      <w:tr w:rsidR="004E3D22" w:rsidRPr="00095FA2" w14:paraId="7064C517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B86D3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469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00C45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intracellular transpo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36EB5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B0613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35516</w:t>
            </w:r>
          </w:p>
        </w:tc>
      </w:tr>
      <w:tr w:rsidR="004E3D22" w:rsidRPr="00095FA2" w14:paraId="26D56CA2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E9FA6A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lastRenderedPageBreak/>
              <w:t>GO:00444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8A678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intracellular organelle p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7545D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C368C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36574</w:t>
            </w:r>
          </w:p>
        </w:tc>
      </w:tr>
      <w:tr w:rsidR="004E3D22" w:rsidRPr="00095FA2" w14:paraId="11816D4D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5392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192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F4147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regulation of nucleobase-containing compound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7F0A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8D2F3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39444</w:t>
            </w:r>
          </w:p>
        </w:tc>
      </w:tr>
      <w:tr w:rsidR="004E3D22" w:rsidRPr="00095FA2" w14:paraId="0E1815C3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ADF37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51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21C52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regulation of nitrogen compound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53960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D6EB92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39444</w:t>
            </w:r>
          </w:p>
        </w:tc>
      </w:tr>
      <w:tr w:rsidR="004E3D22" w:rsidRPr="00095FA2" w14:paraId="46A2C673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78586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20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A3B8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heme bin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EB49D8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7CB119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42301</w:t>
            </w:r>
          </w:p>
        </w:tc>
      </w:tr>
      <w:tr w:rsidR="004E3D22" w:rsidRPr="00095FA2" w14:paraId="3BECC5AD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416B8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18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089518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ho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C8420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58143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42301</w:t>
            </w:r>
          </w:p>
        </w:tc>
      </w:tr>
      <w:tr w:rsidR="004E3D22" w:rsidRPr="00095FA2" w14:paraId="28A442FB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84BA1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43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A016F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extraorganismal</w:t>
            </w:r>
            <w:proofErr w:type="spellEnd"/>
            <w:r w:rsidRPr="002453EB">
              <w:rPr>
                <w:color w:val="000000"/>
                <w:sz w:val="20"/>
                <w:szCs w:val="20"/>
              </w:rPr>
              <w:t xml:space="preserve"> spa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5BDAB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A0164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42301</w:t>
            </w:r>
          </w:p>
        </w:tc>
      </w:tr>
      <w:tr w:rsidR="004E3D22" w:rsidRPr="00095FA2" w14:paraId="71760D12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A4F01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436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5BF90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host ce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2EE39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9E4A9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42301</w:t>
            </w:r>
          </w:p>
        </w:tc>
      </w:tr>
      <w:tr w:rsidR="004E3D22" w:rsidRPr="00095FA2" w14:paraId="526874C5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05809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44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E2BB6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gramStart"/>
            <w:r w:rsidRPr="002453EB">
              <w:rPr>
                <w:color w:val="000000"/>
                <w:sz w:val="20"/>
                <w:szCs w:val="20"/>
              </w:rPr>
              <w:t>other</w:t>
            </w:r>
            <w:proofErr w:type="gramEnd"/>
            <w:r w:rsidRPr="002453EB">
              <w:rPr>
                <w:color w:val="000000"/>
                <w:sz w:val="20"/>
                <w:szCs w:val="20"/>
              </w:rPr>
              <w:t xml:space="preserve"> organi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FA1D0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EF60FC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42301</w:t>
            </w:r>
          </w:p>
        </w:tc>
      </w:tr>
      <w:tr w:rsidR="004E3D22" w:rsidRPr="00095FA2" w14:paraId="3A86AF6B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547F83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44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C852E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gramStart"/>
            <w:r w:rsidRPr="002453EB">
              <w:rPr>
                <w:color w:val="000000"/>
                <w:sz w:val="20"/>
                <w:szCs w:val="20"/>
              </w:rPr>
              <w:t>other</w:t>
            </w:r>
            <w:proofErr w:type="gramEnd"/>
            <w:r w:rsidRPr="002453EB">
              <w:rPr>
                <w:color w:val="000000"/>
                <w:sz w:val="20"/>
                <w:szCs w:val="20"/>
              </w:rPr>
              <w:t xml:space="preserve"> organism ce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DFF38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4C217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42301</w:t>
            </w:r>
          </w:p>
        </w:tc>
      </w:tr>
      <w:tr w:rsidR="004E3D22" w:rsidRPr="00095FA2" w14:paraId="743AB5BC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46526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442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9555F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other organism p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3CECF0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A7B58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42301</w:t>
            </w:r>
          </w:p>
        </w:tc>
      </w:tr>
      <w:tr w:rsidR="004E3D22" w:rsidRPr="00095FA2" w14:paraId="2E0EA9C2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5AD42D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168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A84F6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hydrolase activity, acting on acid anhydrides, in phosphorus-containing anhydrid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1B9732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46474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42301</w:t>
            </w:r>
          </w:p>
        </w:tc>
      </w:tr>
      <w:tr w:rsidR="004E3D22" w:rsidRPr="00095FA2" w14:paraId="1A385390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33572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057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61235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55324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38EC2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49643</w:t>
            </w:r>
          </w:p>
        </w:tc>
      </w:tr>
      <w:tr w:rsidR="004E3D22" w:rsidRPr="00095FA2" w14:paraId="3C716A44" w14:textId="77777777" w:rsidTr="004E3D2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EA7FCB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GO:00336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58FB3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cellular polysaccharide biosynthet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690BC" w14:textId="77777777" w:rsidR="00A874AB" w:rsidRPr="002453EB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B3372" w14:textId="77777777" w:rsidR="00A874AB" w:rsidRPr="002453EB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2453EB">
              <w:rPr>
                <w:color w:val="000000"/>
                <w:sz w:val="20"/>
                <w:szCs w:val="20"/>
              </w:rPr>
              <w:t>0.049898</w:t>
            </w:r>
          </w:p>
        </w:tc>
      </w:tr>
    </w:tbl>
    <w:p w14:paraId="660681FA" w14:textId="77777777" w:rsidR="00A874AB" w:rsidRDefault="00A874AB" w:rsidP="00A874AB">
      <w:pPr>
        <w:spacing w:line="480" w:lineRule="auto"/>
        <w:rPr>
          <w:b/>
          <w:bCs/>
        </w:rPr>
      </w:pPr>
    </w:p>
    <w:p w14:paraId="22B53468" w14:textId="77777777" w:rsidR="00A874AB" w:rsidRDefault="00A874AB" w:rsidP="00A874AB">
      <w:pPr>
        <w:rPr>
          <w:b/>
          <w:bCs/>
        </w:rPr>
      </w:pPr>
      <w:r>
        <w:rPr>
          <w:b/>
          <w:bCs/>
        </w:rPr>
        <w:br w:type="page"/>
      </w:r>
    </w:p>
    <w:p w14:paraId="1CA8326E" w14:textId="47104923" w:rsidR="00A874AB" w:rsidRDefault="0024423A" w:rsidP="00A45340">
      <w:pPr>
        <w:rPr>
          <w:b/>
          <w:bCs/>
        </w:rPr>
      </w:pPr>
      <w:r>
        <w:rPr>
          <w:b/>
          <w:bCs/>
        </w:rPr>
        <w:lastRenderedPageBreak/>
        <w:t xml:space="preserve">Supplemental Table </w:t>
      </w:r>
      <w:r w:rsidR="00627592">
        <w:rPr>
          <w:b/>
          <w:bCs/>
        </w:rPr>
        <w:t>3</w:t>
      </w:r>
      <w:r>
        <w:rPr>
          <w:b/>
          <w:bCs/>
        </w:rPr>
        <w:t xml:space="preserve">. </w:t>
      </w:r>
      <w:r w:rsidR="00A45340" w:rsidRPr="004E3D22">
        <w:t>The e</w:t>
      </w:r>
      <w:r w:rsidR="00A45340" w:rsidRPr="004D602C">
        <w:t xml:space="preserve">nriched Gene Ontology </w:t>
      </w:r>
      <w:r w:rsidR="00A45340">
        <w:t>t</w:t>
      </w:r>
      <w:r w:rsidR="00A45340" w:rsidRPr="004D602C">
        <w:t>erms for mRNA targets of differentially expressed miRNA from PN</w:t>
      </w:r>
      <w:r w:rsidR="00A45340">
        <w:t>2</w:t>
      </w:r>
      <w:r w:rsidR="00A45340" w:rsidRPr="004D602C">
        <w:t xml:space="preserve"> (gestational d 1</w:t>
      </w:r>
      <w:r w:rsidR="00A45340">
        <w:t>10</w:t>
      </w:r>
      <w:r w:rsidR="00A45340" w:rsidRPr="004D602C">
        <w:t>) v P</w:t>
      </w:r>
      <w:r w:rsidR="00A45340">
        <w:t>N3</w:t>
      </w:r>
      <w:r w:rsidR="00A45340" w:rsidRPr="004D602C">
        <w:t xml:space="preserve"> (</w:t>
      </w:r>
      <w:r w:rsidR="00A45340">
        <w:t xml:space="preserve">gestational </w:t>
      </w:r>
      <w:r w:rsidR="00A45340" w:rsidRPr="004D602C">
        <w:t xml:space="preserve">d </w:t>
      </w:r>
      <w:r w:rsidR="00A45340">
        <w:t>133</w:t>
      </w:r>
      <w:r w:rsidR="00A45340" w:rsidRPr="004D602C">
        <w:t>) comparis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8"/>
        <w:gridCol w:w="5828"/>
        <w:gridCol w:w="1358"/>
        <w:gridCol w:w="1086"/>
      </w:tblGrid>
      <w:tr w:rsidR="004D602C" w14:paraId="4B432F6E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7BA365B9" w14:textId="1A438E60" w:rsidR="004D602C" w:rsidRPr="001B70FA" w:rsidRDefault="004D602C" w:rsidP="004D602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b/>
                <w:bCs/>
                <w:color w:val="000000"/>
                <w:sz w:val="20"/>
                <w:szCs w:val="20"/>
              </w:rPr>
              <w:t>GO_accession</w:t>
            </w:r>
            <w:proofErr w:type="spellEnd"/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46825A26" w14:textId="6D06E87B" w:rsidR="004D602C" w:rsidRPr="001B70FA" w:rsidRDefault="004D602C" w:rsidP="004D602C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11C94C08" w14:textId="6ABBFE8E" w:rsidR="004D602C" w:rsidRPr="001B70FA" w:rsidRDefault="004D602C" w:rsidP="004D602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b/>
                <w:bCs/>
                <w:color w:val="000000"/>
                <w:sz w:val="20"/>
                <w:szCs w:val="20"/>
              </w:rPr>
              <w:t>Term_type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72769BC8" w14:textId="25ED7FB4" w:rsidR="004D602C" w:rsidRPr="001B70FA" w:rsidRDefault="004D602C" w:rsidP="004D602C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b/>
                <w:bCs/>
                <w:color w:val="000000"/>
                <w:sz w:val="20"/>
                <w:szCs w:val="20"/>
              </w:rPr>
              <w:t>Corr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2453EB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453EB">
              <w:rPr>
                <w:b/>
                <w:bCs/>
                <w:i/>
                <w:iCs/>
                <w:color w:val="000000"/>
                <w:sz w:val="20"/>
                <w:szCs w:val="20"/>
              </w:rPr>
              <w:t>P-</w:t>
            </w:r>
            <w:r w:rsidRPr="002453EB">
              <w:rPr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A874AB" w14:paraId="7B5AAF8B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6B7F7ED4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3824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15316C20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catalytic activity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240DCAB0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40258B38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1.21E-16</w:t>
            </w:r>
          </w:p>
        </w:tc>
      </w:tr>
      <w:tr w:rsidR="00A874AB" w14:paraId="3F8A0C9F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610D5D48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8152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58C081AD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metabolic proces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6C3BA09D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468D8DE9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4.69E-14</w:t>
            </w:r>
          </w:p>
        </w:tc>
      </w:tr>
      <w:tr w:rsidR="00A874AB" w14:paraId="6D3B7BE6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2E12F599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16787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2864AD26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hydrolase activity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395357FB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4D631578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1.73E-11</w:t>
            </w:r>
          </w:p>
        </w:tc>
      </w:tr>
      <w:tr w:rsidR="00A874AB" w14:paraId="7F4F41E1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E0D288F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5488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79D9AF1E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2F200271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7A0A7C4B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1.54E-09</w:t>
            </w:r>
          </w:p>
        </w:tc>
      </w:tr>
      <w:tr w:rsidR="00A874AB" w14:paraId="131301DD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E9F3FAA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70011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5E5A1806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peptidase activity, acting on L-amino acid peptide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41589205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7DE69C9C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2.80E-09</w:t>
            </w:r>
          </w:p>
        </w:tc>
      </w:tr>
      <w:tr w:rsidR="00A874AB" w14:paraId="10FAF523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5B3B320E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8233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08FC3AD3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peptidase activity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4F696E2B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1AB44655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2.80E-09</w:t>
            </w:r>
          </w:p>
        </w:tc>
      </w:tr>
      <w:tr w:rsidR="00A874AB" w14:paraId="07302250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069AF36B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71704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01791017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organic substance metabolic proces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1C6AE905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4C7A342B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9.16E-09</w:t>
            </w:r>
          </w:p>
        </w:tc>
      </w:tr>
      <w:tr w:rsidR="00A874AB" w14:paraId="7A9B437B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5CA11A32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44238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2B76E6C7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primary metabolic proces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0B802861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4E99BAAC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1.03E-08</w:t>
            </w:r>
          </w:p>
        </w:tc>
      </w:tr>
      <w:tr w:rsidR="00A874AB" w14:paraId="6634695D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3178AE36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4175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7DC01013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endopeptidase activity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4C35AD86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424EDB00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4.99E-08</w:t>
            </w:r>
          </w:p>
        </w:tc>
      </w:tr>
      <w:tr w:rsidR="00A874AB" w14:paraId="4CCCBC64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03BAF0E0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43227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35B77DEB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membrane-bounded organelle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5B667138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04124AD0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7.03E-08</w:t>
            </w:r>
          </w:p>
        </w:tc>
      </w:tr>
      <w:tr w:rsidR="00A874AB" w14:paraId="0AB5CF11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65643652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43231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5084DA81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intracellular membrane-bounded organelle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13BF643A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3074C4FC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1.17E-07</w:t>
            </w:r>
          </w:p>
        </w:tc>
      </w:tr>
      <w:tr w:rsidR="00A874AB" w14:paraId="59E83B56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7BD578A4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5975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478237FE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carbohydrate metabolic proces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69AAF465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5E6EC0D3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1.30E-07</w:t>
            </w:r>
          </w:p>
        </w:tc>
      </w:tr>
      <w:tr w:rsidR="00A874AB" w14:paraId="45A6B82C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3D394688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43167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5953A5A6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ion binding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7906ADC3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10451797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2.58E-07</w:t>
            </w:r>
          </w:p>
        </w:tc>
      </w:tr>
      <w:tr w:rsidR="00A874AB" w14:paraId="615789BB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27F4524B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8827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6305C6B5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cytochrome o ubiquinol oxidase activity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6FA5082F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2937EBA3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1.83E-06</w:t>
            </w:r>
          </w:p>
        </w:tc>
      </w:tr>
      <w:tr w:rsidR="00A874AB" w14:paraId="4C3E9739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764BA9A4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5623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4FB7E932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cell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5D79FD4D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2BF76085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2.03E-06</w:t>
            </w:r>
          </w:p>
        </w:tc>
      </w:tr>
      <w:tr w:rsidR="00A874AB" w14:paraId="7FC3F12D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83C356F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44464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58DAA0FD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cell part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565EF68E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14258DF7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2.03E-06</w:t>
            </w:r>
          </w:p>
        </w:tc>
      </w:tr>
      <w:tr w:rsidR="00A874AB" w14:paraId="73ABF80E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B08513F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44710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2921A824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single-organism metabolic proces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0B3C4725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228216A8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2.09E-06</w:t>
            </w:r>
          </w:p>
        </w:tc>
      </w:tr>
      <w:tr w:rsidR="00A874AB" w14:paraId="5CC59A65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275826CD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16682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7BD547BB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oxidoreductase activity, acting on diphenols and related substances as donors, oxygen as acceptor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402DD927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39F08FB3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2.18E-06</w:t>
            </w:r>
          </w:p>
        </w:tc>
      </w:tr>
      <w:tr w:rsidR="00A874AB" w14:paraId="4372E95C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23C102C3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5622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3E93C629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4625EC22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37E0BB01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4.07E-06</w:t>
            </w:r>
          </w:p>
        </w:tc>
      </w:tr>
      <w:tr w:rsidR="00A874AB" w14:paraId="709D3571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2A6F39A7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5575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08037D3C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08E817CE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4AE5E55E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5.17E-06</w:t>
            </w:r>
          </w:p>
        </w:tc>
      </w:tr>
      <w:tr w:rsidR="00A874AB" w14:paraId="645CF4E3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5A181846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44237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696828BE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cellular metabolic proces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5BEFEFC4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1ECE1DE1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6.02E-06</w:t>
            </w:r>
          </w:p>
        </w:tc>
      </w:tr>
      <w:tr w:rsidR="00A874AB" w14:paraId="0ABFA9F4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5D2B927D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55114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6B9FA012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oxidation-reduction proces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65CCCA7F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7C8162FE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6.16E-06</w:t>
            </w:r>
          </w:p>
        </w:tc>
      </w:tr>
      <w:tr w:rsidR="00A874AB" w14:paraId="4CAB5F89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75E7BCE5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43234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5646936D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protein complex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6C92AEB6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52456E75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1.30E-05</w:t>
            </w:r>
          </w:p>
        </w:tc>
      </w:tr>
      <w:tr w:rsidR="00A874AB" w14:paraId="3706757E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657CED39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44424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04A5977A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intracellular part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5FB0C8C8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1C1399F8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1.57E-05</w:t>
            </w:r>
          </w:p>
        </w:tc>
      </w:tr>
      <w:tr w:rsidR="00A874AB" w14:paraId="034A4F65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0DD637AC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16491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6E226D3D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oxidoreductase activity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39C5C05C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7271655B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1.65E-05</w:t>
            </w:r>
          </w:p>
        </w:tc>
      </w:tr>
      <w:tr w:rsidR="00A874AB" w14:paraId="3152D949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54D48891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lastRenderedPageBreak/>
              <w:t>GO:0043170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78880954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macromolecule metabolic proces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15DAC684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04FE781E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1.84E-05</w:t>
            </w:r>
          </w:p>
        </w:tc>
      </w:tr>
      <w:tr w:rsidR="00A874AB" w14:paraId="085DD244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52669CCF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97159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459AA27E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organic cyclic compound binding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585887D3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575F9180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2.27E-05</w:t>
            </w:r>
          </w:p>
        </w:tc>
      </w:tr>
      <w:tr w:rsidR="00A874AB" w14:paraId="6F9B9C6E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2582A5C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1901363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5B5DD2FA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heterocyclic compound binding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3973AC91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25B01829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2.27E-05</w:t>
            </w:r>
          </w:p>
        </w:tc>
      </w:tr>
      <w:tr w:rsidR="00A874AB" w14:paraId="3994C518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3FCD295D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1901360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3CB8A2F0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organic cyclic compound metabolic proces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124F95FA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1239418F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3.10E-05</w:t>
            </w:r>
          </w:p>
        </w:tc>
      </w:tr>
      <w:tr w:rsidR="00A874AB" w14:paraId="2E8B8E97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B5A01C3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46483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670259B9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heterocycle metabolic proces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6038FDC6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056C8088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3.34E-05</w:t>
            </w:r>
          </w:p>
        </w:tc>
      </w:tr>
      <w:tr w:rsidR="00A874AB" w14:paraId="47F8CE17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3AE9FEA3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6508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3DDA8D81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047362FC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59A91E35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5.15E-05</w:t>
            </w:r>
          </w:p>
        </w:tc>
      </w:tr>
      <w:tr w:rsidR="00A874AB" w14:paraId="098CAD05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2F072558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6725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40306468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cellular aromatic compound metabolic proces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1B88AF8B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65C31F17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011966</w:t>
            </w:r>
          </w:p>
        </w:tc>
      </w:tr>
      <w:tr w:rsidR="00A874AB" w14:paraId="70E3ACF2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74D64F5C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15002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5CAF859D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heme-copper terminal oxidase activity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54A5C85A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7704093F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016289</w:t>
            </w:r>
          </w:p>
        </w:tc>
      </w:tr>
      <w:tr w:rsidR="00A874AB" w14:paraId="3DB7B15C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696EB1E1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6807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56AAE937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nitrogen compound metabolic proces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75C1D312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27CB4F8E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018018</w:t>
            </w:r>
          </w:p>
        </w:tc>
      </w:tr>
      <w:tr w:rsidR="00A874AB" w14:paraId="34AF59B4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4B1BE7CB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34641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08983AA1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cellular nitrogen compound metabolic proces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530DEAD5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57F6DDFF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020128</w:t>
            </w:r>
          </w:p>
        </w:tc>
      </w:tr>
      <w:tr w:rsidR="00A874AB" w14:paraId="0D862BAC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46110E9B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51179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176A1D56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localization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5CF43B97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209EF769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025706</w:t>
            </w:r>
          </w:p>
        </w:tc>
      </w:tr>
      <w:tr w:rsidR="00A874AB" w14:paraId="24D120A8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6F46259F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6265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711E312E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DNA topological change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2E51AB9F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0E31BA9F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026937</w:t>
            </w:r>
          </w:p>
        </w:tc>
      </w:tr>
      <w:tr w:rsidR="00A874AB" w14:paraId="257AFE38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05DE9E08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6139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486159F2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nucleobase-containing compound metabolic proces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59C465DD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5E84BE07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039627</w:t>
            </w:r>
          </w:p>
        </w:tc>
      </w:tr>
      <w:tr w:rsidR="00A874AB" w14:paraId="1FB5615B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7A775E7E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16679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5070F1CC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oxidoreductase activity, acting on diphenols and related substances as donor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17F8F9DA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4595D266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039824</w:t>
            </w:r>
          </w:p>
        </w:tc>
      </w:tr>
      <w:tr w:rsidR="00A874AB" w14:paraId="0F6BB16C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0C64B2C8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16798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0E2B6A84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hydrolase activity, acting on glycosyl bond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32A204D9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0CA0C9D5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047039</w:t>
            </w:r>
          </w:p>
        </w:tc>
      </w:tr>
      <w:tr w:rsidR="00A874AB" w14:paraId="5A7EC8D1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318222D3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4553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687EC108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hydrolase activity, hydrolyzing O-glycosyl compound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61C03B94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26BA7748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066942</w:t>
            </w:r>
          </w:p>
        </w:tc>
      </w:tr>
      <w:tr w:rsidR="00A874AB" w14:paraId="6AA84EC5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4CEAD497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51234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67EA7673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establishment of localization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28CF1290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2B07F0A9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084738</w:t>
            </w:r>
          </w:p>
        </w:tc>
      </w:tr>
      <w:tr w:rsidR="00A874AB" w14:paraId="4564C47B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55E2D16D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90304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79893815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nucleic acid metabolic proces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203976A4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5789328A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09167</w:t>
            </w:r>
          </w:p>
        </w:tc>
      </w:tr>
      <w:tr w:rsidR="00A874AB" w14:paraId="1930226B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45D26F2F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6810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3500495F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670B9F8B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43F49620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093589</w:t>
            </w:r>
          </w:p>
        </w:tc>
      </w:tr>
      <w:tr w:rsidR="00A874AB" w14:paraId="6542857B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66A51FB6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43226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67BE75D6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organelle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10BB8217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047A5CB0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11104</w:t>
            </w:r>
          </w:p>
        </w:tc>
      </w:tr>
      <w:tr w:rsidR="00A874AB" w14:paraId="5DE7CD6E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4407ACB4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44422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75795A3E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organelle part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4B87E918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38061F34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11186</w:t>
            </w:r>
          </w:p>
        </w:tc>
      </w:tr>
      <w:tr w:rsidR="00A874AB" w14:paraId="531F14F7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20C0D000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5576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1FF85E14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extracellular region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163DE316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5F3D70D9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12125</w:t>
            </w:r>
          </w:p>
        </w:tc>
      </w:tr>
      <w:tr w:rsidR="00A874AB" w14:paraId="0658CE75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6A74234A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43229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047ACCBE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intracellular organelle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760D35FD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73DD281D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15703</w:t>
            </w:r>
          </w:p>
        </w:tc>
      </w:tr>
      <w:tr w:rsidR="00A874AB" w14:paraId="454DE22D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7F523F7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44446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32717CD2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intracellular organelle part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46CE3FB5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716EDE2A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15703</w:t>
            </w:r>
          </w:p>
        </w:tc>
      </w:tr>
      <w:tr w:rsidR="00A874AB" w14:paraId="2D2EADB4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57EAA7FF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8236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603BBEB2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serine-type peptidase activity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6F0FA36E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45FD9AF6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16074</w:t>
            </w:r>
          </w:p>
        </w:tc>
      </w:tr>
      <w:tr w:rsidR="00A874AB" w14:paraId="53159F59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72CAA02A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17171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626F59ED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serine hydrolase activity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64D9BDE0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10561FFB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16074</w:t>
            </w:r>
          </w:p>
        </w:tc>
      </w:tr>
      <w:tr w:rsidR="00A874AB" w14:paraId="733AF3C1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7F8EF7E3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4252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2AC8C883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serine-type endopeptidase activity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73C1059B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4F00F81B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16355</w:t>
            </w:r>
          </w:p>
        </w:tc>
      </w:tr>
      <w:tr w:rsidR="00A874AB" w14:paraId="1BF6902F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37A62C0C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lastRenderedPageBreak/>
              <w:t>GO:0005634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7CF4A8CA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50FC44D1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78E8F471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17288</w:t>
            </w:r>
          </w:p>
        </w:tc>
      </w:tr>
      <w:tr w:rsidR="00A874AB" w14:paraId="60D4FBC1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5D061BBC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46872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4E62F222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metal ion binding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44EFDF56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4157D00B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29354</w:t>
            </w:r>
          </w:p>
        </w:tc>
      </w:tr>
      <w:tr w:rsidR="00A874AB" w14:paraId="48A2BB32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65CAF912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43169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36C21F33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cation binding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5033C470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6D03DF84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29492</w:t>
            </w:r>
          </w:p>
        </w:tc>
      </w:tr>
      <w:tr w:rsidR="00A874AB" w14:paraId="369F6CB4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25F44AE7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8238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27EA3C50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exopeptidase activity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60188BF9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28BEB12A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39118</w:t>
            </w:r>
          </w:p>
        </w:tc>
      </w:tr>
      <w:tr w:rsidR="00A874AB" w14:paraId="0FFE20E4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D1A0411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3723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0A1ACF61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RNA binding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41926F7D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29CBF18B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41173</w:t>
            </w:r>
          </w:p>
        </w:tc>
      </w:tr>
      <w:tr w:rsidR="00A874AB" w14:paraId="34C0A985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23407191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36094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7A519DFD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small molecule binding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2826FCB4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7AB960BA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41521</w:t>
            </w:r>
          </w:p>
        </w:tc>
      </w:tr>
      <w:tr w:rsidR="00A874AB" w14:paraId="6DD4F6D5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5E342729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44421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11CF338D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extracellular region part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54F97207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00984D2A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42033</w:t>
            </w:r>
          </w:p>
        </w:tc>
      </w:tr>
      <w:tr w:rsidR="00A874AB" w14:paraId="26587A67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E0E3A86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33036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22E7F056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macromolecule localization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36FBDBEC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7730CDEA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42033</w:t>
            </w:r>
          </w:p>
        </w:tc>
      </w:tr>
      <w:tr w:rsidR="00A874AB" w14:paraId="5D3E6BBD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2B5C8694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3916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17A3A858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DNA topoisomerase activity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7C7E03DE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09675BEE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49689</w:t>
            </w:r>
          </w:p>
        </w:tc>
      </w:tr>
      <w:tr w:rsidR="00A874AB" w14:paraId="7CE2E0B0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3EB806EE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0166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34EEA710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nucleotide binding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428BD90B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0A1258BC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52822</w:t>
            </w:r>
          </w:p>
        </w:tc>
      </w:tr>
      <w:tr w:rsidR="00A874AB" w14:paraId="2B3C8961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26D2A937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1901265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7AB25E65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nucleoside phosphate binding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27DC4A78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4921A826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52822</w:t>
            </w:r>
          </w:p>
        </w:tc>
      </w:tr>
      <w:tr w:rsidR="00A874AB" w14:paraId="614A0293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4C6F2455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43168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5ED19F67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anion binding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2ADD1A0C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7F3CF9D9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52822</w:t>
            </w:r>
          </w:p>
        </w:tc>
      </w:tr>
      <w:tr w:rsidR="00A874AB" w14:paraId="41BFAE31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6F51AE45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46914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2B978A59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transition metal ion binding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6FA346C8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65DF4750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54727</w:t>
            </w:r>
          </w:p>
        </w:tc>
      </w:tr>
      <w:tr w:rsidR="00A874AB" w14:paraId="7875C267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718A5761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32559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63470C50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adenyl ribonucleotide binding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37B03E71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7F5845AC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64789</w:t>
            </w:r>
          </w:p>
        </w:tc>
      </w:tr>
      <w:tr w:rsidR="00A874AB" w14:paraId="6EFA90D3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58AFF169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44723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70CD3D0E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single-organism carbohydrate metabolic proces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0CAC4237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477502D5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68465</w:t>
            </w:r>
          </w:p>
        </w:tc>
      </w:tr>
      <w:tr w:rsidR="00A874AB" w14:paraId="39EC9711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D92DAA0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5524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25D9FC3A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ATP binding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36ADF737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4AF1D105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69445</w:t>
            </w:r>
          </w:p>
        </w:tc>
      </w:tr>
      <w:tr w:rsidR="00A874AB" w14:paraId="4DE33B32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446C3061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51641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0588E4D7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cellular localization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6FBFB949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293413AA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69445</w:t>
            </w:r>
          </w:p>
        </w:tc>
      </w:tr>
      <w:tr w:rsidR="00A874AB" w14:paraId="47F1A7FA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2162D039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51649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66DAD320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establishment of localization in cell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73E26A35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50116F8F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7389</w:t>
            </w:r>
          </w:p>
        </w:tc>
      </w:tr>
      <w:tr w:rsidR="00A874AB" w14:paraId="2B4E998C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CC5F24C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22900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70ED043B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electron transport chain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4FC8353B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4EAF048E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7389</w:t>
            </w:r>
          </w:p>
        </w:tc>
      </w:tr>
      <w:tr w:rsidR="00A874AB" w14:paraId="779FF2EA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01656129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44260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294D1872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cellular macromolecule metabolic proces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0DAF89E3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2249787C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82796</w:t>
            </w:r>
          </w:p>
        </w:tc>
      </w:tr>
      <w:tr w:rsidR="00A874AB" w14:paraId="560C8AB1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4E36F69A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6091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2D9F5048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eneration of precursor metabolites and energy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53D7A7EE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13524422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86476</w:t>
            </w:r>
          </w:p>
        </w:tc>
      </w:tr>
      <w:tr w:rsidR="00A874AB" w14:paraId="6CD1E1B4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3A3186F0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5044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1912687A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scavenger receptor activity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723EC824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6D90F347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92776</w:t>
            </w:r>
          </w:p>
        </w:tc>
      </w:tr>
      <w:tr w:rsidR="00A874AB" w14:paraId="34FC8654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4ACC9A6B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38024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264CE798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cargo receptor activity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6F5D7B32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704C2A37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92776</w:t>
            </w:r>
          </w:p>
        </w:tc>
      </w:tr>
      <w:tr w:rsidR="00A874AB" w14:paraId="1F956A5E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56BA1237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16757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3B59AFAF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transferase activity, transferring glycosyl group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7AB58F08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223D2A88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93267</w:t>
            </w:r>
          </w:p>
        </w:tc>
      </w:tr>
      <w:tr w:rsidR="00A874AB" w14:paraId="3DE34FE8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421E4C26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30554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1F5C29E5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adenyl nucleotide binding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2DBFF2BC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37CFE725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93279</w:t>
            </w:r>
          </w:p>
        </w:tc>
      </w:tr>
      <w:tr w:rsidR="00A874AB" w14:paraId="06B2D922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547D4C79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4571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65EBABF3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annosyl</w:t>
            </w:r>
            <w:proofErr w:type="spellEnd"/>
            <w:r w:rsidRPr="001B70FA">
              <w:rPr>
                <w:color w:val="000000"/>
                <w:sz w:val="20"/>
                <w:szCs w:val="20"/>
              </w:rPr>
              <w:t>-oligosaccharide 1,2-alpha-mannosidase activity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1D307BFF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68119CA2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93279</w:t>
            </w:r>
          </w:p>
        </w:tc>
      </w:tr>
      <w:tr w:rsidR="00A874AB" w14:paraId="62D2D356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6409E82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15924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480D9AB2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annosyl</w:t>
            </w:r>
            <w:proofErr w:type="spellEnd"/>
            <w:r w:rsidRPr="001B70FA">
              <w:rPr>
                <w:color w:val="000000"/>
                <w:sz w:val="20"/>
                <w:szCs w:val="20"/>
              </w:rPr>
              <w:t>-oligosaccharide mannosidase activity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4CF484B7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5B944974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93279</w:t>
            </w:r>
          </w:p>
        </w:tc>
      </w:tr>
      <w:tr w:rsidR="00A874AB" w14:paraId="4FABD953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4D026F2C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lastRenderedPageBreak/>
              <w:t>GO:0033643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716FB828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host cell part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65F8DA2E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16D6F619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094064</w:t>
            </w:r>
          </w:p>
        </w:tc>
      </w:tr>
      <w:tr w:rsidR="00A874AB" w14:paraId="7383A171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0EBD207E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18995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0894455D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host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3B35AE1E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15658A9F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10544</w:t>
            </w:r>
          </w:p>
        </w:tc>
      </w:tr>
      <w:tr w:rsidR="00A874AB" w14:paraId="200BE0B1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BD56849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43245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650E724A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extraorganismal</w:t>
            </w:r>
            <w:proofErr w:type="spellEnd"/>
            <w:r w:rsidRPr="001B70FA">
              <w:rPr>
                <w:color w:val="000000"/>
                <w:sz w:val="20"/>
                <w:szCs w:val="20"/>
              </w:rPr>
              <w:t xml:space="preserve"> space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76435C71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113E59E8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10544</w:t>
            </w:r>
          </w:p>
        </w:tc>
      </w:tr>
      <w:tr w:rsidR="00A874AB" w14:paraId="5E36FA04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02B79DC0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43657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592B921C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host cell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77912153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15B8663D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10544</w:t>
            </w:r>
          </w:p>
        </w:tc>
      </w:tr>
      <w:tr w:rsidR="00A874AB" w14:paraId="3989C15A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7E224CB5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44215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04E5B31E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gramStart"/>
            <w:r w:rsidRPr="001B70FA">
              <w:rPr>
                <w:color w:val="000000"/>
                <w:sz w:val="20"/>
                <w:szCs w:val="20"/>
              </w:rPr>
              <w:t>other</w:t>
            </w:r>
            <w:proofErr w:type="gramEnd"/>
            <w:r w:rsidRPr="001B70FA">
              <w:rPr>
                <w:color w:val="000000"/>
                <w:sz w:val="20"/>
                <w:szCs w:val="20"/>
              </w:rPr>
              <w:t xml:space="preserve"> organism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7B154702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7A521202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10544</w:t>
            </w:r>
          </w:p>
        </w:tc>
      </w:tr>
      <w:tr w:rsidR="00A874AB" w14:paraId="4FB51D6F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74CB5F73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44216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3919C31A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gramStart"/>
            <w:r w:rsidRPr="001B70FA">
              <w:rPr>
                <w:color w:val="000000"/>
                <w:sz w:val="20"/>
                <w:szCs w:val="20"/>
              </w:rPr>
              <w:t>other</w:t>
            </w:r>
            <w:proofErr w:type="gramEnd"/>
            <w:r w:rsidRPr="001B70FA">
              <w:rPr>
                <w:color w:val="000000"/>
                <w:sz w:val="20"/>
                <w:szCs w:val="20"/>
              </w:rPr>
              <w:t xml:space="preserve"> organism cell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2C5E8DE5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42764EAD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10544</w:t>
            </w:r>
          </w:p>
        </w:tc>
      </w:tr>
      <w:tr w:rsidR="00A874AB" w14:paraId="1AFDCAE6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72371C50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44217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474625F8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other organism part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692B6D23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4206D3F2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10544</w:t>
            </w:r>
          </w:p>
        </w:tc>
      </w:tr>
      <w:tr w:rsidR="00A874AB" w14:paraId="23B84603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55DA72F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8150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44E37072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645D8BFF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73D09385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15985</w:t>
            </w:r>
          </w:p>
        </w:tc>
      </w:tr>
      <w:tr w:rsidR="00A874AB" w14:paraId="05138749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6F629BC2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71702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34FE43EF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organic substance transport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1980F561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03523DA5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16158</w:t>
            </w:r>
          </w:p>
        </w:tc>
      </w:tr>
      <w:tr w:rsidR="00A874AB" w14:paraId="34BE3B7A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5939B2AB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8270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15882EF8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zinc ion binding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247E9705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277453C4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17853</w:t>
            </w:r>
          </w:p>
        </w:tc>
      </w:tr>
      <w:tr w:rsidR="00A874AB" w14:paraId="11681502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00FC96C8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3676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753139DD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nucleic acid binding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7C85D0DD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34AAA426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19939</w:t>
            </w:r>
          </w:p>
        </w:tc>
      </w:tr>
      <w:tr w:rsidR="00A874AB" w14:paraId="306B500C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60FAA0FA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0228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09FE79F4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nuclear chromosome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02994509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4CFA1102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19983</w:t>
            </w:r>
          </w:p>
        </w:tc>
      </w:tr>
      <w:tr w:rsidR="00A874AB" w14:paraId="47C0CBFF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FEAB06E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6259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097F3E29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DNA metabolic proces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71806855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662F82FB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21134</w:t>
            </w:r>
          </w:p>
        </w:tc>
      </w:tr>
      <w:tr w:rsidR="00A874AB" w14:paraId="74A255E0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4A5ED64B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8104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334FE139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protein localization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1A8029B7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41CD1B6F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21825</w:t>
            </w:r>
          </w:p>
        </w:tc>
      </w:tr>
      <w:tr w:rsidR="00A874AB" w14:paraId="3BC612B6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2C56970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12505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3A6AB94A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endomembrane system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2B53304A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317049A5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21825</w:t>
            </w:r>
          </w:p>
        </w:tc>
      </w:tr>
      <w:tr w:rsidR="00A874AB" w14:paraId="65889ABD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38C8ACCE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51704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059A28C4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multi-organism proces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061A9716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4522DD17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22015</w:t>
            </w:r>
          </w:p>
        </w:tc>
      </w:tr>
      <w:tr w:rsidR="00A874AB" w14:paraId="31EA235F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44A52744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19222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0EE0370B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regulation of metabolic proces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4AAC6495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529B7BD3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23644</w:t>
            </w:r>
          </w:p>
        </w:tc>
      </w:tr>
      <w:tr w:rsidR="00A874AB" w14:paraId="2C5B80BB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7E5BC58E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0271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21B6D4D2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polysaccharide biosynthetic proces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7E0F360E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2899B903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26647</w:t>
            </w:r>
          </w:p>
        </w:tc>
      </w:tr>
      <w:tr w:rsidR="00A874AB" w14:paraId="58DDD7D6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4D665B34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32555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6AC5A87D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purine ribonucleotide binding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3BDDB201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4302AE19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26647</w:t>
            </w:r>
          </w:p>
        </w:tc>
      </w:tr>
      <w:tr w:rsidR="00A874AB" w14:paraId="3E9AEF5B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51AE1604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32553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1E8F7929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ribonucleotide binding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0127EE58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73EF4E47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26647</w:t>
            </w:r>
          </w:p>
        </w:tc>
      </w:tr>
      <w:tr w:rsidR="00A874AB" w14:paraId="2767F38F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58DD5B49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42025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3F03E892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host cell nucleu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13FDF5D8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10CD19EB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26647</w:t>
            </w:r>
          </w:p>
        </w:tc>
      </w:tr>
      <w:tr w:rsidR="00A874AB" w14:paraId="5582503E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59F78EB6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1883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092ACD30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purine nucleoside binding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4A0E6196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24C28558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26647</w:t>
            </w:r>
          </w:p>
        </w:tc>
      </w:tr>
      <w:tr w:rsidR="00A874AB" w14:paraId="2C8BA922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034D3B1C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32549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44E159D1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ribonucleoside binding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143F8D0F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651332AB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26647</w:t>
            </w:r>
          </w:p>
        </w:tc>
      </w:tr>
      <w:tr w:rsidR="00A874AB" w14:paraId="11CF704B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04E43D1F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32550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4309717A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purine ribonucleoside binding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5C533D65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00673100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26647</w:t>
            </w:r>
          </w:p>
        </w:tc>
      </w:tr>
      <w:tr w:rsidR="00A874AB" w14:paraId="676DB783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5E13B5ED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46907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353734A6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intracellular transport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21EB9168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65361919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26759</w:t>
            </w:r>
          </w:p>
        </w:tc>
      </w:tr>
      <w:tr w:rsidR="00A874AB" w14:paraId="6D6F2667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7725F7D9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8094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06A2492E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DNA-dependent ATPase activity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1ADE1B3E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55C7CF79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27738</w:t>
            </w:r>
          </w:p>
        </w:tc>
      </w:tr>
      <w:tr w:rsidR="00A874AB" w14:paraId="4831327D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5C212844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4197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7F129370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cysteine-type endopeptidase activity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06AF2E9F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099C31DA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28199</w:t>
            </w:r>
          </w:p>
        </w:tc>
      </w:tr>
      <w:tr w:rsidR="00A874AB" w14:paraId="66385B98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226ACB64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lastRenderedPageBreak/>
              <w:t>GO:0035639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760976F8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purine ribonucleoside triphosphate binding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6425F869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1FB7B8C7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28199</w:t>
            </w:r>
          </w:p>
        </w:tc>
      </w:tr>
      <w:tr w:rsidR="00A874AB" w14:paraId="71B7DC18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B1EC3FE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19538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06519EB9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protein metabolic proces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0442E292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14FAB9D5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28469</w:t>
            </w:r>
          </w:p>
        </w:tc>
      </w:tr>
      <w:tr w:rsidR="00A874AB" w14:paraId="59EAAA88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35837C01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15031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103912CD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protein transport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7892ED2E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37A1EC15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29487</w:t>
            </w:r>
          </w:p>
        </w:tc>
      </w:tr>
      <w:tr w:rsidR="00A874AB" w14:paraId="76A0923D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A9D197F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1882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17E7DACE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nucleoside binding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34C1D71F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0B668247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32191</w:t>
            </w:r>
          </w:p>
        </w:tc>
      </w:tr>
      <w:tr w:rsidR="00A874AB" w14:paraId="0D14D3E0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09173410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45184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5A34EDB4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establishment of protein localization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3B8FEC74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1B6F04B8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32622</w:t>
            </w:r>
          </w:p>
        </w:tc>
      </w:tr>
      <w:tr w:rsidR="00A874AB" w14:paraId="74E09DCB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7310E15C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51701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69A26DF8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interaction with host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1761C47F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1CBC0A37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34748</w:t>
            </w:r>
          </w:p>
        </w:tc>
      </w:tr>
      <w:tr w:rsidR="00A874AB" w14:paraId="73347568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68126F54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5515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2645C9A7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protein binding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5E55C0DE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1AD4DD24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34748</w:t>
            </w:r>
          </w:p>
        </w:tc>
      </w:tr>
      <w:tr w:rsidR="00A874AB" w14:paraId="4E2A1FF3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3E8913FD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17076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2BD09878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purine nucleotide binding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7C75F8F9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54DD704D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34824</w:t>
            </w:r>
          </w:p>
        </w:tc>
      </w:tr>
      <w:tr w:rsidR="00A874AB" w14:paraId="38F36369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41188F49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31323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663DAD79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regulation of cellular metabolic proces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6734DF82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726F7549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3709</w:t>
            </w:r>
          </w:p>
        </w:tc>
      </w:tr>
      <w:tr w:rsidR="00A874AB" w14:paraId="7B41E1CB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6C399094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16070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776C6B02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RNA metabolic proces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155225A3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0B7AA613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39522</w:t>
            </w:r>
          </w:p>
        </w:tc>
      </w:tr>
      <w:tr w:rsidR="00A874AB" w14:paraId="67788CBF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2980201C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5976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335C9349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polysaccharide metabolic proces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018B2B71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530E524F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40799</w:t>
            </w:r>
          </w:p>
        </w:tc>
      </w:tr>
      <w:tr w:rsidR="00A874AB" w14:paraId="24E0F890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6BC5DD8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80090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5368F4DE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regulation of primary metabolic proces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7C86DAD6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5C863D0D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44601</w:t>
            </w:r>
          </w:p>
        </w:tc>
      </w:tr>
      <w:tr w:rsidR="00A874AB" w14:paraId="7DCF7FA5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65AC61CF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30234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21313691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enzyme regulator activity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78070F85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41EB6005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45762</w:t>
            </w:r>
          </w:p>
        </w:tc>
      </w:tr>
      <w:tr w:rsidR="00A874AB" w14:paraId="32847E75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C60E95C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15923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4CE5312F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mannosidase activity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0F9CABD9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08795A29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47447</w:t>
            </w:r>
          </w:p>
        </w:tc>
      </w:tr>
      <w:tr w:rsidR="00A874AB" w14:paraId="2BBF24B4" w14:textId="77777777" w:rsidTr="004D602C">
        <w:trPr>
          <w:trHeight w:val="320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14:paraId="1FF424C0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GO:0009405</w:t>
            </w:r>
          </w:p>
        </w:tc>
        <w:tc>
          <w:tcPr>
            <w:tcW w:w="2934" w:type="pct"/>
            <w:shd w:val="clear" w:color="auto" w:fill="auto"/>
            <w:noWrap/>
            <w:vAlign w:val="bottom"/>
            <w:hideMark/>
          </w:tcPr>
          <w:p w14:paraId="74328FD8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pathogenesi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52C55737" w14:textId="77777777" w:rsidR="00A874AB" w:rsidRPr="001B70FA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70FA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77AFBBA8" w14:textId="77777777" w:rsidR="00A874AB" w:rsidRPr="001B70FA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1B70FA">
              <w:rPr>
                <w:color w:val="000000"/>
                <w:sz w:val="20"/>
                <w:szCs w:val="20"/>
              </w:rPr>
              <w:t>0.049978</w:t>
            </w:r>
          </w:p>
        </w:tc>
      </w:tr>
    </w:tbl>
    <w:p w14:paraId="5EEFCCDA" w14:textId="77777777" w:rsidR="00A874AB" w:rsidRDefault="00A874AB" w:rsidP="00A874AB">
      <w:pPr>
        <w:spacing w:line="480" w:lineRule="auto"/>
        <w:rPr>
          <w:b/>
          <w:bCs/>
          <w:color w:val="FF0000"/>
        </w:rPr>
      </w:pPr>
    </w:p>
    <w:p w14:paraId="3092C1A1" w14:textId="77777777" w:rsidR="00A874AB" w:rsidRDefault="00A874AB" w:rsidP="00A874AB">
      <w:pPr>
        <w:rPr>
          <w:b/>
          <w:bCs/>
          <w:color w:val="FF0000"/>
        </w:rPr>
      </w:pPr>
      <w:r>
        <w:rPr>
          <w:b/>
          <w:bCs/>
          <w:color w:val="FF0000"/>
        </w:rPr>
        <w:br w:type="page"/>
      </w:r>
    </w:p>
    <w:p w14:paraId="091B0FB0" w14:textId="71AD5C70" w:rsidR="00A874AB" w:rsidRPr="004D602C" w:rsidRDefault="0024423A" w:rsidP="004D602C">
      <w:r>
        <w:rPr>
          <w:b/>
          <w:bCs/>
        </w:rPr>
        <w:lastRenderedPageBreak/>
        <w:t xml:space="preserve">Supplemental Table </w:t>
      </w:r>
      <w:r w:rsidR="00627592">
        <w:rPr>
          <w:b/>
          <w:bCs/>
        </w:rPr>
        <w:t>4</w:t>
      </w:r>
      <w:r>
        <w:rPr>
          <w:b/>
          <w:bCs/>
        </w:rPr>
        <w:t xml:space="preserve">. </w:t>
      </w:r>
      <w:r w:rsidR="004E3D22" w:rsidRPr="004E3D22">
        <w:t>The e</w:t>
      </w:r>
      <w:r w:rsidRPr="004D602C">
        <w:t xml:space="preserve">nriched Gene </w:t>
      </w:r>
      <w:r w:rsidR="004D602C" w:rsidRPr="004D602C">
        <w:t>Ontology</w:t>
      </w:r>
      <w:r w:rsidRPr="004D602C">
        <w:t xml:space="preserve"> </w:t>
      </w:r>
      <w:r w:rsidR="004E3D22">
        <w:t>t</w:t>
      </w:r>
      <w:r w:rsidRPr="004D602C">
        <w:t xml:space="preserve">erms for </w:t>
      </w:r>
      <w:r w:rsidR="004D602C" w:rsidRPr="004D602C">
        <w:t xml:space="preserve">mRNA targets of differentially expressed miRNA from </w:t>
      </w:r>
      <w:r w:rsidR="00A874AB" w:rsidRPr="004D602C">
        <w:t xml:space="preserve">PN3 </w:t>
      </w:r>
      <w:r w:rsidRPr="004D602C">
        <w:t xml:space="preserve">(gestational d 133) </w:t>
      </w:r>
      <w:r w:rsidR="00A874AB" w:rsidRPr="004D602C">
        <w:t xml:space="preserve">v PW1 </w:t>
      </w:r>
      <w:r w:rsidRPr="004D602C">
        <w:t xml:space="preserve">(d 42) comparison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8"/>
        <w:gridCol w:w="5828"/>
        <w:gridCol w:w="1358"/>
        <w:gridCol w:w="1086"/>
      </w:tblGrid>
      <w:tr w:rsidR="009A65AF" w:rsidRPr="00095FEC" w14:paraId="7531FF33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E359060" w14:textId="731460B8" w:rsidR="009A65AF" w:rsidRPr="00095FEC" w:rsidRDefault="009A65AF" w:rsidP="009A65A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b/>
                <w:bCs/>
                <w:color w:val="000000"/>
                <w:sz w:val="20"/>
                <w:szCs w:val="20"/>
              </w:rPr>
              <w:t>GO_accession</w:t>
            </w:r>
            <w:proofErr w:type="spellEnd"/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7F0B0FB" w14:textId="006CD3ED" w:rsidR="009A65AF" w:rsidRPr="00095FEC" w:rsidRDefault="009A65AF" w:rsidP="009A65AF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7C25BA3" w14:textId="3E5FBB32" w:rsidR="009A65AF" w:rsidRPr="00095FEC" w:rsidRDefault="009A65AF" w:rsidP="009A65A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b/>
                <w:bCs/>
                <w:color w:val="000000"/>
                <w:sz w:val="20"/>
                <w:szCs w:val="20"/>
              </w:rPr>
              <w:t>Term_type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6423682" w14:textId="22189EC5" w:rsidR="009A65AF" w:rsidRPr="00095FEC" w:rsidRDefault="009A65AF" w:rsidP="009A65AF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b/>
                <w:bCs/>
                <w:color w:val="000000"/>
                <w:sz w:val="20"/>
                <w:szCs w:val="20"/>
              </w:rPr>
              <w:t>Corr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2453EB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453EB">
              <w:rPr>
                <w:b/>
                <w:bCs/>
                <w:i/>
                <w:iCs/>
                <w:color w:val="000000"/>
                <w:sz w:val="20"/>
                <w:szCs w:val="20"/>
              </w:rPr>
              <w:t>P-</w:t>
            </w:r>
            <w:r w:rsidRPr="002453EB">
              <w:rPr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A874AB" w:rsidRPr="00095FEC" w14:paraId="625ECE96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A184FE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382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1BDF48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atalytic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F5A03C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B4FE05B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2.07E-20</w:t>
            </w:r>
          </w:p>
        </w:tc>
      </w:tr>
      <w:tr w:rsidR="00A874AB" w:rsidRPr="00095FEC" w14:paraId="1F6F72CE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A282DE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8152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2276CA5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23D655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86680FE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1.36E-14</w:t>
            </w:r>
          </w:p>
        </w:tc>
      </w:tr>
      <w:tr w:rsidR="00A874AB" w:rsidRPr="00095FEC" w14:paraId="147ACF01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1941D3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6787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7A3141F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hydrolase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EBC4DB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8FD322E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4.09E-12</w:t>
            </w:r>
          </w:p>
        </w:tc>
      </w:tr>
      <w:tr w:rsidR="00A874AB" w:rsidRPr="00095FEC" w14:paraId="028BAC73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66406F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5488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66D2FD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5D2193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81E03FD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1.89E-10</w:t>
            </w:r>
          </w:p>
        </w:tc>
      </w:tr>
      <w:tr w:rsidR="00A874AB" w:rsidRPr="00095FEC" w14:paraId="538DF102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363595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8233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5676D3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eptidase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BD4FB0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4AFB3B5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2.51E-09</w:t>
            </w:r>
          </w:p>
        </w:tc>
      </w:tr>
      <w:tr w:rsidR="00A874AB" w:rsidRPr="00095FEC" w14:paraId="2C7BC52F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763B3C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70011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6F532F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eptidase activity, acting on L-amino acid peptide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7B0D46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5D0F60B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5.17E-09</w:t>
            </w:r>
          </w:p>
        </w:tc>
      </w:tr>
      <w:tr w:rsidR="00A874AB" w:rsidRPr="00095FEC" w14:paraId="14F97FE8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34876F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7170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2E08A1D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rganic substance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C36AE1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8C0BC02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5.19E-09</w:t>
            </w:r>
          </w:p>
        </w:tc>
      </w:tr>
      <w:tr w:rsidR="00A874AB" w:rsidRPr="00095FEC" w14:paraId="05B9BDD5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2AC9F6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4238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736C0E2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rimary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366EE6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ED53E08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6.72E-09</w:t>
            </w:r>
          </w:p>
        </w:tc>
      </w:tr>
      <w:tr w:rsidR="00A874AB" w:rsidRPr="00095FEC" w14:paraId="59B109C5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1B450D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5975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D8E5EB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arbohydrate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9D449B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01C5337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1.27E-08</w:t>
            </w:r>
          </w:p>
        </w:tc>
      </w:tr>
      <w:tr w:rsidR="00A874AB" w:rsidRPr="00095FEC" w14:paraId="4202DC7B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7D0AB8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3167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B511D8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ion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1E79D6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D8DBFC5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2.81E-08</w:t>
            </w:r>
          </w:p>
        </w:tc>
      </w:tr>
      <w:tr w:rsidR="00A874AB" w:rsidRPr="00095FEC" w14:paraId="00749266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2D1348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4175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2ED8CA5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endopeptidase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DD7B81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7BE0938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5.13E-08</w:t>
            </w:r>
          </w:p>
        </w:tc>
      </w:tr>
      <w:tr w:rsidR="00A874AB" w:rsidRPr="00095FEC" w14:paraId="7AD5C78B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320F97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8827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7310379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ytochrome o ubiquinol oxidase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031282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8DF553D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1.30E-07</w:t>
            </w:r>
          </w:p>
        </w:tc>
      </w:tr>
      <w:tr w:rsidR="00A874AB" w:rsidRPr="00095FEC" w14:paraId="23AA5462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6551D2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3227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A4C2C2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membrane-bounded organelle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747671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94A54F7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2.27E-07</w:t>
            </w:r>
          </w:p>
        </w:tc>
      </w:tr>
      <w:tr w:rsidR="00A874AB" w:rsidRPr="00095FEC" w14:paraId="1EAD81A3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874067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6682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762925B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xidoreductase activity, acting on diphenols and related substances as donors, oxygen as acceptor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39A0FC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85BA3F3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2.68E-07</w:t>
            </w:r>
          </w:p>
        </w:tc>
      </w:tr>
      <w:tr w:rsidR="00A874AB" w:rsidRPr="00095FEC" w14:paraId="134340AC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153145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3231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B3F59E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intracellular membrane-bounded organelle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86954D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BE820E7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3.35E-07</w:t>
            </w:r>
          </w:p>
        </w:tc>
      </w:tr>
      <w:tr w:rsidR="00A874AB" w:rsidRPr="00095FEC" w14:paraId="5082F5E4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614B89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323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3FB265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rotein complex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4FBBAF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84169C2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1.02E-06</w:t>
            </w:r>
          </w:p>
        </w:tc>
      </w:tr>
      <w:tr w:rsidR="00A874AB" w:rsidRPr="00095FEC" w14:paraId="7B44D13B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B20116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3168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28498E7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anion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8EC2FF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7F91FC7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2.14E-06</w:t>
            </w:r>
          </w:p>
        </w:tc>
      </w:tr>
      <w:tr w:rsidR="00A874AB" w:rsidRPr="00095FEC" w14:paraId="72D05803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A1BD0A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4237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81F5E4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ellular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670563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EA8F51E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2.87E-06</w:t>
            </w:r>
          </w:p>
        </w:tc>
      </w:tr>
      <w:tr w:rsidR="00A874AB" w:rsidRPr="00095FEC" w14:paraId="27B82255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DCD5C4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609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A5B07D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small molecule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1494F7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47BAD67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2.87E-06</w:t>
            </w:r>
          </w:p>
        </w:tc>
      </w:tr>
      <w:tr w:rsidR="00A874AB" w:rsidRPr="00095FEC" w14:paraId="2F3E6704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E09EF8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0166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E36969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nucleotide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F3BC71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351ABF3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3.77E-06</w:t>
            </w:r>
          </w:p>
        </w:tc>
      </w:tr>
      <w:tr w:rsidR="00A874AB" w:rsidRPr="00095FEC" w14:paraId="1C1156EA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802C0D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1901265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CAD07B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nucleoside phosphate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50EE5B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7900B60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3.77E-06</w:t>
            </w:r>
          </w:p>
        </w:tc>
      </w:tr>
      <w:tr w:rsidR="00A874AB" w:rsidRPr="00095FEC" w14:paraId="378D8076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0401E3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97159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6D3B0D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rganic cyclic compound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23517C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9DE130B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3.77E-06</w:t>
            </w:r>
          </w:p>
        </w:tc>
      </w:tr>
      <w:tr w:rsidR="00A874AB" w:rsidRPr="00095FEC" w14:paraId="16DAB321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A86052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1901363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281BF8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heterocyclic compound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69C932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FC5159C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3.77E-06</w:t>
            </w:r>
          </w:p>
        </w:tc>
      </w:tr>
      <w:tr w:rsidR="00A874AB" w:rsidRPr="00095FEC" w14:paraId="45E899B7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F16A7F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5623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336AAA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ell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33DFFD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C8DC5C2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4.56E-06</w:t>
            </w:r>
          </w:p>
        </w:tc>
      </w:tr>
      <w:tr w:rsidR="00A874AB" w:rsidRPr="00095FEC" w14:paraId="3F128289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75DCD1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446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491830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ell part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D5CB30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84D0DAC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4.56E-06</w:t>
            </w:r>
          </w:p>
        </w:tc>
      </w:tr>
      <w:tr w:rsidR="00A874AB" w:rsidRPr="00095FEC" w14:paraId="16B030E9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4268FC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lastRenderedPageBreak/>
              <w:t>GO:0051179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66655C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localization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EF58BA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CFAA59C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5.43E-06</w:t>
            </w:r>
          </w:p>
        </w:tc>
      </w:tr>
      <w:tr w:rsidR="00A874AB" w:rsidRPr="00095FEC" w14:paraId="735D29B6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05108F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2559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FD135D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adenyl ribonucleotide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80BFBC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EC62A99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8.18E-06</w:t>
            </w:r>
          </w:p>
        </w:tc>
      </w:tr>
      <w:tr w:rsidR="00A874AB" w:rsidRPr="00095FEC" w14:paraId="3847F2DE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8162E2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552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5F5F59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ATP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7DCB1F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8A475CC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8.62E-06</w:t>
            </w:r>
          </w:p>
        </w:tc>
      </w:tr>
      <w:tr w:rsidR="00A874AB" w:rsidRPr="00095FEC" w14:paraId="61AD6B94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B3D0DB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3170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044AC0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macromolecule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588745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EE4FC3C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1.27E-05</w:t>
            </w:r>
          </w:p>
        </w:tc>
      </w:tr>
      <w:tr w:rsidR="00A874AB" w:rsidRPr="00095FEC" w14:paraId="3CCF725C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504E84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5123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84ED72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establishment of localization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3A0252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1BEB916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1.27E-05</w:t>
            </w:r>
          </w:p>
        </w:tc>
      </w:tr>
      <w:tr w:rsidR="00A874AB" w:rsidRPr="00095FEC" w14:paraId="15DC6031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D63068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055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AFDE0A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adenyl nucleotide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8A0335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4DDA3AA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1.27E-05</w:t>
            </w:r>
          </w:p>
        </w:tc>
      </w:tr>
      <w:tr w:rsidR="00A874AB" w:rsidRPr="00095FEC" w14:paraId="0B36B39B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262EA7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6810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7C935E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D2525D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528D9C3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1.38E-05</w:t>
            </w:r>
          </w:p>
        </w:tc>
      </w:tr>
      <w:tr w:rsidR="00A874AB" w:rsidRPr="00095FEC" w14:paraId="29F8951E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C9509C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5622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CA4707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B7BF51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D75C44C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1.38E-05</w:t>
            </w:r>
          </w:p>
        </w:tc>
      </w:tr>
      <w:tr w:rsidR="00A874AB" w:rsidRPr="00095FEC" w14:paraId="1F9CAF4E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07D5CF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2555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24644AF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urine ribonucleotide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69DD54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00AF66D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2.11E-05</w:t>
            </w:r>
          </w:p>
        </w:tc>
      </w:tr>
      <w:tr w:rsidR="00A874AB" w:rsidRPr="00095FEC" w14:paraId="7FD74766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8FE18E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5511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270E406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xidation-reduction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8C91A7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60819ED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2.28E-05</w:t>
            </w:r>
          </w:p>
        </w:tc>
      </w:tr>
      <w:tr w:rsidR="00A874AB" w:rsidRPr="00095FEC" w14:paraId="344AC0D6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0DB1E0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2553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711AA8E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ribonucleotide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6CED45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7B560AD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2.43E-05</w:t>
            </w:r>
          </w:p>
        </w:tc>
      </w:tr>
      <w:tr w:rsidR="00A874AB" w:rsidRPr="00095FEC" w14:paraId="47EABC4A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2D4B27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1883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24CFB8E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urine nucleoside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FF553C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19CD02B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2.43E-05</w:t>
            </w:r>
          </w:p>
        </w:tc>
      </w:tr>
      <w:tr w:rsidR="00A874AB" w:rsidRPr="00095FEC" w14:paraId="64FB102A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346455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2549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9DEE80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ribonucleoside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777608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9BFFA88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2.43E-05</w:t>
            </w:r>
          </w:p>
        </w:tc>
      </w:tr>
      <w:tr w:rsidR="00A874AB" w:rsidRPr="00095FEC" w14:paraId="3EE7ADAE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EA8168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2550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174981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urine ribonucleoside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0FAEDB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57F4786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2.43E-05</w:t>
            </w:r>
          </w:p>
        </w:tc>
      </w:tr>
      <w:tr w:rsidR="00A874AB" w:rsidRPr="00095FEC" w14:paraId="746915EA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8FEC96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5639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1820C9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urine ribonucleoside triphosphate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529432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B025AFB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2.57E-05</w:t>
            </w:r>
          </w:p>
        </w:tc>
      </w:tr>
      <w:tr w:rsidR="00A874AB" w:rsidRPr="00095FEC" w14:paraId="18A16C83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E7A9DD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7076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105B68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urine nucleotide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338B4F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182F945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2.69E-05</w:t>
            </w:r>
          </w:p>
        </w:tc>
      </w:tr>
      <w:tr w:rsidR="00A874AB" w:rsidRPr="00095FEC" w14:paraId="24CD61A5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3CCAA0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6679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DA34B4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xidoreductase activity, acting on diphenols and related substances as donor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C8BF9F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1012AA3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5.67E-05</w:t>
            </w:r>
          </w:p>
        </w:tc>
      </w:tr>
      <w:tr w:rsidR="00A874AB" w:rsidRPr="00095FEC" w14:paraId="335F3C16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627B3C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1882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C28F7E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nucleoside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ABA4A7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7C81F22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5.67E-05</w:t>
            </w:r>
          </w:p>
        </w:tc>
      </w:tr>
      <w:tr w:rsidR="00A874AB" w:rsidRPr="00095FEC" w14:paraId="749E3AC2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790DE9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51641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BB78B4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ellular localization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B67603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7E2D8A7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6.27E-05</w:t>
            </w:r>
          </w:p>
        </w:tc>
      </w:tr>
      <w:tr w:rsidR="00A874AB" w:rsidRPr="00095FEC" w14:paraId="724C5597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541183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4710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D4BCE6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single-organism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03B059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3522B1A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6.28E-05</w:t>
            </w:r>
          </w:p>
        </w:tc>
      </w:tr>
      <w:tr w:rsidR="00A874AB" w:rsidRPr="00095FEC" w14:paraId="087393BD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57C773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5002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2F57E0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heme-copper terminal oxidase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EF0835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BEAC425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7.23E-05</w:t>
            </w:r>
          </w:p>
        </w:tc>
      </w:tr>
      <w:tr w:rsidR="00A874AB" w:rsidRPr="00095FEC" w14:paraId="1E526596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4F77A6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6265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51F727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DNA topological change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2784B0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BE2292D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010799</w:t>
            </w:r>
          </w:p>
        </w:tc>
      </w:tr>
      <w:tr w:rsidR="00A874AB" w:rsidRPr="00095FEC" w14:paraId="3474C6EA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A0FF4D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3036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130FC0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macromolecule localization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F407DA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821D1A7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013844</w:t>
            </w:r>
          </w:p>
        </w:tc>
      </w:tr>
      <w:tr w:rsidR="00A874AB" w:rsidRPr="00095FEC" w14:paraId="6FE5187A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EFFD14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6483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70C7B9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heterocycle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4ED3D5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C583B3B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013844</w:t>
            </w:r>
          </w:p>
        </w:tc>
      </w:tr>
      <w:tr w:rsidR="00A874AB" w:rsidRPr="00095FEC" w14:paraId="0AD56FB1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2E8FC8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1901360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7F2D8D5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rganic cyclic compound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194B7A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1552768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017519</w:t>
            </w:r>
          </w:p>
        </w:tc>
      </w:tr>
      <w:tr w:rsidR="00A874AB" w:rsidRPr="00095FEC" w14:paraId="2CD71CF7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92A818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442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2EB8535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intracellular part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062F48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F4B7513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018385</w:t>
            </w:r>
          </w:p>
        </w:tc>
      </w:tr>
      <w:tr w:rsidR="00A874AB" w:rsidRPr="00095FEC" w14:paraId="5A4AF06B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37EF90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51649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923B44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establishment of localization in cell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9C870A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9973EA5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023694</w:t>
            </w:r>
          </w:p>
        </w:tc>
      </w:tr>
      <w:tr w:rsidR="00A874AB" w:rsidRPr="00095FEC" w14:paraId="4D416ECE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7F626B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lastRenderedPageBreak/>
              <w:t>GO:0005575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9381F4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9140C9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1336F4C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024188</w:t>
            </w:r>
          </w:p>
        </w:tc>
      </w:tr>
      <w:tr w:rsidR="00A874AB" w:rsidRPr="00095FEC" w14:paraId="6EF1D5F0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244B78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4641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141254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ellular nitrogen compound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B3F3AC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3BFC4E9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028553</w:t>
            </w:r>
          </w:p>
        </w:tc>
      </w:tr>
      <w:tr w:rsidR="00A874AB" w:rsidRPr="00095FEC" w14:paraId="4947E423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EA95A5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6725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1FB82B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ellular aromatic compound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8D2686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AFCA4B6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039521</w:t>
            </w:r>
          </w:p>
        </w:tc>
      </w:tr>
      <w:tr w:rsidR="00A874AB" w:rsidRPr="00095FEC" w14:paraId="48873666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607DCA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6491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6A970A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xidoreductase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D546D8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AFB5F63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042559</w:t>
            </w:r>
          </w:p>
        </w:tc>
      </w:tr>
      <w:tr w:rsidR="00A874AB" w:rsidRPr="00095FEC" w14:paraId="3BA6A898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63ED46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6807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366413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nitrogen compound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4E19D3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E5A5CCC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042559</w:t>
            </w:r>
          </w:p>
        </w:tc>
      </w:tr>
      <w:tr w:rsidR="00A874AB" w:rsidRPr="00095FEC" w14:paraId="5B1D2819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39EA8B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4422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78BA16C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rganelle part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6084B3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739AFE1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095452</w:t>
            </w:r>
          </w:p>
        </w:tc>
      </w:tr>
      <w:tr w:rsidR="00A874AB" w:rsidRPr="00095FEC" w14:paraId="5991CA9F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8982D5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4252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110F9F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serine-type endopeptidase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3514C0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0DE41DF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097036</w:t>
            </w:r>
          </w:p>
        </w:tc>
      </w:tr>
      <w:tr w:rsidR="00A874AB" w:rsidRPr="00095FEC" w14:paraId="1B9D1EE8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91721F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6508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77E98E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EBDD5F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3C79B4A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10008</w:t>
            </w:r>
          </w:p>
        </w:tc>
      </w:tr>
      <w:tr w:rsidR="00A874AB" w:rsidRPr="00095FEC" w14:paraId="40C9C025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5B7668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4723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7E4FE0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single-organism carbohydrate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6F1C97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4CB27FC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10265</w:t>
            </w:r>
          </w:p>
        </w:tc>
      </w:tr>
      <w:tr w:rsidR="00A874AB" w:rsidRPr="00095FEC" w14:paraId="41AC6CF3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6DD1DD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0271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BCF79A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olysaccharide biosynthet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17A073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17431EE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11366</w:t>
            </w:r>
          </w:p>
        </w:tc>
      </w:tr>
      <w:tr w:rsidR="00A874AB" w:rsidRPr="00095FEC" w14:paraId="605435C4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EDC78E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4446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B17DCF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intracellular organelle part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D8594E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8AF18B9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11963</w:t>
            </w:r>
          </w:p>
        </w:tc>
      </w:tr>
      <w:tr w:rsidR="00A874AB" w:rsidRPr="00095FEC" w14:paraId="2F3805B0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99F81C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6139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741DC5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nucleobase-containing compound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4AF193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C687AB3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12078</w:t>
            </w:r>
          </w:p>
        </w:tc>
      </w:tr>
      <w:tr w:rsidR="00A874AB" w:rsidRPr="00095FEC" w14:paraId="089E98E3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33EF08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6091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709F333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eneration of precursor metabolites and energ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67D286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A834298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12078</w:t>
            </w:r>
          </w:p>
        </w:tc>
      </w:tr>
      <w:tr w:rsidR="00A874AB" w:rsidRPr="00095FEC" w14:paraId="51ACF19B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75C03D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9030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00D5FD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nucleic acid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C21E50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B5B893F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13768</w:t>
            </w:r>
          </w:p>
        </w:tc>
      </w:tr>
      <w:tr w:rsidR="00A874AB" w:rsidRPr="00095FEC" w14:paraId="3A405593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2BD983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8236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E85EFD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serine-type peptidase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34FE8C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BA2A929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14771</w:t>
            </w:r>
          </w:p>
        </w:tc>
      </w:tr>
      <w:tr w:rsidR="00A874AB" w:rsidRPr="00095FEC" w14:paraId="267EF4BC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11FAD6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7171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74C7A2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serine hydrolase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BF6D7F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7C75E72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14771</w:t>
            </w:r>
          </w:p>
        </w:tc>
      </w:tr>
      <w:tr w:rsidR="00A874AB" w:rsidRPr="00095FEC" w14:paraId="78B55AAC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F7FA86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22900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F6CB55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electron transport chain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87675F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397917D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17947</w:t>
            </w:r>
          </w:p>
        </w:tc>
      </w:tr>
      <w:tr w:rsidR="00A874AB" w:rsidRPr="00095FEC" w14:paraId="338A7DC1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06478C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4421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979A97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extracellular region part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B67A8F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2C9673D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22202</w:t>
            </w:r>
          </w:p>
        </w:tc>
      </w:tr>
      <w:tr w:rsidR="00A874AB" w:rsidRPr="00095FEC" w14:paraId="6E418F16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30732D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5515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2636919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rotein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67C10C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09C10E9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24158</w:t>
            </w:r>
          </w:p>
        </w:tc>
      </w:tr>
      <w:tr w:rsidR="00A874AB" w:rsidRPr="00095FEC" w14:paraId="2B3B61F3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41B340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71702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2A7E64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rganic substance transport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E39332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36CAD25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24798</w:t>
            </w:r>
          </w:p>
        </w:tc>
      </w:tr>
      <w:tr w:rsidR="00A874AB" w:rsidRPr="00095FEC" w14:paraId="26A99C5E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029645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810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EFB5F3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rotein localization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C813D6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51DE366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25429</w:t>
            </w:r>
          </w:p>
        </w:tc>
      </w:tr>
      <w:tr w:rsidR="00A874AB" w:rsidRPr="00095FEC" w14:paraId="493839EC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3E0939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4553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98B191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hydrolase activity, hydrolyzing O-glycosyl compound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84D7BC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F91D8D4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26576</w:t>
            </w:r>
          </w:p>
        </w:tc>
      </w:tr>
      <w:tr w:rsidR="00A874AB" w:rsidRPr="00095FEC" w14:paraId="5C7F1955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D12E4C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8238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28DFA28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exopeptidase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66ACEA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A871D62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27409</w:t>
            </w:r>
          </w:p>
        </w:tc>
      </w:tr>
      <w:tr w:rsidR="00A874AB" w:rsidRPr="00095FEC" w14:paraId="0F190F04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2FBBED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6798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ED4828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hydrolase activity, acting on glycosyl bond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9A0B27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4EB39E6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27409</w:t>
            </w:r>
          </w:p>
        </w:tc>
      </w:tr>
      <w:tr w:rsidR="00A874AB" w:rsidRPr="00095FEC" w14:paraId="3BD1FA9F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F61B37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9222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722FB49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regulation of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B304AE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6B5E9A9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27525</w:t>
            </w:r>
          </w:p>
        </w:tc>
      </w:tr>
      <w:tr w:rsidR="00A874AB" w:rsidRPr="00095FEC" w14:paraId="7415BFD0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18873E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6757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AD39CC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transferase activity, transferring glycosyl group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332E7D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2F53597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33881</w:t>
            </w:r>
          </w:p>
        </w:tc>
      </w:tr>
      <w:tr w:rsidR="00A874AB" w:rsidRPr="00095FEC" w14:paraId="2349ED11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16C863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6817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B6615B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hydrolase activity, acting on acid anhydride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65B111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EABE3AA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36186</w:t>
            </w:r>
          </w:p>
        </w:tc>
      </w:tr>
      <w:tr w:rsidR="00A874AB" w:rsidRPr="00095FEC" w14:paraId="64D3F0FB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61865D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lastRenderedPageBreak/>
              <w:t>GO:0044260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107B99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ellular macromolecule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0673FC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405928D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39838</w:t>
            </w:r>
          </w:p>
        </w:tc>
      </w:tr>
      <w:tr w:rsidR="00A874AB" w:rsidRPr="00095FEC" w14:paraId="1F2E59E5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1D0AB2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504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2D427BB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scavenger receptor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A91DE9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91469DE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47623</w:t>
            </w:r>
          </w:p>
        </w:tc>
      </w:tr>
      <w:tr w:rsidR="00A874AB" w:rsidRPr="00095FEC" w14:paraId="6D680F7D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03B5D9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802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081401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argo receptor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983B57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CD4DE7B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47623</w:t>
            </w:r>
          </w:p>
        </w:tc>
      </w:tr>
      <w:tr w:rsidR="00A874AB" w:rsidRPr="00095FEC" w14:paraId="152DCE4D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C27237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6907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487C22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intracellular transport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72F2D2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7E4F23D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47755</w:t>
            </w:r>
          </w:p>
        </w:tc>
      </w:tr>
      <w:tr w:rsidR="00A874AB" w:rsidRPr="00095FEC" w14:paraId="5E381818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950260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5031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2CFD46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rotein transport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A134E0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1A62723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48727</w:t>
            </w:r>
          </w:p>
        </w:tc>
      </w:tr>
      <w:tr w:rsidR="00A874AB" w:rsidRPr="00095FEC" w14:paraId="527F20C1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9013B4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5576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2F4B903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extracellular region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0E993F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BDEEEE2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515</w:t>
            </w:r>
          </w:p>
        </w:tc>
      </w:tr>
      <w:tr w:rsidR="00A874AB" w:rsidRPr="00095FEC" w14:paraId="7F21749F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2186A7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518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2DB9FB7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establishment of protein localization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2F053E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8CF98B0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55396</w:t>
            </w:r>
          </w:p>
        </w:tc>
      </w:tr>
      <w:tr w:rsidR="00A874AB" w:rsidRPr="00095FEC" w14:paraId="3A561C6C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183EC0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1323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7D0384F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regulation of cellular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B10D43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FA93B56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62713</w:t>
            </w:r>
          </w:p>
        </w:tc>
      </w:tr>
      <w:tr w:rsidR="00A874AB" w:rsidRPr="00095FEC" w14:paraId="574B9126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48D2E5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0502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737373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roteasome complex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C4E05A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83AEABA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62713</w:t>
            </w:r>
          </w:p>
        </w:tc>
      </w:tr>
      <w:tr w:rsidR="00A874AB" w:rsidRPr="00095FEC" w14:paraId="552C29FA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90C45C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5976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6DCECF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olysaccharide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47C3A4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CD5124F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62713</w:t>
            </w:r>
          </w:p>
        </w:tc>
      </w:tr>
      <w:tr w:rsidR="00A874AB" w:rsidRPr="00095FEC" w14:paraId="05CFBC98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A534E6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3226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8F2FB6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rganelle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CA2F37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263B2D0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65664</w:t>
            </w:r>
          </w:p>
        </w:tc>
      </w:tr>
      <w:tr w:rsidR="00A874AB" w:rsidRPr="00095FEC" w14:paraId="68C0FAE4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D82BD5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70008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BA61C8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serine-type exopeptidase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EA0444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56903BB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78861</w:t>
            </w:r>
          </w:p>
        </w:tc>
      </w:tr>
      <w:tr w:rsidR="00A874AB" w:rsidRPr="00095FEC" w14:paraId="1BC6322B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E65F47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3916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8613C5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DNA topoisomerase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553F8A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175B5A5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78861</w:t>
            </w:r>
          </w:p>
        </w:tc>
      </w:tr>
      <w:tr w:rsidR="00A874AB" w:rsidRPr="00095FEC" w14:paraId="33DF3A93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D7F4A1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3229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749B7E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intracellular organelle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221A1F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F4FCFAE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87566</w:t>
            </w:r>
          </w:p>
        </w:tc>
      </w:tr>
      <w:tr w:rsidR="00A874AB" w:rsidRPr="00095FEC" w14:paraId="78586928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5D6F6B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563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72C29D3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F17558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D38D537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87566</w:t>
            </w:r>
          </w:p>
        </w:tc>
      </w:tr>
      <w:tr w:rsidR="00A874AB" w:rsidRPr="00095FEC" w14:paraId="06D02212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2C71CF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6820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BB000A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hydrolase activity, acting on acid anhydrides, catalyzing transmembrane movement of substance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A170D4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164E5C9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3005</w:t>
            </w:r>
          </w:p>
        </w:tc>
      </w:tr>
      <w:tr w:rsidR="00A874AB" w:rsidRPr="00095FEC" w14:paraId="5F13814C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9B7BC0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80090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8B5D1F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regulation of primary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24557E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94960CE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4026</w:t>
            </w:r>
          </w:p>
        </w:tc>
      </w:tr>
      <w:tr w:rsidR="00A874AB" w:rsidRPr="00095FEC" w14:paraId="3C93CE6E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A541ED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6740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83117D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transferase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E6B9FB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1DB13D0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476</w:t>
            </w:r>
          </w:p>
        </w:tc>
      </w:tr>
      <w:tr w:rsidR="00A874AB" w:rsidRPr="00095FEC" w14:paraId="4922E9C9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D6330D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1090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154C07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rganelle membrane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B69008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6453C31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4929</w:t>
            </w:r>
          </w:p>
        </w:tc>
      </w:tr>
      <w:tr w:rsidR="00A874AB" w:rsidRPr="00095FEC" w14:paraId="5CA1F3C6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B6F908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3169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208299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ation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E314A1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3F36CCD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5907</w:t>
            </w:r>
          </w:p>
        </w:tc>
      </w:tr>
      <w:tr w:rsidR="00A874AB" w:rsidRPr="00095FEC" w14:paraId="6B6639A7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C11E42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3692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56A4AE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ellular polysaccharide biosynthet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9C7D27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1E0E2B6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5907</w:t>
            </w:r>
          </w:p>
        </w:tc>
      </w:tr>
      <w:tr w:rsidR="00A874AB" w:rsidRPr="00095FEC" w14:paraId="5C1ADD58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BBEBE3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4571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F9347D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annosyl</w:t>
            </w:r>
            <w:proofErr w:type="spellEnd"/>
            <w:r w:rsidRPr="00095FEC">
              <w:rPr>
                <w:color w:val="000000"/>
                <w:sz w:val="20"/>
                <w:szCs w:val="20"/>
              </w:rPr>
              <w:t>-oligosaccharide 1,2-alpha-mannosidase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037445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344A92C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8891</w:t>
            </w:r>
          </w:p>
        </w:tc>
      </w:tr>
      <w:tr w:rsidR="00A874AB" w:rsidRPr="00095FEC" w14:paraId="01C40E0E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DAA517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592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A03E33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annosyl</w:t>
            </w:r>
            <w:proofErr w:type="spellEnd"/>
            <w:r w:rsidRPr="00095FEC">
              <w:rPr>
                <w:color w:val="000000"/>
                <w:sz w:val="20"/>
                <w:szCs w:val="20"/>
              </w:rPr>
              <w:t>-oligosaccharide mannosidase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22FF25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471EDFE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8891</w:t>
            </w:r>
          </w:p>
        </w:tc>
      </w:tr>
      <w:tr w:rsidR="00A874AB" w:rsidRPr="00095FEC" w14:paraId="759547A0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95BEE5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4613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6D2CBA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ellular protein localization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FDCC7C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3E8D08B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8937</w:t>
            </w:r>
          </w:p>
        </w:tc>
      </w:tr>
      <w:tr w:rsidR="00A874AB" w:rsidRPr="00095FEC" w14:paraId="0D2C2531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AE9AAE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70727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714D46F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ellular macromolecule localization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CA93C3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378D264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8937</w:t>
            </w:r>
          </w:p>
        </w:tc>
      </w:tr>
      <w:tr w:rsidR="00A874AB" w:rsidRPr="00095FEC" w14:paraId="31D5B37E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19B7AA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6872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74BC444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metal ion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595720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1443C9B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0375</w:t>
            </w:r>
          </w:p>
        </w:tc>
      </w:tr>
      <w:tr w:rsidR="00A874AB" w:rsidRPr="00095FEC" w14:paraId="626451E8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E53B08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426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BA91D6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ellular polysaccharide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1D8CFC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5A6FDD3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1161</w:t>
            </w:r>
          </w:p>
        </w:tc>
      </w:tr>
      <w:tr w:rsidR="00A874AB" w:rsidRPr="00095FEC" w14:paraId="1A70621E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DA70B5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lastRenderedPageBreak/>
              <w:t>GO:005170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C6B158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multi-organism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32668E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3929BD1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172</w:t>
            </w:r>
          </w:p>
        </w:tc>
      </w:tr>
      <w:tr w:rsidR="00A874AB" w:rsidRPr="00095FEC" w14:paraId="1B71903E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470CD6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7111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6858EB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nucleoside-triphosphatase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CC1AEB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D589C51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4225</w:t>
            </w:r>
          </w:p>
        </w:tc>
      </w:tr>
      <w:tr w:rsidR="00A874AB" w:rsidRPr="00095FEC" w14:paraId="06F6B81A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EB7529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9219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9E77FC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regulation of nucleobase-containing compound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11E064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7E3BDD7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4225</w:t>
            </w:r>
          </w:p>
        </w:tc>
      </w:tr>
      <w:tr w:rsidR="00A874AB" w:rsidRPr="00095FEC" w14:paraId="445ED099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2016C8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51171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BAC470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regulation of nitrogen compound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B2E0AA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05A5440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4225</w:t>
            </w:r>
          </w:p>
        </w:tc>
      </w:tr>
      <w:tr w:rsidR="00A874AB" w:rsidRPr="00095FEC" w14:paraId="175A77DD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475640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8150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268A862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B4A6A4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0DCF2C6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4225</w:t>
            </w:r>
          </w:p>
        </w:tc>
      </w:tr>
      <w:tr w:rsidR="00A874AB" w:rsidRPr="00095FEC" w14:paraId="6E345447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4B51C4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8995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30A6BB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host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1D4285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31CAD62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4225</w:t>
            </w:r>
          </w:p>
        </w:tc>
      </w:tr>
      <w:tr w:rsidR="00A874AB" w:rsidRPr="00095FEC" w14:paraId="05C0FE82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892132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3245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6F6175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extraorganismal</w:t>
            </w:r>
            <w:proofErr w:type="spellEnd"/>
            <w:r w:rsidRPr="00095FEC">
              <w:rPr>
                <w:color w:val="000000"/>
                <w:sz w:val="20"/>
                <w:szCs w:val="20"/>
              </w:rPr>
              <w:t xml:space="preserve"> space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9EA195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4DB8D1A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4225</w:t>
            </w:r>
          </w:p>
        </w:tc>
      </w:tr>
      <w:tr w:rsidR="00A874AB" w:rsidRPr="00095FEC" w14:paraId="2B1D1DD3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7F06F7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3657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DF0B81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host cell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6D41DD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28A34ED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4225</w:t>
            </w:r>
          </w:p>
        </w:tc>
      </w:tr>
      <w:tr w:rsidR="00A874AB" w:rsidRPr="00095FEC" w14:paraId="3474475D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70DE43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4215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AF8230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gramStart"/>
            <w:r w:rsidRPr="00095FEC">
              <w:rPr>
                <w:color w:val="000000"/>
                <w:sz w:val="20"/>
                <w:szCs w:val="20"/>
              </w:rPr>
              <w:t>other</w:t>
            </w:r>
            <w:proofErr w:type="gramEnd"/>
            <w:r w:rsidRPr="00095FEC">
              <w:rPr>
                <w:color w:val="000000"/>
                <w:sz w:val="20"/>
                <w:szCs w:val="20"/>
              </w:rPr>
              <w:t xml:space="preserve"> organism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C64038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3E933C7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4225</w:t>
            </w:r>
          </w:p>
        </w:tc>
      </w:tr>
      <w:tr w:rsidR="00A874AB" w:rsidRPr="00095FEC" w14:paraId="6FBC1DFB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BE28E1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4216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D727B0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gramStart"/>
            <w:r w:rsidRPr="00095FEC">
              <w:rPr>
                <w:color w:val="000000"/>
                <w:sz w:val="20"/>
                <w:szCs w:val="20"/>
              </w:rPr>
              <w:t>other</w:t>
            </w:r>
            <w:proofErr w:type="gramEnd"/>
            <w:r w:rsidRPr="00095FEC">
              <w:rPr>
                <w:color w:val="000000"/>
                <w:sz w:val="20"/>
                <w:szCs w:val="20"/>
              </w:rPr>
              <w:t xml:space="preserve"> organism cell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BE7621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6AAC107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4225</w:t>
            </w:r>
          </w:p>
        </w:tc>
      </w:tr>
      <w:tr w:rsidR="00A874AB" w:rsidRPr="00095FEC" w14:paraId="789E26B8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ED70A5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4217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AB5661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ther organism part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C19F45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AC09196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4225</w:t>
            </w:r>
          </w:p>
        </w:tc>
      </w:tr>
      <w:tr w:rsidR="00A874AB" w:rsidRPr="00095FEC" w14:paraId="30045737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6404B0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2505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B8AC12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endomembrane system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51FDF5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2C6CF1C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4955</w:t>
            </w:r>
          </w:p>
        </w:tc>
      </w:tr>
      <w:tr w:rsidR="00A874AB" w:rsidRPr="00095FEC" w14:paraId="5FA0E990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1929DF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6070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0C3D7E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RNA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43F002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FF5B156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6179</w:t>
            </w:r>
          </w:p>
        </w:tc>
      </w:tr>
      <w:tr w:rsidR="00A874AB" w:rsidRPr="00095FEC" w14:paraId="1AC2490E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B2D116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4765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B0273D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single-organism transport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821DE0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64EDEB4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6651</w:t>
            </w:r>
          </w:p>
        </w:tc>
      </w:tr>
      <w:tr w:rsidR="00A874AB" w:rsidRPr="00095FEC" w14:paraId="7CAD77C8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A79514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3723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B2F538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RNA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1A33F6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EC3129A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6651</w:t>
            </w:r>
          </w:p>
        </w:tc>
      </w:tr>
      <w:tr w:rsidR="00A874AB" w:rsidRPr="00095FEC" w14:paraId="28221692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5D92BB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6462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76DFED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yrophosphatase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1D65A4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751CC94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8176</w:t>
            </w:r>
          </w:p>
        </w:tc>
      </w:tr>
      <w:tr w:rsidR="00A874AB" w:rsidRPr="00095FEC" w14:paraId="6FF545C7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EC8997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6886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0B4F79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intracellular protein transport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98B825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8145B09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9287</w:t>
            </w:r>
          </w:p>
        </w:tc>
      </w:tr>
      <w:tr w:rsidR="00A874AB" w:rsidRPr="00095FEC" w14:paraId="09DDD78C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F82D78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9405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992659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athogenesi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04F9FF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9B82E87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3</w:t>
            </w:r>
          </w:p>
        </w:tc>
      </w:tr>
      <w:tr w:rsidR="00A874AB" w:rsidRPr="00095FEC" w14:paraId="73CCEB6B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EA2DBE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6836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8DB99D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hydro-lyase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BA9B44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8760C91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3982</w:t>
            </w:r>
          </w:p>
        </w:tc>
      </w:tr>
      <w:tr w:rsidR="00A874AB" w:rsidRPr="00095FEC" w14:paraId="5BDE69F9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770526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691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B16B81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transition metal ion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1A1802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BBD6527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5407</w:t>
            </w:r>
          </w:p>
        </w:tc>
      </w:tr>
      <w:tr w:rsidR="00A874AB" w:rsidRPr="00095FEC" w14:paraId="320237F0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E94695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60255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E9B3B4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regulation of macromolecule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43DDDA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46CEE64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5407</w:t>
            </w:r>
          </w:p>
        </w:tc>
      </w:tr>
      <w:tr w:rsidR="00A874AB" w:rsidRPr="00095FEC" w14:paraId="2DCB7C27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A28C23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2991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28AF6B2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macromolecular complex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CAEB9B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616A52E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5721</w:t>
            </w:r>
          </w:p>
        </w:tc>
      </w:tr>
      <w:tr w:rsidR="00A874AB" w:rsidRPr="00095FEC" w14:paraId="62EE269C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2669E9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51262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5DFBA9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rotein tetramerization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305E65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4621C8E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8268</w:t>
            </w:r>
          </w:p>
        </w:tc>
      </w:tr>
      <w:tr w:rsidR="00A874AB" w:rsidRPr="00095FEC" w14:paraId="43004D61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54C234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8092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4F18D1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ytoskeletal protein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1BE9DB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8B4968B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40143</w:t>
            </w:r>
          </w:p>
        </w:tc>
      </w:tr>
      <w:tr w:rsidR="00A874AB" w:rsidRPr="00095FEC" w14:paraId="123E3E26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DA557E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3643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B29442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host cell part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92972D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627DC61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40143</w:t>
            </w:r>
          </w:p>
        </w:tc>
      </w:tr>
      <w:tr w:rsidR="00A874AB" w:rsidRPr="00095FEC" w14:paraId="5AB5338E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8E2E12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5923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2E4EC4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mannosidase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349993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988A882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40399</w:t>
            </w:r>
          </w:p>
        </w:tc>
      </w:tr>
      <w:tr w:rsidR="00A874AB" w:rsidRPr="00095FEC" w14:paraId="5B233977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487AE7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4127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43E04C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ytidylate</w:t>
            </w:r>
            <w:proofErr w:type="spellEnd"/>
            <w:r w:rsidRPr="00095FEC">
              <w:rPr>
                <w:color w:val="000000"/>
                <w:sz w:val="20"/>
                <w:szCs w:val="20"/>
              </w:rPr>
              <w:t xml:space="preserve"> kinase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A4AC4A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167EE07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42501</w:t>
            </w:r>
          </w:p>
        </w:tc>
      </w:tr>
      <w:tr w:rsidR="00A874AB" w:rsidRPr="00095FEC" w14:paraId="05AD1360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160698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lastRenderedPageBreak/>
              <w:t>GO:0000228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ABDAEC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nuclear chromosome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9E69B1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ED8FEA0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46094</w:t>
            </w:r>
          </w:p>
        </w:tc>
      </w:tr>
      <w:tr w:rsidR="00A874AB" w:rsidRPr="00095FEC" w14:paraId="376962E8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BCCF5C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6818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0FDE46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hydrolase activity, acting on acid anhydrides, in phosphorus-containing anhydride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731239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32ED9E2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47134</w:t>
            </w:r>
          </w:p>
        </w:tc>
      </w:tr>
      <w:tr w:rsidR="00A874AB" w:rsidRPr="00095FEC" w14:paraId="76D3BB98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10433C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0468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79432D6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regulation of gene expression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132FAD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BCE5D07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48499</w:t>
            </w:r>
          </w:p>
        </w:tc>
      </w:tr>
      <w:tr w:rsidR="00A874AB" w:rsidRPr="00095FEC" w14:paraId="072634B0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3D09F3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6192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578071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vesicle-mediated transport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8B4297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2A676BE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48538</w:t>
            </w:r>
          </w:p>
        </w:tc>
      </w:tr>
      <w:tr w:rsidR="00A874AB" w:rsidRPr="00095FEC" w14:paraId="472ED1D5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FBFF95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8270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2CE2BD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zinc ion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A73D24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85605F1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48538</w:t>
            </w:r>
          </w:p>
        </w:tc>
      </w:tr>
    </w:tbl>
    <w:p w14:paraId="6A34A5B4" w14:textId="77777777" w:rsidR="00A874AB" w:rsidRDefault="00A874AB" w:rsidP="00A874AB">
      <w:pPr>
        <w:spacing w:line="480" w:lineRule="auto"/>
        <w:rPr>
          <w:b/>
          <w:bCs/>
        </w:rPr>
      </w:pPr>
    </w:p>
    <w:p w14:paraId="00C5D59E" w14:textId="77777777" w:rsidR="00A874AB" w:rsidRDefault="00A874AB" w:rsidP="00A874AB">
      <w:pPr>
        <w:rPr>
          <w:b/>
          <w:bCs/>
        </w:rPr>
      </w:pPr>
      <w:r>
        <w:rPr>
          <w:b/>
          <w:bCs/>
        </w:rPr>
        <w:br w:type="page"/>
      </w:r>
    </w:p>
    <w:p w14:paraId="40A0BF1A" w14:textId="4768226B" w:rsidR="00A874AB" w:rsidRPr="00D07C53" w:rsidRDefault="0024423A" w:rsidP="00A45340">
      <w:pPr>
        <w:rPr>
          <w:b/>
          <w:bCs/>
          <w:color w:val="FF0000"/>
        </w:rPr>
      </w:pPr>
      <w:r>
        <w:rPr>
          <w:b/>
          <w:bCs/>
        </w:rPr>
        <w:lastRenderedPageBreak/>
        <w:t xml:space="preserve">Supplemental Table </w:t>
      </w:r>
      <w:r w:rsidR="00627592">
        <w:rPr>
          <w:b/>
          <w:bCs/>
        </w:rPr>
        <w:t>5</w:t>
      </w:r>
      <w:r>
        <w:rPr>
          <w:b/>
          <w:bCs/>
        </w:rPr>
        <w:t xml:space="preserve">. </w:t>
      </w:r>
      <w:r w:rsidR="00A45340" w:rsidRPr="004E3D22">
        <w:t>The e</w:t>
      </w:r>
      <w:r w:rsidR="00A45340" w:rsidRPr="004D602C">
        <w:t xml:space="preserve">nriched Gene Ontology </w:t>
      </w:r>
      <w:r w:rsidR="00A45340">
        <w:t>t</w:t>
      </w:r>
      <w:r w:rsidR="00A45340" w:rsidRPr="004D602C">
        <w:t>erms for mRNA targets of differentially expressed miRNA from P</w:t>
      </w:r>
      <w:r w:rsidR="00A45340">
        <w:t>W1</w:t>
      </w:r>
      <w:r w:rsidR="00A45340" w:rsidRPr="004D602C">
        <w:t xml:space="preserve"> (d </w:t>
      </w:r>
      <w:r w:rsidR="00A45340">
        <w:t>42</w:t>
      </w:r>
      <w:r w:rsidR="00A45340" w:rsidRPr="004D602C">
        <w:t>) v PW</w:t>
      </w:r>
      <w:r w:rsidR="00A45340">
        <w:t>2</w:t>
      </w:r>
      <w:r w:rsidR="00A45340" w:rsidRPr="004D602C">
        <w:t xml:space="preserve"> (d </w:t>
      </w:r>
      <w:r w:rsidR="00A45340">
        <w:t>65</w:t>
      </w:r>
      <w:r w:rsidR="00A45340" w:rsidRPr="004D602C">
        <w:t>) comparison.</w:t>
      </w:r>
    </w:p>
    <w:tbl>
      <w:tblPr>
        <w:tblW w:w="405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2749"/>
        <w:gridCol w:w="1783"/>
        <w:gridCol w:w="1639"/>
      </w:tblGrid>
      <w:tr w:rsidR="009A65AF" w:rsidRPr="00095FEC" w14:paraId="56EA9EC1" w14:textId="77777777" w:rsidTr="009A65AF">
        <w:trPr>
          <w:trHeight w:val="320"/>
        </w:trPr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71D024D5" w14:textId="404B8D27" w:rsidR="009A65AF" w:rsidRPr="00095FEC" w:rsidRDefault="009A65AF" w:rsidP="009A65A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b/>
                <w:bCs/>
                <w:color w:val="000000"/>
                <w:sz w:val="20"/>
                <w:szCs w:val="20"/>
              </w:rPr>
              <w:t>GO_accession</w:t>
            </w:r>
            <w:proofErr w:type="spellEnd"/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5921E342" w14:textId="29924139" w:rsidR="009A65AF" w:rsidRPr="00095FEC" w:rsidRDefault="009A65AF" w:rsidP="009A65AF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175" w:type="pct"/>
            <w:shd w:val="clear" w:color="auto" w:fill="auto"/>
            <w:noWrap/>
            <w:vAlign w:val="bottom"/>
            <w:hideMark/>
          </w:tcPr>
          <w:p w14:paraId="041839C4" w14:textId="3A189A79" w:rsidR="009A65AF" w:rsidRPr="00095FEC" w:rsidRDefault="009A65AF" w:rsidP="009A65A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b/>
                <w:bCs/>
                <w:color w:val="000000"/>
                <w:sz w:val="20"/>
                <w:szCs w:val="20"/>
              </w:rPr>
              <w:t>Term_type</w:t>
            </w:r>
            <w:proofErr w:type="spellEnd"/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306CBF10" w14:textId="3C0D78A5" w:rsidR="009A65AF" w:rsidRPr="00095FEC" w:rsidRDefault="009A65AF" w:rsidP="009A65AF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b/>
                <w:bCs/>
                <w:color w:val="000000"/>
                <w:sz w:val="20"/>
                <w:szCs w:val="20"/>
              </w:rPr>
              <w:t>Corr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2453EB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453EB">
              <w:rPr>
                <w:b/>
                <w:bCs/>
                <w:i/>
                <w:iCs/>
                <w:color w:val="000000"/>
                <w:sz w:val="20"/>
                <w:szCs w:val="20"/>
              </w:rPr>
              <w:t>P-</w:t>
            </w:r>
            <w:r w:rsidRPr="002453EB">
              <w:rPr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A874AB" w:rsidRPr="00095FEC" w14:paraId="6735B2CC" w14:textId="77777777" w:rsidTr="009A65AF">
        <w:trPr>
          <w:trHeight w:val="320"/>
        </w:trPr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01D9391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6787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056F0AA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hydrolase activity</w:t>
            </w:r>
          </w:p>
        </w:tc>
        <w:tc>
          <w:tcPr>
            <w:tcW w:w="1175" w:type="pct"/>
            <w:shd w:val="clear" w:color="auto" w:fill="auto"/>
            <w:noWrap/>
            <w:vAlign w:val="bottom"/>
            <w:hideMark/>
          </w:tcPr>
          <w:p w14:paraId="0FF9965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7508A1D7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45419</w:t>
            </w:r>
          </w:p>
        </w:tc>
      </w:tr>
      <w:tr w:rsidR="00A874AB" w:rsidRPr="00095FEC" w14:paraId="2FDB7D76" w14:textId="77777777" w:rsidTr="009A65AF">
        <w:trPr>
          <w:trHeight w:val="320"/>
        </w:trPr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12191DB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8152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6896CF7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metabolic process</w:t>
            </w:r>
          </w:p>
        </w:tc>
        <w:tc>
          <w:tcPr>
            <w:tcW w:w="1175" w:type="pct"/>
            <w:shd w:val="clear" w:color="auto" w:fill="auto"/>
            <w:noWrap/>
            <w:vAlign w:val="bottom"/>
            <w:hideMark/>
          </w:tcPr>
          <w:p w14:paraId="7CA3344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1C1A1670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45419</w:t>
            </w:r>
          </w:p>
        </w:tc>
      </w:tr>
      <w:tr w:rsidR="00A874AB" w:rsidRPr="00095FEC" w14:paraId="7D6265D8" w14:textId="77777777" w:rsidTr="009A65AF">
        <w:trPr>
          <w:trHeight w:val="320"/>
        </w:trPr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1268E93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3824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5DC8AD0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atalytic activity</w:t>
            </w:r>
          </w:p>
        </w:tc>
        <w:tc>
          <w:tcPr>
            <w:tcW w:w="1175" w:type="pct"/>
            <w:shd w:val="clear" w:color="auto" w:fill="auto"/>
            <w:noWrap/>
            <w:vAlign w:val="bottom"/>
            <w:hideMark/>
          </w:tcPr>
          <w:p w14:paraId="76A3375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6E8EF538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85778</w:t>
            </w:r>
          </w:p>
        </w:tc>
      </w:tr>
      <w:tr w:rsidR="00A874AB" w:rsidRPr="00095FEC" w14:paraId="70B4FACF" w14:textId="77777777" w:rsidTr="009A65AF">
        <w:trPr>
          <w:trHeight w:val="320"/>
        </w:trPr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42E9FD1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5975</w:t>
            </w:r>
          </w:p>
        </w:tc>
        <w:tc>
          <w:tcPr>
            <w:tcW w:w="1812" w:type="pct"/>
            <w:shd w:val="clear" w:color="auto" w:fill="auto"/>
            <w:noWrap/>
            <w:vAlign w:val="bottom"/>
            <w:hideMark/>
          </w:tcPr>
          <w:p w14:paraId="259F2B4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arbohydrate metabolic process</w:t>
            </w:r>
          </w:p>
        </w:tc>
        <w:tc>
          <w:tcPr>
            <w:tcW w:w="1175" w:type="pct"/>
            <w:shd w:val="clear" w:color="auto" w:fill="auto"/>
            <w:noWrap/>
            <w:vAlign w:val="bottom"/>
            <w:hideMark/>
          </w:tcPr>
          <w:p w14:paraId="664D21E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381AA191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039</w:t>
            </w:r>
          </w:p>
        </w:tc>
      </w:tr>
    </w:tbl>
    <w:p w14:paraId="6A06CDCF" w14:textId="77777777" w:rsidR="00A874AB" w:rsidRDefault="00A874AB" w:rsidP="00A874AB">
      <w:pPr>
        <w:spacing w:line="480" w:lineRule="auto"/>
        <w:rPr>
          <w:b/>
          <w:bCs/>
        </w:rPr>
      </w:pPr>
    </w:p>
    <w:p w14:paraId="22126CB8" w14:textId="77777777" w:rsidR="00A874AB" w:rsidRDefault="00A874AB" w:rsidP="00A874AB">
      <w:pPr>
        <w:rPr>
          <w:b/>
          <w:bCs/>
        </w:rPr>
      </w:pPr>
      <w:r>
        <w:rPr>
          <w:b/>
          <w:bCs/>
        </w:rPr>
        <w:br w:type="page"/>
      </w:r>
    </w:p>
    <w:p w14:paraId="37E1A59D" w14:textId="53DC39B2" w:rsidR="00A874AB" w:rsidRPr="0017544E" w:rsidRDefault="009A65AF" w:rsidP="009A65AF">
      <w:pPr>
        <w:rPr>
          <w:b/>
          <w:bCs/>
          <w:color w:val="FF0000"/>
        </w:rPr>
      </w:pPr>
      <w:r w:rsidRPr="009A65AF">
        <w:rPr>
          <w:b/>
          <w:bCs/>
        </w:rPr>
        <w:lastRenderedPageBreak/>
        <w:t xml:space="preserve">Supplemental Table </w:t>
      </w:r>
      <w:r w:rsidR="00627592">
        <w:rPr>
          <w:b/>
          <w:bCs/>
        </w:rPr>
        <w:t>6</w:t>
      </w:r>
      <w:r w:rsidRPr="009A65AF">
        <w:rPr>
          <w:b/>
          <w:bCs/>
        </w:rPr>
        <w:t xml:space="preserve">. </w:t>
      </w:r>
      <w:r w:rsidRPr="004E3D22">
        <w:t>The e</w:t>
      </w:r>
      <w:r w:rsidRPr="004D602C">
        <w:t xml:space="preserve">nriched Gene Ontology </w:t>
      </w:r>
      <w:r>
        <w:t>t</w:t>
      </w:r>
      <w:r w:rsidRPr="004D602C">
        <w:t>erms for mRNA targets of differentially expressed miRNA from P</w:t>
      </w:r>
      <w:r>
        <w:t>W2</w:t>
      </w:r>
      <w:r w:rsidRPr="004D602C">
        <w:t xml:space="preserve"> (d </w:t>
      </w:r>
      <w:r>
        <w:t>65</w:t>
      </w:r>
      <w:r w:rsidRPr="004D602C">
        <w:t xml:space="preserve">) v </w:t>
      </w:r>
      <w:r>
        <w:t>MAT</w:t>
      </w:r>
      <w:r w:rsidRPr="004D602C">
        <w:t xml:space="preserve"> (d </w:t>
      </w:r>
      <w:r>
        <w:t>203</w:t>
      </w:r>
      <w:r w:rsidRPr="004D602C">
        <w:t>) comparis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8"/>
        <w:gridCol w:w="5828"/>
        <w:gridCol w:w="1358"/>
        <w:gridCol w:w="1086"/>
      </w:tblGrid>
      <w:tr w:rsidR="009A65AF" w:rsidRPr="00095FEC" w14:paraId="4EB9CBCC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69B388C" w14:textId="61145641" w:rsidR="009A65AF" w:rsidRPr="00095FEC" w:rsidRDefault="009A65AF" w:rsidP="009A65A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b/>
                <w:bCs/>
                <w:color w:val="000000"/>
                <w:sz w:val="20"/>
                <w:szCs w:val="20"/>
              </w:rPr>
              <w:t>GO_accession</w:t>
            </w:r>
            <w:proofErr w:type="spellEnd"/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BD53BC2" w14:textId="353DBD47" w:rsidR="009A65AF" w:rsidRPr="00095FEC" w:rsidRDefault="009A65AF" w:rsidP="009A65AF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E6266B4" w14:textId="51020BC5" w:rsidR="009A65AF" w:rsidRPr="00095FEC" w:rsidRDefault="009A65AF" w:rsidP="009A65A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53EB">
              <w:rPr>
                <w:b/>
                <w:bCs/>
                <w:color w:val="000000"/>
                <w:sz w:val="20"/>
                <w:szCs w:val="20"/>
              </w:rPr>
              <w:t>Term_type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00AF084" w14:textId="14E7525F" w:rsidR="009A65AF" w:rsidRPr="00095FEC" w:rsidRDefault="009A65AF" w:rsidP="009A65AF">
            <w:pPr>
              <w:rPr>
                <w:color w:val="000000"/>
                <w:sz w:val="20"/>
                <w:szCs w:val="20"/>
              </w:rPr>
            </w:pPr>
            <w:r w:rsidRPr="002453EB">
              <w:rPr>
                <w:b/>
                <w:bCs/>
                <w:color w:val="000000"/>
                <w:sz w:val="20"/>
                <w:szCs w:val="20"/>
              </w:rPr>
              <w:t>Corr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2453EB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453EB">
              <w:rPr>
                <w:b/>
                <w:bCs/>
                <w:i/>
                <w:iCs/>
                <w:color w:val="000000"/>
                <w:sz w:val="20"/>
                <w:szCs w:val="20"/>
              </w:rPr>
              <w:t>P-</w:t>
            </w:r>
            <w:r w:rsidRPr="002453EB">
              <w:rPr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A874AB" w:rsidRPr="00095FEC" w14:paraId="38795980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8CC34C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382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D110D0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atalytic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22CDC5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E0DF4E9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2.28E-12</w:t>
            </w:r>
          </w:p>
        </w:tc>
      </w:tr>
      <w:tr w:rsidR="00A874AB" w:rsidRPr="00095FEC" w14:paraId="3EE07A84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26B489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8152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8CC681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4C27D7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4543E22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1.03E-11</w:t>
            </w:r>
          </w:p>
        </w:tc>
      </w:tr>
      <w:tr w:rsidR="00A874AB" w:rsidRPr="00095FEC" w14:paraId="521F5078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4C8DD7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7170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8E4EAF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rganic substance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11692D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A0C3A24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2.95E-09</w:t>
            </w:r>
          </w:p>
        </w:tc>
      </w:tr>
      <w:tr w:rsidR="00A874AB" w:rsidRPr="00095FEC" w14:paraId="5C1AE120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65ED9D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4238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FD7190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rimary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9E886F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88EDF57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1.25E-08</w:t>
            </w:r>
          </w:p>
        </w:tc>
      </w:tr>
      <w:tr w:rsidR="00A874AB" w:rsidRPr="00095FEC" w14:paraId="629E762F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E3B5E4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4237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69C482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ellular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4888D6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5A69493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2.30E-07</w:t>
            </w:r>
          </w:p>
        </w:tc>
      </w:tr>
      <w:tr w:rsidR="00A874AB" w:rsidRPr="00095FEC" w14:paraId="0D22C00D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428DE6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6787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EE94D3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hydrolase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744268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C87B475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3.05E-06</w:t>
            </w:r>
          </w:p>
        </w:tc>
      </w:tr>
      <w:tr w:rsidR="00A874AB" w:rsidRPr="00095FEC" w14:paraId="76784054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92E7A8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5575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71E812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84D8A4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1BEF98B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4.27E-06</w:t>
            </w:r>
          </w:p>
        </w:tc>
      </w:tr>
      <w:tr w:rsidR="00A874AB" w:rsidRPr="00095FEC" w14:paraId="0325B283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E48D9D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5975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BDADD2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arbohydrate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6633AB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7CF9F79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5.82E-06</w:t>
            </w:r>
          </w:p>
        </w:tc>
      </w:tr>
      <w:tr w:rsidR="00A874AB" w:rsidRPr="00095FEC" w14:paraId="570187A4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83DFEF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5623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D6C20F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ell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83A0B5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5D1A708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6.17E-06</w:t>
            </w:r>
          </w:p>
        </w:tc>
      </w:tr>
      <w:tr w:rsidR="00A874AB" w:rsidRPr="00095FEC" w14:paraId="6D87F4C9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0BD7F1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446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0C1470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ell part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1CEE83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9AFEF9B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6.17E-06</w:t>
            </w:r>
          </w:p>
        </w:tc>
      </w:tr>
      <w:tr w:rsidR="00A874AB" w:rsidRPr="00095FEC" w14:paraId="42A302A4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3C6ADF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3227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80BD82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membrane-bounded organelle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971508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B2C0404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7.13E-06</w:t>
            </w:r>
          </w:p>
        </w:tc>
      </w:tr>
      <w:tr w:rsidR="00A874AB" w:rsidRPr="00095FEC" w14:paraId="2D410696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2A92AB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3167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2ED87FD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ion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2ADB21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C95789E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7.13E-06</w:t>
            </w:r>
          </w:p>
        </w:tc>
      </w:tr>
      <w:tr w:rsidR="00A874AB" w:rsidRPr="00095FEC" w14:paraId="42A0B069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2A6836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3231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90B06B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intracellular membrane-bounded organelle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70E6D1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F7B9218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8.33E-06</w:t>
            </w:r>
          </w:p>
        </w:tc>
      </w:tr>
      <w:tr w:rsidR="00A874AB" w:rsidRPr="00095FEC" w14:paraId="1AAADBE4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99C723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442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71D6085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intracellular part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B0B989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6EA0411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8.77E-06</w:t>
            </w:r>
          </w:p>
        </w:tc>
      </w:tr>
      <w:tr w:rsidR="00A874AB" w:rsidRPr="00095FEC" w14:paraId="4A5A233D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7C279E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70011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ACB054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eptidase activity, acting on L-amino acid peptide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99672C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BBCF043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9.82E-06</w:t>
            </w:r>
          </w:p>
        </w:tc>
      </w:tr>
      <w:tr w:rsidR="00A874AB" w:rsidRPr="00095FEC" w14:paraId="73ADC790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F06C06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5622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10F7F0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A88896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30C232A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9.82E-06</w:t>
            </w:r>
          </w:p>
        </w:tc>
      </w:tr>
      <w:tr w:rsidR="00A874AB" w:rsidRPr="00095FEC" w14:paraId="05C3E1D4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CCDE03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8233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11E7B7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eptidase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973389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44F6ADF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1.07E-05</w:t>
            </w:r>
          </w:p>
        </w:tc>
      </w:tr>
      <w:tr w:rsidR="00A874AB" w:rsidRPr="00095FEC" w14:paraId="4B9D3B25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6BB3C4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4710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80588A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single-organism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75936D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49A3984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1.21E-05</w:t>
            </w:r>
          </w:p>
        </w:tc>
      </w:tr>
      <w:tr w:rsidR="00A874AB" w:rsidRPr="00095FEC" w14:paraId="1755F277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9F2CB2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4175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2267EF9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endopeptidase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85FEAB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2BD6844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1.51E-05</w:t>
            </w:r>
          </w:p>
        </w:tc>
      </w:tr>
      <w:tr w:rsidR="00A874AB" w:rsidRPr="00095FEC" w14:paraId="5E1349D5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743791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323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288B06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rotein complex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0E566B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BA1825E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2.02E-05</w:t>
            </w:r>
          </w:p>
        </w:tc>
      </w:tr>
      <w:tr w:rsidR="00A874AB" w:rsidRPr="00095FEC" w14:paraId="00AAB378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504499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6682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089190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xidoreductase activity, acting on diphenols and related substances as donors, oxygen as acceptor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692DBB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B03ED13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2.23E-05</w:t>
            </w:r>
          </w:p>
        </w:tc>
      </w:tr>
      <w:tr w:rsidR="00A874AB" w:rsidRPr="00095FEC" w14:paraId="2009EC8C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FB3B39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3170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BFDC67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macromolecule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1B4301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8A6BF69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2.23E-05</w:t>
            </w:r>
          </w:p>
        </w:tc>
      </w:tr>
      <w:tr w:rsidR="00A874AB" w:rsidRPr="00095FEC" w14:paraId="1E6923D6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7C482B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5488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8D66CE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51BF6D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CDA512E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2.23E-05</w:t>
            </w:r>
          </w:p>
        </w:tc>
      </w:tr>
      <w:tr w:rsidR="00A874AB" w:rsidRPr="00095FEC" w14:paraId="0665E72E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2907F3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8827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C6D3CD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ytochrome o ubiquinol oxidase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5C3F87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A1FF0CF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2.63E-05</w:t>
            </w:r>
          </w:p>
        </w:tc>
      </w:tr>
      <w:tr w:rsidR="00A874AB" w:rsidRPr="00095FEC" w14:paraId="0B2C2F0A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E62891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51179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7532AFE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localization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492AAE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9B40B8E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3.12E-05</w:t>
            </w:r>
          </w:p>
        </w:tc>
      </w:tr>
      <w:tr w:rsidR="00A874AB" w:rsidRPr="00095FEC" w14:paraId="0742B6E0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9154E3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lastRenderedPageBreak/>
              <w:t>GO:0033036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165E3E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macromolecule localization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CE3F10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FA3500D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015429</w:t>
            </w:r>
          </w:p>
        </w:tc>
      </w:tr>
      <w:tr w:rsidR="00A874AB" w:rsidRPr="00095FEC" w14:paraId="692E7060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56E730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5576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93FFAE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extracellular region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68A746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8A125A8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015429</w:t>
            </w:r>
          </w:p>
        </w:tc>
      </w:tr>
      <w:tr w:rsidR="00A874AB" w:rsidRPr="00095FEC" w14:paraId="2E088FD0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59A049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1901360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70AFF0E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rganic cyclic compound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8B976A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E0AC3DB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015429</w:t>
            </w:r>
          </w:p>
        </w:tc>
      </w:tr>
      <w:tr w:rsidR="00A874AB" w:rsidRPr="00095FEC" w14:paraId="6F160C6C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981DDB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6483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2624072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heterocycle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F325FA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A8D056D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017706</w:t>
            </w:r>
          </w:p>
        </w:tc>
      </w:tr>
      <w:tr w:rsidR="00A874AB" w:rsidRPr="00095FEC" w14:paraId="5FAF0E20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BE785A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4641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BFFC37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ellular nitrogen compound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DFA9DF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28B28F4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025228</w:t>
            </w:r>
          </w:p>
        </w:tc>
      </w:tr>
      <w:tr w:rsidR="00A874AB" w:rsidRPr="00095FEC" w14:paraId="5265355A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9BDDAA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6807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379601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nitrogen compound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268AAD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46E3146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025228</w:t>
            </w:r>
          </w:p>
        </w:tc>
      </w:tr>
      <w:tr w:rsidR="00A874AB" w:rsidRPr="00095FEC" w14:paraId="129ACB8E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FBC9F4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5002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236471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heme-copper terminal oxidase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753472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0DE7E2A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046473</w:t>
            </w:r>
          </w:p>
        </w:tc>
      </w:tr>
      <w:tr w:rsidR="00A874AB" w:rsidRPr="00095FEC" w14:paraId="6F3FEF89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77FC63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97159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BE3748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rganic cyclic compound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FFA75B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6831EC4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046473</w:t>
            </w:r>
          </w:p>
        </w:tc>
      </w:tr>
      <w:tr w:rsidR="00A874AB" w:rsidRPr="00095FEC" w14:paraId="0D2F8BCE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2D54CA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1901363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BEACCD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heterocyclic compound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9C0CE4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4B5CABD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046473</w:t>
            </w:r>
          </w:p>
        </w:tc>
      </w:tr>
      <w:tr w:rsidR="00A874AB" w:rsidRPr="00095FEC" w14:paraId="19EDE2C4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4131AD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6725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BF90B5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ellular aromatic compound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C33BCE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7E1BBC9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058377</w:t>
            </w:r>
          </w:p>
        </w:tc>
      </w:tr>
      <w:tr w:rsidR="00A874AB" w:rsidRPr="00095FEC" w14:paraId="4D3F660A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6213D6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5123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43CE40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establishment of localization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F05551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A9EE837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05866</w:t>
            </w:r>
          </w:p>
        </w:tc>
      </w:tr>
      <w:tr w:rsidR="00A874AB" w:rsidRPr="00095FEC" w14:paraId="574993A7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43A623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4260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ED727A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ellular macromolecule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F1A2B8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A04DAC4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065026</w:t>
            </w:r>
          </w:p>
        </w:tc>
      </w:tr>
      <w:tr w:rsidR="00A874AB" w:rsidRPr="00095FEC" w14:paraId="6BEBC97A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CB2509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5511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FC9E84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xidation-reduction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FDFB8B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4BE19AC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065026</w:t>
            </w:r>
          </w:p>
        </w:tc>
      </w:tr>
      <w:tr w:rsidR="00A874AB" w:rsidRPr="00095FEC" w14:paraId="47E664E1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F9D400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6810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EAE76B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60CC4A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2E0749D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067617</w:t>
            </w:r>
          </w:p>
        </w:tc>
      </w:tr>
      <w:tr w:rsidR="00A874AB" w:rsidRPr="00095FEC" w14:paraId="0194B31D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CB8EE4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3226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D99A17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rganelle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9D30D8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0BB6EC2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070081</w:t>
            </w:r>
          </w:p>
        </w:tc>
      </w:tr>
      <w:tr w:rsidR="00A874AB" w:rsidRPr="00095FEC" w14:paraId="4ADF9835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0A8209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3229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CF6745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intracellular organelle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5DA9AE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E757393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089108</w:t>
            </w:r>
          </w:p>
        </w:tc>
      </w:tr>
      <w:tr w:rsidR="00A874AB" w:rsidRPr="00095FEC" w14:paraId="6EE6BA50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EDEFFD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71702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C0AE6F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rganic substance transport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94AE97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9EC7239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10011</w:t>
            </w:r>
          </w:p>
        </w:tc>
      </w:tr>
      <w:tr w:rsidR="00A874AB" w:rsidRPr="00095FEC" w14:paraId="1C056BE1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486857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3643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7BA665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host cell part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4F40D9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1BA1D5E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10011</w:t>
            </w:r>
          </w:p>
        </w:tc>
      </w:tr>
      <w:tr w:rsidR="00A874AB" w:rsidRPr="00095FEC" w14:paraId="4E55069A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7084A3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6679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413F1A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xidoreductase activity, acting on diphenols and related substances as donor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C2A6D0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2A6A6AE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1034</w:t>
            </w:r>
          </w:p>
        </w:tc>
      </w:tr>
      <w:tr w:rsidR="00A874AB" w:rsidRPr="00095FEC" w14:paraId="665C67C7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EEB0DE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8995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A820EA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host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A77B53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D6FD573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1034</w:t>
            </w:r>
          </w:p>
        </w:tc>
      </w:tr>
      <w:tr w:rsidR="00A874AB" w:rsidRPr="00095FEC" w14:paraId="49D08619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20636A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3245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36C6E9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extraorganismal</w:t>
            </w:r>
            <w:proofErr w:type="spellEnd"/>
            <w:r w:rsidRPr="00095FEC">
              <w:rPr>
                <w:color w:val="000000"/>
                <w:sz w:val="20"/>
                <w:szCs w:val="20"/>
              </w:rPr>
              <w:t xml:space="preserve"> space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1DAF48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7E43BA2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1034</w:t>
            </w:r>
          </w:p>
        </w:tc>
      </w:tr>
      <w:tr w:rsidR="00A874AB" w:rsidRPr="00095FEC" w14:paraId="452383D8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FB55B8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3657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B8519D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host cell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C3D381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39E25F8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1034</w:t>
            </w:r>
          </w:p>
        </w:tc>
      </w:tr>
      <w:tr w:rsidR="00A874AB" w:rsidRPr="00095FEC" w14:paraId="5A019C84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E85CCC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4215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E0D1FC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gramStart"/>
            <w:r w:rsidRPr="00095FEC">
              <w:rPr>
                <w:color w:val="000000"/>
                <w:sz w:val="20"/>
                <w:szCs w:val="20"/>
              </w:rPr>
              <w:t>other</w:t>
            </w:r>
            <w:proofErr w:type="gramEnd"/>
            <w:r w:rsidRPr="00095FEC">
              <w:rPr>
                <w:color w:val="000000"/>
                <w:sz w:val="20"/>
                <w:szCs w:val="20"/>
              </w:rPr>
              <w:t xml:space="preserve"> organism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888949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ABA5952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1034</w:t>
            </w:r>
          </w:p>
        </w:tc>
      </w:tr>
      <w:tr w:rsidR="00A874AB" w:rsidRPr="00095FEC" w14:paraId="2855BCFB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ADE6C5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4216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1F001A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gramStart"/>
            <w:r w:rsidRPr="00095FEC">
              <w:rPr>
                <w:color w:val="000000"/>
                <w:sz w:val="20"/>
                <w:szCs w:val="20"/>
              </w:rPr>
              <w:t>other</w:t>
            </w:r>
            <w:proofErr w:type="gramEnd"/>
            <w:r w:rsidRPr="00095FEC">
              <w:rPr>
                <w:color w:val="000000"/>
                <w:sz w:val="20"/>
                <w:szCs w:val="20"/>
              </w:rPr>
              <w:t xml:space="preserve"> organism cell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F7C43A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D3C2B4C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1034</w:t>
            </w:r>
          </w:p>
        </w:tc>
      </w:tr>
      <w:tr w:rsidR="00A874AB" w:rsidRPr="00095FEC" w14:paraId="726824A7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C3FAFC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4217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246D01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ther organism part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1A9CCC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A21167A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1034</w:t>
            </w:r>
          </w:p>
        </w:tc>
      </w:tr>
      <w:tr w:rsidR="00A874AB" w:rsidRPr="00095FEC" w14:paraId="02CE25C2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0530EC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6139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2D6BE3A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nucleobase-containing compound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F09705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8265D17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10931</w:t>
            </w:r>
          </w:p>
        </w:tc>
      </w:tr>
      <w:tr w:rsidR="00A874AB" w:rsidRPr="00095FEC" w14:paraId="266B0B0D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98B344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8150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2C6084F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DDA096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0A71F5E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12773</w:t>
            </w:r>
          </w:p>
        </w:tc>
      </w:tr>
      <w:tr w:rsidR="00A874AB" w:rsidRPr="00095FEC" w14:paraId="417DF42A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393CA8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lastRenderedPageBreak/>
              <w:t>GO:000810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7CCF24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rotein localization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C7822A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7D640BB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13945</w:t>
            </w:r>
          </w:p>
        </w:tc>
      </w:tr>
      <w:tr w:rsidR="00A874AB" w:rsidRPr="00095FEC" w14:paraId="648CABC2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80CCBD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6491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DF5F0F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xidoreductase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F2A347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12B4898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14213</w:t>
            </w:r>
          </w:p>
        </w:tc>
      </w:tr>
      <w:tr w:rsidR="00A874AB" w:rsidRPr="00095FEC" w14:paraId="3A5AEB79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3A628B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0228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873C16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nuclear chromosome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BCF619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DE08BAB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14521</w:t>
            </w:r>
          </w:p>
        </w:tc>
      </w:tr>
      <w:tr w:rsidR="00A874AB" w:rsidRPr="00095FEC" w14:paraId="77B60DA9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D085E5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51641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5172FB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ellular localization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58DE3E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F6D1B1D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15643</w:t>
            </w:r>
          </w:p>
        </w:tc>
      </w:tr>
      <w:tr w:rsidR="00A874AB" w:rsidRPr="00095FEC" w14:paraId="113937F2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E36FC5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445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E7B577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nuclear chromosome part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CD7637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E0FDA5F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19978</w:t>
            </w:r>
          </w:p>
        </w:tc>
      </w:tr>
      <w:tr w:rsidR="00A874AB" w:rsidRPr="00095FEC" w14:paraId="7836CBD0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B23F2B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3168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D22377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anion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4B758F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8DC585D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19978</w:t>
            </w:r>
          </w:p>
        </w:tc>
      </w:tr>
      <w:tr w:rsidR="00A874AB" w:rsidRPr="00095FEC" w14:paraId="15EAE1D0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935D73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4422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18DF4C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rganelle part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DF45F0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2EF004A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20855</w:t>
            </w:r>
          </w:p>
        </w:tc>
      </w:tr>
      <w:tr w:rsidR="00A874AB" w:rsidRPr="00095FEC" w14:paraId="5C745D8B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EE5B49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4446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7D4ED2E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intracellular organelle part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3FD1F0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09B9A1F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28125</w:t>
            </w:r>
          </w:p>
        </w:tc>
      </w:tr>
      <w:tr w:rsidR="00A874AB" w:rsidRPr="00095FEC" w14:paraId="21A18B7F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73585D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9222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B5D96D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regulation of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06FFC3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32A879E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28125</w:t>
            </w:r>
          </w:p>
        </w:tc>
      </w:tr>
      <w:tr w:rsidR="00A874AB" w:rsidRPr="00095FEC" w14:paraId="15D79DFA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D714B7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609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E692D9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small molecule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4078C8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0A7864A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30126</w:t>
            </w:r>
          </w:p>
        </w:tc>
      </w:tr>
      <w:tr w:rsidR="00A874AB" w:rsidRPr="00095FEC" w14:paraId="75492535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BD4322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1323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6959E3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regulation of cellular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4E3BB3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F90E90A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37248</w:t>
            </w:r>
          </w:p>
        </w:tc>
      </w:tr>
      <w:tr w:rsidR="00A874AB" w:rsidRPr="00095FEC" w14:paraId="75DFD5DB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22556C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4421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D7E886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extracellular region part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A4494A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4081A24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37466</w:t>
            </w:r>
          </w:p>
        </w:tc>
      </w:tr>
      <w:tr w:rsidR="00A874AB" w:rsidRPr="00095FEC" w14:paraId="1E5A3B63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71C194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8519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7C02E08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negative regulation of biological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56D9C0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9077683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46207</w:t>
            </w:r>
          </w:p>
        </w:tc>
      </w:tr>
      <w:tr w:rsidR="00A874AB" w:rsidRPr="00095FEC" w14:paraId="1F42C5D3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6A4F67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6091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1911C1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eneration of precursor metabolites and energ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6EF497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4E1388A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51483</w:t>
            </w:r>
          </w:p>
        </w:tc>
      </w:tr>
      <w:tr w:rsidR="00A874AB" w:rsidRPr="00095FEC" w14:paraId="2B94F454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FABF24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9030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279E08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nucleic acid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8A7CCB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864BC34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51483</w:t>
            </w:r>
          </w:p>
        </w:tc>
      </w:tr>
      <w:tr w:rsidR="00A874AB" w:rsidRPr="00095FEC" w14:paraId="444EB1A3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C6E016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055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7338797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adenyl nucleotide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89810F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CD07613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53794</w:t>
            </w:r>
          </w:p>
        </w:tc>
      </w:tr>
      <w:tr w:rsidR="00A874AB" w:rsidRPr="00095FEC" w14:paraId="12E438D5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A0181E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5976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6E20E0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olysaccharide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942085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5463ECE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53794</w:t>
            </w:r>
          </w:p>
        </w:tc>
      </w:tr>
      <w:tr w:rsidR="00A874AB" w:rsidRPr="00095FEC" w14:paraId="701EA476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8650E9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079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7EE383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ondensed nuclear chromosome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8F02D2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1017628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56855</w:t>
            </w:r>
          </w:p>
        </w:tc>
      </w:tr>
      <w:tr w:rsidR="00A874AB" w:rsidRPr="00095FEC" w14:paraId="371E7F85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2982B1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80090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2BA04A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regulation of primary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55202D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644C3F6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57256</w:t>
            </w:r>
          </w:p>
        </w:tc>
      </w:tr>
      <w:tr w:rsidR="00A874AB" w:rsidRPr="00095FEC" w14:paraId="03CF4E7D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80EF24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2559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07142E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adenyl ribonucleotide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42102E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178D6A5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58099</w:t>
            </w:r>
          </w:p>
        </w:tc>
      </w:tr>
      <w:tr w:rsidR="00A874AB" w:rsidRPr="00095FEC" w14:paraId="10B60B48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302BD0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0166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B1A37B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nucleotide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7D84B9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FD886BE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60706</w:t>
            </w:r>
          </w:p>
        </w:tc>
      </w:tr>
      <w:tr w:rsidR="00A874AB" w:rsidRPr="00095FEC" w14:paraId="0139619A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2DB7DF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1901265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297CE23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nucleoside phosphate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6FE741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AB8DE6A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60706</w:t>
            </w:r>
          </w:p>
        </w:tc>
      </w:tr>
      <w:tr w:rsidR="00A874AB" w:rsidRPr="00095FEC" w14:paraId="606EAE7C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162034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51649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782556D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establishment of localization in cell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B8198D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5D03ADB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61176</w:t>
            </w:r>
          </w:p>
        </w:tc>
      </w:tr>
      <w:tr w:rsidR="00A874AB" w:rsidRPr="00095FEC" w14:paraId="50CE320D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128BD7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5031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2F93FB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rotein transport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F0E463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1A98E8B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63765</w:t>
            </w:r>
          </w:p>
        </w:tc>
      </w:tr>
      <w:tr w:rsidR="00A874AB" w:rsidRPr="00095FEC" w14:paraId="6D7C9B73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163087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552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F48C51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ATP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5BD4FC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AAB6CE1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65607</w:t>
            </w:r>
          </w:p>
        </w:tc>
      </w:tr>
      <w:tr w:rsidR="00A874AB" w:rsidRPr="00095FEC" w14:paraId="7F866ED0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0646EF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190156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801814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rganonitrogen compound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CCA27B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262488F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65607</w:t>
            </w:r>
          </w:p>
        </w:tc>
      </w:tr>
      <w:tr w:rsidR="00A874AB" w:rsidRPr="00095FEC" w14:paraId="4250B56F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3560BB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1901566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770D13F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rganonitrogen compound biosynthet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BC407C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A6B52B5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67157</w:t>
            </w:r>
          </w:p>
        </w:tc>
      </w:tr>
      <w:tr w:rsidR="00A874AB" w:rsidRPr="00095FEC" w14:paraId="27954368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D4D285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lastRenderedPageBreak/>
              <w:t>GO:004518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41129E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establishment of protein localization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180974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D37250D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67571</w:t>
            </w:r>
          </w:p>
        </w:tc>
      </w:tr>
      <w:tr w:rsidR="00A874AB" w:rsidRPr="00095FEC" w14:paraId="12C9D5C4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447C4E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563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7059766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3205F3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BF22030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67708</w:t>
            </w:r>
          </w:p>
        </w:tc>
      </w:tr>
      <w:tr w:rsidR="00A874AB" w:rsidRPr="00095FEC" w14:paraId="34D9886D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41A6B4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0271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492BA5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olysaccharide biosynthet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C0482B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418574B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67708</w:t>
            </w:r>
          </w:p>
        </w:tc>
      </w:tr>
      <w:tr w:rsidR="00A874AB" w:rsidRPr="00095FEC" w14:paraId="0C88AB65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8538F9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426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8B7A2F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ellular polysaccharide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7F2B54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521CB7F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67708</w:t>
            </w:r>
          </w:p>
        </w:tc>
      </w:tr>
      <w:tr w:rsidR="00A874AB" w:rsidRPr="00095FEC" w14:paraId="0182E874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223F68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2025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8B501F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host cell nucleu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3193CA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A394116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68887</w:t>
            </w:r>
          </w:p>
        </w:tc>
      </w:tr>
      <w:tr w:rsidR="00A874AB" w:rsidRPr="00095FEC" w14:paraId="56E827A9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61C4D2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6508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6C7E48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D96BF7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B3CCF44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75559</w:t>
            </w:r>
          </w:p>
        </w:tc>
      </w:tr>
      <w:tr w:rsidR="00A874AB" w:rsidRPr="00095FEC" w14:paraId="6A64B215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34674E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8238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100B5E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exopeptidase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3508C1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41BD26E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88688</w:t>
            </w:r>
          </w:p>
        </w:tc>
      </w:tr>
      <w:tr w:rsidR="00A874AB" w:rsidRPr="00095FEC" w14:paraId="744FEE46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410ADA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504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7EE32B0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scavenger receptor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BF65DF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57FD65F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91105</w:t>
            </w:r>
          </w:p>
        </w:tc>
      </w:tr>
      <w:tr w:rsidR="00A874AB" w:rsidRPr="00095FEC" w14:paraId="349811F4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974E59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802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499D7B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argo receptor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CF5178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193F7D9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91105</w:t>
            </w:r>
          </w:p>
        </w:tc>
      </w:tr>
      <w:tr w:rsidR="00A874AB" w:rsidRPr="00095FEC" w14:paraId="3EC91DE0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8F59A7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6265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134163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DNA topological change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643D71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39ED11D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96504</w:t>
            </w:r>
          </w:p>
        </w:tc>
      </w:tr>
      <w:tr w:rsidR="00A874AB" w:rsidRPr="00095FEC" w14:paraId="3BDB46C0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48BFA2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0793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907C96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ondensed chromosome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AC7946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595B8B1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98122</w:t>
            </w:r>
          </w:p>
        </w:tc>
      </w:tr>
      <w:tr w:rsidR="00A874AB" w:rsidRPr="00095FEC" w14:paraId="36E65517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636158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5170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3E4DDD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multi-organism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E1E8BD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4E7AD0B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1309</w:t>
            </w:r>
          </w:p>
        </w:tc>
      </w:tr>
      <w:tr w:rsidR="00A874AB" w:rsidRPr="00095FEC" w14:paraId="6D5A099D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D5B21E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2991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C2F9C5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macromolecular complex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98E7DA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A76DF1B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1439</w:t>
            </w:r>
          </w:p>
        </w:tc>
      </w:tr>
      <w:tr w:rsidR="00A874AB" w:rsidRPr="00095FEC" w14:paraId="5DA79DAA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22FC11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3248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D0EC54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roteasome assembl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AB20FC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C150683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2044</w:t>
            </w:r>
          </w:p>
        </w:tc>
      </w:tr>
      <w:tr w:rsidR="00A874AB" w:rsidRPr="00095FEC" w14:paraId="658007E6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25866F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51701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471D96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interaction with host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EAE4AE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F7CE593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2853</w:t>
            </w:r>
          </w:p>
        </w:tc>
      </w:tr>
      <w:tr w:rsidR="00A874AB" w:rsidRPr="00095FEC" w14:paraId="6D9F9913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BBBF80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4252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752790A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serine-type endopeptidase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9E4CAE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948EC57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2889</w:t>
            </w:r>
          </w:p>
        </w:tc>
      </w:tr>
      <w:tr w:rsidR="00A874AB" w:rsidRPr="00095FEC" w14:paraId="5E0E62B3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EC0551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3647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38CBEC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host intracellular organelle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97EA77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AEB404B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3065</w:t>
            </w:r>
          </w:p>
        </w:tc>
      </w:tr>
      <w:tr w:rsidR="00A874AB" w:rsidRPr="00095FEC" w14:paraId="22B9CD7B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8ED44C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3648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717407F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host intracellular membrane-bounded organelle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B61823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6CE4856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3065</w:t>
            </w:r>
          </w:p>
        </w:tc>
      </w:tr>
      <w:tr w:rsidR="00A874AB" w:rsidRPr="00095FEC" w14:paraId="7B2501DC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D0CB10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9219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7AF09FC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regulation of nucleobase-containing compound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C2F6D2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27AC6AF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3529</w:t>
            </w:r>
          </w:p>
        </w:tc>
      </w:tr>
      <w:tr w:rsidR="00A874AB" w:rsidRPr="00095FEC" w14:paraId="1E19AD94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5C5506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51171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DAA667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regulation of nitrogen compound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D28F3E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7212874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3529</w:t>
            </w:r>
          </w:p>
        </w:tc>
      </w:tr>
      <w:tr w:rsidR="00A874AB" w:rsidRPr="00095FEC" w14:paraId="074C935B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A24CC8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3646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0C70EA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host intracellular part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F897AD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83BC049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3726</w:t>
            </w:r>
          </w:p>
        </w:tc>
      </w:tr>
      <w:tr w:rsidR="00A874AB" w:rsidRPr="00095FEC" w14:paraId="2B4AF8F3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FBDAD9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3656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AB8BDF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intracellular region of host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C5D67B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6613C17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3726</w:t>
            </w:r>
          </w:p>
        </w:tc>
      </w:tr>
      <w:tr w:rsidR="00A874AB" w:rsidRPr="00095FEC" w14:paraId="4D0F174F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63D5DC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3692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2B42F9B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ellular polysaccharide biosynthet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373200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2A05CA6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4096</w:t>
            </w:r>
          </w:p>
        </w:tc>
      </w:tr>
      <w:tr w:rsidR="00A874AB" w:rsidRPr="00095FEC" w14:paraId="2773B1C9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6FE04B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60255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A07EA9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regulation of macromolecule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CBEDA2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0C4C2D8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5517</w:t>
            </w:r>
          </w:p>
        </w:tc>
      </w:tr>
      <w:tr w:rsidR="00A874AB" w:rsidRPr="00095FEC" w14:paraId="205037CC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C78334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6790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A53FAA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sulfur compound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2C43DB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D80C69D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5827</w:t>
            </w:r>
          </w:p>
        </w:tc>
      </w:tr>
      <w:tr w:rsidR="00A874AB" w:rsidRPr="00095FEC" w14:paraId="22D8FB33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07960E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6829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B86746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lyase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02D478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41DB5ED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6102</w:t>
            </w:r>
          </w:p>
        </w:tc>
      </w:tr>
      <w:tr w:rsidR="00A874AB" w:rsidRPr="00095FEC" w14:paraId="23AB2ED2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9298C8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8523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A01B97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negative regulation of cellular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F34E59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B57D59F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6552</w:t>
            </w:r>
          </w:p>
        </w:tc>
      </w:tr>
      <w:tr w:rsidR="00A874AB" w:rsidRPr="00095FEC" w14:paraId="2A82CAB7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930041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lastRenderedPageBreak/>
              <w:t>GO:0051726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21972A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regulation of cell cycle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54FF5B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791414C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6553</w:t>
            </w:r>
          </w:p>
        </w:tc>
      </w:tr>
      <w:tr w:rsidR="00A874AB" w:rsidRPr="00095FEC" w14:paraId="087A2D03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6A79A9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22900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6E31B2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electron transport chain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1948D5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AFF1FF7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6687</w:t>
            </w:r>
          </w:p>
        </w:tc>
      </w:tr>
      <w:tr w:rsidR="00A874AB" w:rsidRPr="00095FEC" w14:paraId="0DE2B6A4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21D7D3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9119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05A935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ribonucleoside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DD3F01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6AF4B26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8879</w:t>
            </w:r>
          </w:p>
        </w:tc>
      </w:tr>
      <w:tr w:rsidR="00A874AB" w:rsidRPr="00095FEC" w14:paraId="63A0F3BD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D85702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0468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32C089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regulation of gene expression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B5372B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B6382E1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1897</w:t>
            </w:r>
          </w:p>
        </w:tc>
      </w:tr>
      <w:tr w:rsidR="00A874AB" w:rsidRPr="00095FEC" w14:paraId="3E10EA30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0B3793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7076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703D3D5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urine nucleotide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8672C1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9124C96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3415</w:t>
            </w:r>
          </w:p>
        </w:tc>
      </w:tr>
      <w:tr w:rsidR="00A874AB" w:rsidRPr="00095FEC" w14:paraId="018D715F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9F5092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9110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86D159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vitamin biosynthet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BE1A4A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A75BAD6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3547</w:t>
            </w:r>
          </w:p>
        </w:tc>
      </w:tr>
      <w:tr w:rsidR="00A874AB" w:rsidRPr="00095FEC" w14:paraId="6BF5F859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A4303E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2364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7F8BBA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water-soluble vitamin biosynthet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C4511F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0CEE363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3547</w:t>
            </w:r>
          </w:p>
        </w:tc>
      </w:tr>
      <w:tr w:rsidR="00A874AB" w:rsidRPr="00095FEC" w14:paraId="71AFC020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6454EB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5856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BE8A68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ytoskeleton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74A6FA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DAA19E2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5253</w:t>
            </w:r>
          </w:p>
        </w:tc>
      </w:tr>
      <w:tr w:rsidR="00A874AB" w:rsidRPr="00095FEC" w14:paraId="49AFB536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E6A815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2555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6F0A7D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urine ribonucleotide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964D19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BC9041D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6278</w:t>
            </w:r>
          </w:p>
        </w:tc>
      </w:tr>
      <w:tr w:rsidR="00A874AB" w:rsidRPr="00095FEC" w14:paraId="75C5A53E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4C7A8F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4723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2AA8F49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single-organism carbohydrate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EBC83B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1153602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6278</w:t>
            </w:r>
          </w:p>
        </w:tc>
      </w:tr>
      <w:tr w:rsidR="00A874AB" w:rsidRPr="00095FEC" w14:paraId="56622C5A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A61366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2553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E71096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ribonucleotide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18365A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8E077D5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6278</w:t>
            </w:r>
          </w:p>
        </w:tc>
      </w:tr>
      <w:tr w:rsidR="00A874AB" w:rsidRPr="00095FEC" w14:paraId="3F9A18B0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F4C49D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4281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7CB9B27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small molecule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AFF841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77C88D5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7666</w:t>
            </w:r>
          </w:p>
        </w:tc>
      </w:tr>
      <w:tr w:rsidR="00A874AB" w:rsidRPr="00095FEC" w14:paraId="6EE9557B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5B1F27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1883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6AF0FC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urine nucleoside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4FE062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03E3E51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7666</w:t>
            </w:r>
          </w:p>
        </w:tc>
      </w:tr>
      <w:tr w:rsidR="00A874AB" w:rsidRPr="00095FEC" w14:paraId="349F3255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881486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2549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2C3248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ribonucleoside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35D471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C7CA3A7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7666</w:t>
            </w:r>
          </w:p>
        </w:tc>
      </w:tr>
      <w:tr w:rsidR="00A874AB" w:rsidRPr="00095FEC" w14:paraId="2545C0DD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A5AB99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2550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58F10C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urine ribonucleoside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C8469B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ED8FBEE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7666</w:t>
            </w:r>
          </w:p>
        </w:tc>
      </w:tr>
      <w:tr w:rsidR="00A874AB" w:rsidRPr="00095FEC" w14:paraId="2C46956F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004AB3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4613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E2A0B8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ellular protein localization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E0998C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137FF37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7666</w:t>
            </w:r>
          </w:p>
        </w:tc>
      </w:tr>
      <w:tr w:rsidR="00A874AB" w:rsidRPr="00095FEC" w14:paraId="7970B71A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ADF7C7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70727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AB7DE5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ellular macromolecule localization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AD89C8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2F98504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7666</w:t>
            </w:r>
          </w:p>
        </w:tc>
      </w:tr>
      <w:tr w:rsidR="00A874AB" w:rsidRPr="00095FEC" w14:paraId="3F73CD34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42D59A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6766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AD63E2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vitamin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81B453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93A5FA4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7666</w:t>
            </w:r>
          </w:p>
        </w:tc>
      </w:tr>
      <w:tr w:rsidR="00A874AB" w:rsidRPr="00095FEC" w14:paraId="683B4609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894075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6767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1E9E74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water-soluble vitamin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55A466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34B3BA0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7666</w:t>
            </w:r>
          </w:p>
        </w:tc>
      </w:tr>
      <w:tr w:rsidR="00A874AB" w:rsidRPr="00095FEC" w14:paraId="34A90ED6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4FAAA1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4262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F5C715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ellular carbohydrate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8745AB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2C9D97B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8092</w:t>
            </w:r>
          </w:p>
        </w:tc>
      </w:tr>
      <w:tr w:rsidR="00A874AB" w:rsidRPr="00095FEC" w14:paraId="78637865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4AB08B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3169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079968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ation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390177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9E16EC7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8258</w:t>
            </w:r>
          </w:p>
        </w:tc>
      </w:tr>
      <w:tr w:rsidR="00A874AB" w:rsidRPr="00095FEC" w14:paraId="4E92C3CC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B0EAC0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5639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CEB8E8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urine ribonucleoside triphosphate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3C8553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7792BD2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1191</w:t>
            </w:r>
          </w:p>
        </w:tc>
      </w:tr>
      <w:tr w:rsidR="00A874AB" w:rsidRPr="00095FEC" w14:paraId="303E2E08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F6E3EE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4271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736FFCE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ellular nitrogen compound biosynthet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A472E9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7D2777A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1541</w:t>
            </w:r>
          </w:p>
        </w:tc>
      </w:tr>
      <w:tr w:rsidR="00A874AB" w:rsidRPr="00095FEC" w14:paraId="2B1DEBD0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C78B0E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8608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D27C9D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attachment of spindle microtubules to kinetochore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A7705D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328B112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1541</w:t>
            </w:r>
          </w:p>
        </w:tc>
      </w:tr>
      <w:tr w:rsidR="00A874AB" w:rsidRPr="00095FEC" w14:paraId="26D3BACB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5EC501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1882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5C9982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nucleoside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1DE546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957C2AA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1541</w:t>
            </w:r>
          </w:p>
        </w:tc>
      </w:tr>
      <w:tr w:rsidR="00A874AB" w:rsidRPr="00095FEC" w14:paraId="752AEE13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3B1B8B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6740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74081C7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transferase activity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63824B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2E48E10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2773</w:t>
            </w:r>
          </w:p>
        </w:tc>
      </w:tr>
      <w:tr w:rsidR="00A874AB" w:rsidRPr="00095FEC" w14:paraId="1BA5981D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AFC4F2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9058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C76705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biosynthet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6C101F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5752F55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5859</w:t>
            </w:r>
          </w:p>
        </w:tc>
      </w:tr>
      <w:tr w:rsidR="00A874AB" w:rsidRPr="00095FEC" w14:paraId="3B8DC956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AC947E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lastRenderedPageBreak/>
              <w:t>GO:0009987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6D8720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ellular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89BAC8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7373235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5859</w:t>
            </w:r>
          </w:p>
        </w:tc>
      </w:tr>
      <w:tr w:rsidR="00A874AB" w:rsidRPr="00095FEC" w14:paraId="44CCDADD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971B6E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6907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2A83249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intracellular transport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41ECEA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CEABFCD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6226</w:t>
            </w:r>
          </w:p>
        </w:tc>
      </w:tr>
      <w:tr w:rsidR="00A874AB" w:rsidRPr="00095FEC" w14:paraId="4E120664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1F51D6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6820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375354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hydrolase activity, acting on acid anhydrides, catalyzing transmembrane movement of substance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289EE9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092E2C1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6791</w:t>
            </w:r>
          </w:p>
        </w:tc>
      </w:tr>
      <w:tr w:rsidR="00A874AB" w:rsidRPr="00095FEC" w14:paraId="05238CE7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48C02F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9538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2A5AB95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rotein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585F36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ED6E532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706</w:t>
            </w:r>
          </w:p>
        </w:tc>
      </w:tr>
      <w:tr w:rsidR="00A874AB" w:rsidRPr="00095FEC" w14:paraId="4C521E11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FE1364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51252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DED5DF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regulation of RNA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63AFB2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FC24EB4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706</w:t>
            </w:r>
          </w:p>
        </w:tc>
      </w:tr>
      <w:tr w:rsidR="00A874AB" w:rsidRPr="00095FEC" w14:paraId="39488391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558416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6872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25D0D97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metal ion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834738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F415AE2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706</w:t>
            </w:r>
          </w:p>
        </w:tc>
      </w:tr>
      <w:tr w:rsidR="00A874AB" w:rsidRPr="00095FEC" w14:paraId="053F3EA5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DEC281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0781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7C9FE9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hromosome, telomeric region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B38248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3DECBDA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706</w:t>
            </w:r>
          </w:p>
        </w:tc>
      </w:tr>
      <w:tr w:rsidR="00A874AB" w:rsidRPr="00095FEC" w14:paraId="593FBC26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652E84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6798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5A4D4D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hydrolase activity, acting on glycosyl bond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F85092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DBDE67A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8909</w:t>
            </w:r>
          </w:p>
        </w:tc>
      </w:tr>
      <w:tr w:rsidR="00A874AB" w:rsidRPr="00095FEC" w14:paraId="15BE61E3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D21D1D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1901362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57D509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rganic cyclic compound biosynthet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388D4E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35D1A15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8909</w:t>
            </w:r>
          </w:p>
        </w:tc>
      </w:tr>
      <w:tr w:rsidR="00A874AB" w:rsidRPr="00095FEC" w14:paraId="1E78C490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3BDF52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0246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97332D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arbohydrate bind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37208C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8C73CEA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9881</w:t>
            </w:r>
          </w:p>
        </w:tc>
      </w:tr>
      <w:tr w:rsidR="00A874AB" w:rsidRPr="00095FEC" w14:paraId="5AFC6BED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A197CD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4553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ED7043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hydrolase activity, hydrolyzing O-glycosyl compound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9CAAAF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F0CD962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40977</w:t>
            </w:r>
          </w:p>
        </w:tc>
      </w:tr>
      <w:tr w:rsidR="00A874AB" w:rsidRPr="00095FEC" w14:paraId="3EB04226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0C54F8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0556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C8874C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regulation of macromolecule biosynthet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9F52A3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D609E93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40977</w:t>
            </w:r>
          </w:p>
        </w:tc>
      </w:tr>
      <w:tr w:rsidR="00A874AB" w:rsidRPr="00095FEC" w14:paraId="49D9ABC4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AE66FF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1326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56321F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regulation of cellular biosynthet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71BC20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EEF3539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40977</w:t>
            </w:r>
          </w:p>
        </w:tc>
      </w:tr>
      <w:tr w:rsidR="00A874AB" w:rsidRPr="00095FEC" w14:paraId="1BBCC451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E9F52C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9889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13838B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regulation of biosynthet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4E4D82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A459DA0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41829</w:t>
            </w:r>
          </w:p>
        </w:tc>
      </w:tr>
      <w:tr w:rsidR="00A874AB" w:rsidRPr="00095FEC" w14:paraId="18F00476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3C40BF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4637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30B4FC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ellular carbohydrate biosynthet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40071B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0174CF5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42726</w:t>
            </w:r>
          </w:p>
        </w:tc>
      </w:tr>
      <w:tr w:rsidR="00A874AB" w:rsidRPr="00095FEC" w14:paraId="15A7B8E3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AE7D1D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18130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A6A550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heterocycle biosynthet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C4DDEF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726E89C1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43825</w:t>
            </w:r>
          </w:p>
        </w:tc>
      </w:tr>
      <w:tr w:rsidR="00A874AB" w:rsidRPr="00095FEC" w14:paraId="3638FE8B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E6C950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2000112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069E596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regulation of cellular macromolecule biosynthet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3D99EA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EA8A118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45029</w:t>
            </w:r>
          </w:p>
        </w:tc>
      </w:tr>
      <w:tr w:rsidR="00A874AB" w:rsidRPr="00095FEC" w14:paraId="121505AF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389F8C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6073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1F18F14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ellular glucan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AED49F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C3AAD3F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45029</w:t>
            </w:r>
          </w:p>
        </w:tc>
      </w:tr>
      <w:tr w:rsidR="00A874AB" w:rsidRPr="00095FEC" w14:paraId="3B67D2B8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B87BC1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4042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1480DC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lucan metabolic process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4449CE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744F495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45029</w:t>
            </w:r>
          </w:p>
        </w:tc>
      </w:tr>
      <w:tr w:rsidR="00A874AB" w:rsidRPr="00095FEC" w14:paraId="1D3FD47B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90BA77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5737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6F24A37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BA1377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2D9EC02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45029</w:t>
            </w:r>
          </w:p>
        </w:tc>
      </w:tr>
      <w:tr w:rsidR="00A874AB" w:rsidRPr="00095FEC" w14:paraId="00580EE9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4C73EA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34453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ABBBA4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microtubule anchoring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EE60A4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A2674B6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45245</w:t>
            </w:r>
          </w:p>
        </w:tc>
      </w:tr>
      <w:tr w:rsidR="00A874AB" w:rsidRPr="00095FEC" w14:paraId="607F2C11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D40BB3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0778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475BEEA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ondensed nuclear chromosome kinetochore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CDF363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A2FA2A4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47</w:t>
            </w:r>
          </w:p>
        </w:tc>
      </w:tr>
      <w:tr w:rsidR="00A874AB" w:rsidRPr="00095FEC" w14:paraId="27904237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9CA74C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0780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6EDA4C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ondensed nuclear chromosome, centromeric region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5D7DEA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586985E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47</w:t>
            </w:r>
          </w:p>
        </w:tc>
      </w:tr>
      <w:tr w:rsidR="00A874AB" w:rsidRPr="00095FEC" w14:paraId="41F43F7B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448F95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00942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5E91814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ondensed nuclear chromosome outer kinetochore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F18528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3223266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47</w:t>
            </w:r>
          </w:p>
        </w:tc>
      </w:tr>
      <w:tr w:rsidR="00A874AB" w:rsidRPr="00095FEC" w14:paraId="1E2488C2" w14:textId="77777777" w:rsidTr="009A65AF">
        <w:trPr>
          <w:trHeight w:val="320"/>
        </w:trPr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234360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O:0042729</w:t>
            </w:r>
          </w:p>
        </w:tc>
        <w:tc>
          <w:tcPr>
            <w:tcW w:w="3064" w:type="pct"/>
            <w:shd w:val="clear" w:color="auto" w:fill="auto"/>
            <w:noWrap/>
            <w:vAlign w:val="bottom"/>
            <w:hideMark/>
          </w:tcPr>
          <w:p w14:paraId="3808F33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DASH complex</w:t>
            </w: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A688FC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5FEC">
              <w:rPr>
                <w:color w:val="000000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860A19B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47</w:t>
            </w:r>
          </w:p>
        </w:tc>
      </w:tr>
    </w:tbl>
    <w:p w14:paraId="7A9F3EF5" w14:textId="77777777" w:rsidR="00A874AB" w:rsidRDefault="00A874AB" w:rsidP="00A874AB">
      <w:pPr>
        <w:spacing w:line="480" w:lineRule="auto"/>
        <w:rPr>
          <w:b/>
          <w:bCs/>
        </w:rPr>
      </w:pPr>
    </w:p>
    <w:p w14:paraId="4A3F3DF5" w14:textId="77777777" w:rsidR="00A874AB" w:rsidRDefault="00A874AB" w:rsidP="00A874AB">
      <w:pPr>
        <w:rPr>
          <w:b/>
          <w:bCs/>
        </w:rPr>
      </w:pPr>
      <w:r>
        <w:rPr>
          <w:b/>
          <w:bCs/>
        </w:rPr>
        <w:br w:type="page"/>
      </w:r>
    </w:p>
    <w:p w14:paraId="7D2712BC" w14:textId="660AD425" w:rsidR="009A65AF" w:rsidRPr="0017544E" w:rsidRDefault="009A65AF" w:rsidP="009A65AF">
      <w:pPr>
        <w:rPr>
          <w:b/>
          <w:bCs/>
          <w:color w:val="FF0000"/>
        </w:rPr>
      </w:pPr>
      <w:r w:rsidRPr="009A65AF">
        <w:rPr>
          <w:b/>
          <w:bCs/>
        </w:rPr>
        <w:lastRenderedPageBreak/>
        <w:t xml:space="preserve">Supplemental Table </w:t>
      </w:r>
      <w:r w:rsidR="00627592">
        <w:rPr>
          <w:b/>
          <w:bCs/>
        </w:rPr>
        <w:t>7</w:t>
      </w:r>
      <w:r w:rsidRPr="009A65AF">
        <w:rPr>
          <w:b/>
          <w:bCs/>
        </w:rPr>
        <w:t xml:space="preserve">. </w:t>
      </w:r>
      <w:r w:rsidRPr="004E3D22">
        <w:t>The e</w:t>
      </w:r>
      <w:r w:rsidRPr="004D602C">
        <w:t xml:space="preserve">nriched </w:t>
      </w:r>
      <w:r w:rsidR="00F66915" w:rsidRPr="00BD3E96">
        <w:t>Kyoto Encyclopedia of Genes and Genomes</w:t>
      </w:r>
      <w:r w:rsidRPr="004D602C">
        <w:t xml:space="preserve"> </w:t>
      </w:r>
      <w:r w:rsidR="00307CCD">
        <w:t>pathways</w:t>
      </w:r>
      <w:r w:rsidRPr="004D602C">
        <w:t xml:space="preserve"> for mRNA targets of differentially expressed miRNA from P</w:t>
      </w:r>
      <w:r w:rsidR="00F66915">
        <w:t>N1</w:t>
      </w:r>
      <w:r w:rsidRPr="004D602C">
        <w:t xml:space="preserve"> (</w:t>
      </w:r>
      <w:r w:rsidR="00F66915">
        <w:t xml:space="preserve">gestational </w:t>
      </w:r>
      <w:r w:rsidRPr="004D602C">
        <w:t xml:space="preserve">d </w:t>
      </w:r>
      <w:r w:rsidR="00F66915">
        <w:t>8</w:t>
      </w:r>
      <w:r>
        <w:t>5</w:t>
      </w:r>
      <w:r w:rsidRPr="004D602C">
        <w:t xml:space="preserve">) v </w:t>
      </w:r>
      <w:r w:rsidR="00F66915">
        <w:t>PN2</w:t>
      </w:r>
      <w:r w:rsidRPr="004D602C">
        <w:t xml:space="preserve"> (</w:t>
      </w:r>
      <w:r w:rsidR="00F66915">
        <w:t xml:space="preserve">gestational </w:t>
      </w:r>
      <w:r w:rsidRPr="004D602C">
        <w:t xml:space="preserve">d </w:t>
      </w:r>
      <w:r w:rsidR="00F66915">
        <w:t>110</w:t>
      </w:r>
      <w:r w:rsidRPr="004D602C">
        <w:t>) comparison.</w:t>
      </w:r>
    </w:p>
    <w:tbl>
      <w:tblPr>
        <w:tblW w:w="438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6"/>
        <w:gridCol w:w="4547"/>
        <w:gridCol w:w="1989"/>
      </w:tblGrid>
      <w:tr w:rsidR="00A874AB" w:rsidRPr="00095FEC" w14:paraId="6D79D6DF" w14:textId="77777777" w:rsidTr="006C4CCB">
        <w:trPr>
          <w:trHeight w:val="320"/>
        </w:trPr>
        <w:tc>
          <w:tcPr>
            <w:tcW w:w="1011" w:type="pct"/>
            <w:vAlign w:val="bottom"/>
          </w:tcPr>
          <w:p w14:paraId="2F2B618E" w14:textId="77777777" w:rsidR="00A874AB" w:rsidRPr="00C619CD" w:rsidRDefault="00A874AB" w:rsidP="006C4CC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619CD"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2E4A53DD" w14:textId="7A4733DB" w:rsidR="00A874AB" w:rsidRPr="00C619CD" w:rsidRDefault="00307CCD" w:rsidP="006C4CCB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747FFF80" w14:textId="77777777" w:rsidR="00A874AB" w:rsidRPr="00C619CD" w:rsidRDefault="00A874AB" w:rsidP="006C4CC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619CD">
              <w:rPr>
                <w:b/>
                <w:bCs/>
                <w:color w:val="000000"/>
                <w:sz w:val="20"/>
                <w:szCs w:val="20"/>
              </w:rPr>
              <w:t>Corrected P-Value</w:t>
            </w:r>
          </w:p>
        </w:tc>
      </w:tr>
      <w:tr w:rsidR="00A874AB" w:rsidRPr="00095FEC" w14:paraId="2C4B44F3" w14:textId="77777777" w:rsidTr="006C4CCB">
        <w:trPr>
          <w:trHeight w:val="320"/>
        </w:trPr>
        <w:tc>
          <w:tcPr>
            <w:tcW w:w="1011" w:type="pct"/>
            <w:vAlign w:val="bottom"/>
          </w:tcPr>
          <w:p w14:paraId="76350F2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140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6C92A1B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Leishmaniasis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5053720D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393294</w:t>
            </w:r>
          </w:p>
        </w:tc>
      </w:tr>
      <w:tr w:rsidR="00A874AB" w:rsidRPr="00095FEC" w14:paraId="1F51511C" w14:textId="77777777" w:rsidTr="006C4CCB">
        <w:trPr>
          <w:trHeight w:val="320"/>
        </w:trPr>
        <w:tc>
          <w:tcPr>
            <w:tcW w:w="1011" w:type="pct"/>
            <w:vAlign w:val="bottom"/>
          </w:tcPr>
          <w:p w14:paraId="5EA0EB2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145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5E6A1EF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hagosome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2831F358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208794</w:t>
            </w:r>
          </w:p>
        </w:tc>
      </w:tr>
      <w:tr w:rsidR="00A874AB" w:rsidRPr="00095FEC" w14:paraId="6D1DEE2B" w14:textId="77777777" w:rsidTr="006C4CCB">
        <w:trPr>
          <w:trHeight w:val="320"/>
        </w:trPr>
        <w:tc>
          <w:tcPr>
            <w:tcW w:w="1011" w:type="pct"/>
            <w:vAlign w:val="bottom"/>
          </w:tcPr>
          <w:p w14:paraId="0DA1665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150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03E079F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Staphylococcus aureus infection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55B3C874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208794</w:t>
            </w:r>
          </w:p>
        </w:tc>
      </w:tr>
      <w:tr w:rsidR="00A874AB" w:rsidRPr="00095FEC" w14:paraId="2354A995" w14:textId="77777777" w:rsidTr="006C4CCB">
        <w:trPr>
          <w:trHeight w:val="320"/>
        </w:trPr>
        <w:tc>
          <w:tcPr>
            <w:tcW w:w="1011" w:type="pct"/>
            <w:vAlign w:val="bottom"/>
          </w:tcPr>
          <w:p w14:paraId="3046D44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210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284A1D3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3E5022D2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208794</w:t>
            </w:r>
          </w:p>
        </w:tc>
      </w:tr>
      <w:tr w:rsidR="00A874AB" w:rsidRPr="00095FEC" w14:paraId="54F99917" w14:textId="77777777" w:rsidTr="006C4CCB">
        <w:trPr>
          <w:trHeight w:val="320"/>
        </w:trPr>
        <w:tc>
          <w:tcPr>
            <w:tcW w:w="1011" w:type="pct"/>
            <w:vAlign w:val="bottom"/>
          </w:tcPr>
          <w:p w14:paraId="01FA841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141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02A8FF8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rotein processing in endoplasmic reticulum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285EB95B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208794</w:t>
            </w:r>
          </w:p>
        </w:tc>
      </w:tr>
      <w:tr w:rsidR="00A874AB" w:rsidRPr="00095FEC" w14:paraId="3B8341D7" w14:textId="77777777" w:rsidTr="006C4CCB">
        <w:trPr>
          <w:trHeight w:val="320"/>
        </w:trPr>
        <w:tc>
          <w:tcPr>
            <w:tcW w:w="1011" w:type="pct"/>
            <w:vAlign w:val="bottom"/>
          </w:tcPr>
          <w:p w14:paraId="0672F30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142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02E22E0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3A0DB91C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208794</w:t>
            </w:r>
          </w:p>
        </w:tc>
      </w:tr>
      <w:tr w:rsidR="00A874AB" w:rsidRPr="00095FEC" w14:paraId="2CF20675" w14:textId="77777777" w:rsidTr="006C4CCB">
        <w:trPr>
          <w:trHeight w:val="320"/>
        </w:trPr>
        <w:tc>
          <w:tcPr>
            <w:tcW w:w="1011" w:type="pct"/>
            <w:vAlign w:val="bottom"/>
          </w:tcPr>
          <w:p w14:paraId="3581975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612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4797D45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Antigen processing and presentation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26B94753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208794</w:t>
            </w:r>
          </w:p>
        </w:tc>
      </w:tr>
      <w:tr w:rsidR="00A874AB" w:rsidRPr="00095FEC" w14:paraId="21466E7B" w14:textId="77777777" w:rsidTr="006C4CCB">
        <w:trPr>
          <w:trHeight w:val="320"/>
        </w:trPr>
        <w:tc>
          <w:tcPr>
            <w:tcW w:w="1011" w:type="pct"/>
            <w:vAlign w:val="bottom"/>
          </w:tcPr>
          <w:p w14:paraId="5BEE7F0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145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678C4F8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Toxoplasmosis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0CD34D3A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208794</w:t>
            </w:r>
          </w:p>
        </w:tc>
      </w:tr>
      <w:tr w:rsidR="00A874AB" w:rsidRPr="00095FEC" w14:paraId="0BE82364" w14:textId="77777777" w:rsidTr="006C4CCB">
        <w:trPr>
          <w:trHeight w:val="320"/>
        </w:trPr>
        <w:tc>
          <w:tcPr>
            <w:tcW w:w="1011" w:type="pct"/>
            <w:vAlign w:val="bottom"/>
          </w:tcPr>
          <w:p w14:paraId="2609384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1100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4AC1D71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Metabolic pathways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09653D2A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208794</w:t>
            </w:r>
          </w:p>
        </w:tc>
      </w:tr>
      <w:tr w:rsidR="00A874AB" w:rsidRPr="00095FEC" w14:paraId="35E897C8" w14:textId="77777777" w:rsidTr="006C4CCB">
        <w:trPr>
          <w:trHeight w:val="320"/>
        </w:trPr>
        <w:tc>
          <w:tcPr>
            <w:tcW w:w="1011" w:type="pct"/>
            <w:vAlign w:val="bottom"/>
          </w:tcPr>
          <w:p w14:paraId="63A2707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3050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69C18DD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roteasome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416AB683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762943</w:t>
            </w:r>
          </w:p>
        </w:tc>
      </w:tr>
      <w:tr w:rsidR="00A874AB" w:rsidRPr="00095FEC" w14:paraId="5BE25162" w14:textId="77777777" w:rsidTr="006C4CCB">
        <w:trPr>
          <w:trHeight w:val="320"/>
        </w:trPr>
        <w:tc>
          <w:tcPr>
            <w:tcW w:w="1011" w:type="pct"/>
            <w:vAlign w:val="bottom"/>
          </w:tcPr>
          <w:p w14:paraId="3713A57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330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07C020A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Allograft rejection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70B14649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364853</w:t>
            </w:r>
          </w:p>
        </w:tc>
      </w:tr>
      <w:tr w:rsidR="00A874AB" w:rsidRPr="00095FEC" w14:paraId="2B56A342" w14:textId="77777777" w:rsidTr="006C4CCB">
        <w:trPr>
          <w:trHeight w:val="320"/>
        </w:trPr>
        <w:tc>
          <w:tcPr>
            <w:tcW w:w="1011" w:type="pct"/>
            <w:vAlign w:val="bottom"/>
          </w:tcPr>
          <w:p w14:paraId="145907F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152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3693C07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AMPK signaling pathway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5D4B4303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446092</w:t>
            </w:r>
          </w:p>
        </w:tc>
      </w:tr>
      <w:tr w:rsidR="00A874AB" w:rsidRPr="00095FEC" w14:paraId="671D53AE" w14:textId="77777777" w:rsidTr="006C4CCB">
        <w:trPr>
          <w:trHeight w:val="320"/>
        </w:trPr>
        <w:tc>
          <w:tcPr>
            <w:tcW w:w="1011" w:type="pct"/>
            <w:vAlign w:val="bottom"/>
          </w:tcPr>
          <w:p w14:paraId="35C1D44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168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67FA3FB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Herpes simplex infection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066B8D6D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47534</w:t>
            </w:r>
          </w:p>
        </w:tc>
      </w:tr>
      <w:tr w:rsidR="00A874AB" w:rsidRPr="00095FEC" w14:paraId="3E5298ED" w14:textId="77777777" w:rsidTr="006C4CCB">
        <w:trPr>
          <w:trHeight w:val="320"/>
        </w:trPr>
        <w:tc>
          <w:tcPr>
            <w:tcW w:w="1011" w:type="pct"/>
            <w:vAlign w:val="bottom"/>
          </w:tcPr>
          <w:p w14:paraId="6B20262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202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4B65A91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 xml:space="preserve">Transcriptional </w:t>
            </w:r>
            <w:proofErr w:type="spellStart"/>
            <w:r w:rsidRPr="00095FEC">
              <w:rPr>
                <w:color w:val="000000"/>
                <w:sz w:val="20"/>
                <w:szCs w:val="20"/>
              </w:rPr>
              <w:t>misregulation</w:t>
            </w:r>
            <w:proofErr w:type="spellEnd"/>
            <w:r w:rsidRPr="00095FEC">
              <w:rPr>
                <w:color w:val="000000"/>
                <w:sz w:val="20"/>
                <w:szCs w:val="20"/>
              </w:rPr>
              <w:t xml:space="preserve"> in cancer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1614FDA0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47534</w:t>
            </w:r>
          </w:p>
        </w:tc>
      </w:tr>
      <w:tr w:rsidR="00A874AB" w:rsidRPr="00095FEC" w14:paraId="1A1363DE" w14:textId="77777777" w:rsidTr="006C4CCB">
        <w:trPr>
          <w:trHeight w:val="320"/>
        </w:trPr>
        <w:tc>
          <w:tcPr>
            <w:tcW w:w="1011" w:type="pct"/>
            <w:vAlign w:val="bottom"/>
          </w:tcPr>
          <w:p w14:paraId="01C17F9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200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7749506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athways in cancer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529E32E5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603378</w:t>
            </w:r>
          </w:p>
        </w:tc>
      </w:tr>
      <w:tr w:rsidR="00A874AB" w:rsidRPr="00095FEC" w14:paraId="36BC653D" w14:textId="77777777" w:rsidTr="006C4CCB">
        <w:trPr>
          <w:trHeight w:val="320"/>
        </w:trPr>
        <w:tc>
          <w:tcPr>
            <w:tcW w:w="1011" w:type="pct"/>
            <w:vAlign w:val="bottom"/>
          </w:tcPr>
          <w:p w14:paraId="74EB0BF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0562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78371E8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Inositol phosphate metabolism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759A2CFA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4172398</w:t>
            </w:r>
          </w:p>
        </w:tc>
      </w:tr>
    </w:tbl>
    <w:p w14:paraId="748496B8" w14:textId="77777777" w:rsidR="00A874AB" w:rsidRDefault="00A874AB" w:rsidP="00A874AB">
      <w:pPr>
        <w:spacing w:line="480" w:lineRule="auto"/>
        <w:rPr>
          <w:b/>
          <w:bCs/>
        </w:rPr>
      </w:pPr>
    </w:p>
    <w:p w14:paraId="1D970E93" w14:textId="77777777" w:rsidR="00A874AB" w:rsidRDefault="00A874AB" w:rsidP="00A874AB">
      <w:pPr>
        <w:rPr>
          <w:b/>
          <w:bCs/>
        </w:rPr>
      </w:pPr>
      <w:r>
        <w:rPr>
          <w:b/>
          <w:bCs/>
        </w:rPr>
        <w:br w:type="page"/>
      </w:r>
    </w:p>
    <w:p w14:paraId="385543BE" w14:textId="7D18188E" w:rsidR="00F66915" w:rsidRPr="0017544E" w:rsidRDefault="00F66915" w:rsidP="00F66915">
      <w:pPr>
        <w:rPr>
          <w:b/>
          <w:bCs/>
          <w:color w:val="FF0000"/>
        </w:rPr>
      </w:pPr>
      <w:r w:rsidRPr="009A65AF">
        <w:rPr>
          <w:b/>
          <w:bCs/>
        </w:rPr>
        <w:lastRenderedPageBreak/>
        <w:t xml:space="preserve">Supplemental Table </w:t>
      </w:r>
      <w:r w:rsidR="00627592">
        <w:rPr>
          <w:b/>
          <w:bCs/>
        </w:rPr>
        <w:t>8</w:t>
      </w:r>
      <w:r w:rsidRPr="009A65AF">
        <w:rPr>
          <w:b/>
          <w:bCs/>
        </w:rPr>
        <w:t xml:space="preserve">. </w:t>
      </w:r>
      <w:r w:rsidRPr="004E3D22">
        <w:t>The e</w:t>
      </w:r>
      <w:r w:rsidRPr="004D602C">
        <w:t xml:space="preserve">nriched </w:t>
      </w:r>
      <w:r w:rsidRPr="00BD3E96">
        <w:t>Kyoto Encyclopedia of Genes and Genomes</w:t>
      </w:r>
      <w:r w:rsidRPr="004D602C">
        <w:t xml:space="preserve"> </w:t>
      </w:r>
      <w:r w:rsidR="00307CCD">
        <w:t>pathways</w:t>
      </w:r>
      <w:r w:rsidR="00307CCD" w:rsidRPr="004D602C">
        <w:t xml:space="preserve"> </w:t>
      </w:r>
      <w:r w:rsidRPr="004D602C">
        <w:t>for mRNA targets of differentially expressed miRNA from P</w:t>
      </w:r>
      <w:r>
        <w:t>N2</w:t>
      </w:r>
      <w:r w:rsidRPr="004D602C">
        <w:t xml:space="preserve"> (</w:t>
      </w:r>
      <w:r>
        <w:t xml:space="preserve">gestational </w:t>
      </w:r>
      <w:r w:rsidRPr="004D602C">
        <w:t xml:space="preserve">d </w:t>
      </w:r>
      <w:r>
        <w:t>110</w:t>
      </w:r>
      <w:r w:rsidRPr="004D602C">
        <w:t xml:space="preserve">) v </w:t>
      </w:r>
      <w:r>
        <w:t>PN3</w:t>
      </w:r>
      <w:r w:rsidRPr="004D602C">
        <w:t xml:space="preserve"> (</w:t>
      </w:r>
      <w:r>
        <w:t xml:space="preserve">gestational </w:t>
      </w:r>
      <w:r w:rsidRPr="004D602C">
        <w:t xml:space="preserve">d </w:t>
      </w:r>
      <w:r>
        <w:t>133</w:t>
      </w:r>
      <w:r w:rsidRPr="004D602C">
        <w:t>) comparison.</w:t>
      </w:r>
    </w:p>
    <w:tbl>
      <w:tblPr>
        <w:tblW w:w="438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6"/>
        <w:gridCol w:w="4547"/>
        <w:gridCol w:w="1989"/>
      </w:tblGrid>
      <w:tr w:rsidR="00C619CD" w:rsidRPr="00095FEC" w14:paraId="0CF69BF1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55ECE4A5" w14:textId="32BBD419" w:rsidR="00C619CD" w:rsidRPr="00095FEC" w:rsidRDefault="00C619CD" w:rsidP="00C619CD">
            <w:pPr>
              <w:rPr>
                <w:color w:val="000000"/>
                <w:sz w:val="20"/>
                <w:szCs w:val="20"/>
              </w:rPr>
            </w:pPr>
            <w:r w:rsidRPr="00C619CD"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7C0C6DEC" w14:textId="05B82DAF" w:rsidR="00C619CD" w:rsidRPr="00095FEC" w:rsidRDefault="00307CCD" w:rsidP="00C619CD">
            <w:pPr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03E1EABA" w14:textId="360601FF" w:rsidR="00C619CD" w:rsidRPr="00095FEC" w:rsidRDefault="00C619CD" w:rsidP="00C619CD">
            <w:pPr>
              <w:rPr>
                <w:color w:val="000000"/>
                <w:sz w:val="20"/>
                <w:szCs w:val="20"/>
              </w:rPr>
            </w:pPr>
            <w:r w:rsidRPr="00C619CD">
              <w:rPr>
                <w:b/>
                <w:bCs/>
                <w:color w:val="000000"/>
                <w:sz w:val="20"/>
                <w:szCs w:val="20"/>
              </w:rPr>
              <w:t>Corrected P-Value</w:t>
            </w:r>
          </w:p>
        </w:tc>
      </w:tr>
      <w:tr w:rsidR="00A874AB" w:rsidRPr="00095FEC" w14:paraId="14EC1751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6BC9332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142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20BB7D3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53C05790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109482</w:t>
            </w:r>
          </w:p>
        </w:tc>
      </w:tr>
      <w:tr w:rsidR="00A874AB" w:rsidRPr="00095FEC" w14:paraId="71D57946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4047366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141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06FEB4D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rotein processing in endoplasmic reticulum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746C17AF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204419</w:t>
            </w:r>
          </w:p>
        </w:tc>
      </w:tr>
      <w:tr w:rsidR="00A874AB" w:rsidRPr="00095FEC" w14:paraId="10A07FA3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259A776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140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31E47A5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Leishmaniasis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253580F2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204419</w:t>
            </w:r>
          </w:p>
        </w:tc>
      </w:tr>
      <w:tr w:rsidR="00A874AB" w:rsidRPr="00095FEC" w14:paraId="1AFE6DCD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784D3AC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1100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45D49E5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Metabolic pathways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08CC26F0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204419</w:t>
            </w:r>
          </w:p>
        </w:tc>
      </w:tr>
      <w:tr w:rsidR="00A874AB" w:rsidRPr="00095FEC" w14:paraId="25C73AFC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2DC7162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145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49AAD23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hagosome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394EF985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256629</w:t>
            </w:r>
          </w:p>
        </w:tc>
      </w:tr>
      <w:tr w:rsidR="00A874AB" w:rsidRPr="00095FEC" w14:paraId="5A5FEEA7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672E9CF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976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02481A7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Bile secretion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232B9781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336534</w:t>
            </w:r>
          </w:p>
        </w:tc>
      </w:tr>
      <w:tr w:rsidR="00A874AB" w:rsidRPr="00095FEC" w14:paraId="18D820D8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2D5375C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168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75D934F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Herpes simplex infection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28D1EF5A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336534</w:t>
            </w:r>
          </w:p>
        </w:tc>
      </w:tr>
      <w:tr w:rsidR="00A874AB" w:rsidRPr="00095FEC" w14:paraId="2E42BFBE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3670CD7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152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2086532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Tuberculosis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5C2FBBC1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336534</w:t>
            </w:r>
          </w:p>
        </w:tc>
      </w:tr>
      <w:tr w:rsidR="00A874AB" w:rsidRPr="00095FEC" w14:paraId="6E915B09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51C2B3B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200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357454B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athways in cancer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4AE28190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336534</w:t>
            </w:r>
          </w:p>
        </w:tc>
      </w:tr>
      <w:tr w:rsidR="00A874AB" w:rsidRPr="00095FEC" w14:paraId="544E888C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595E4D6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150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11CD0A7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Staphylococcus aureus infection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02175618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802361</w:t>
            </w:r>
          </w:p>
        </w:tc>
      </w:tr>
      <w:tr w:rsidR="00A874AB" w:rsidRPr="00095FEC" w14:paraId="49EBB9D5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63D934A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3050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1EC6F58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roteasome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51C69269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933322</w:t>
            </w:r>
          </w:p>
        </w:tc>
      </w:tr>
      <w:tr w:rsidR="00A874AB" w:rsidRPr="00095FEC" w14:paraId="53584D7A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73450B9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210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3ADAEA0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7B50519F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479498</w:t>
            </w:r>
          </w:p>
        </w:tc>
      </w:tr>
      <w:tr w:rsidR="00A874AB" w:rsidRPr="00095FEC" w14:paraId="496F981E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7DA11FF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146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2953BD4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Amoebiasis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0C919E39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688592</w:t>
            </w:r>
          </w:p>
        </w:tc>
      </w:tr>
      <w:tr w:rsidR="00A874AB" w:rsidRPr="00095FEC" w14:paraId="59C0CFBC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592BA59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145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7A7B906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Toxoplasmosis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715EB7DF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688592</w:t>
            </w:r>
          </w:p>
        </w:tc>
      </w:tr>
      <w:tr w:rsidR="00A874AB" w:rsidRPr="00095FEC" w14:paraId="4CA0501B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54EE448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202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53C7B1B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 xml:space="preserve">Transcriptional </w:t>
            </w:r>
            <w:proofErr w:type="spellStart"/>
            <w:r w:rsidRPr="00095FEC">
              <w:rPr>
                <w:color w:val="000000"/>
                <w:sz w:val="20"/>
                <w:szCs w:val="20"/>
              </w:rPr>
              <w:t>misregulation</w:t>
            </w:r>
            <w:proofErr w:type="spellEnd"/>
            <w:r w:rsidRPr="00095FEC">
              <w:rPr>
                <w:color w:val="000000"/>
                <w:sz w:val="20"/>
                <w:szCs w:val="20"/>
              </w:rPr>
              <w:t xml:space="preserve"> in cancer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2EFA1FBD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209157</w:t>
            </w:r>
          </w:p>
        </w:tc>
      </w:tr>
      <w:tr w:rsidR="00A874AB" w:rsidRPr="00095FEC" w14:paraId="12EB5697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3D2DE95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151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255E483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I3K-Akt signaling pathway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2D042424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4482981</w:t>
            </w:r>
          </w:p>
        </w:tc>
      </w:tr>
      <w:tr w:rsidR="00A874AB" w:rsidRPr="00095FEC" w14:paraId="6078C6B5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6965ACB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612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7C9F6B0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Antigen processing and presentation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0AD9CC21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470291</w:t>
            </w:r>
          </w:p>
        </w:tc>
      </w:tr>
    </w:tbl>
    <w:p w14:paraId="146BFADA" w14:textId="77777777" w:rsidR="00A874AB" w:rsidRDefault="00A874AB" w:rsidP="00A874AB">
      <w:pPr>
        <w:spacing w:line="480" w:lineRule="auto"/>
        <w:rPr>
          <w:b/>
          <w:bCs/>
        </w:rPr>
      </w:pPr>
    </w:p>
    <w:p w14:paraId="0D8342A8" w14:textId="77777777" w:rsidR="00A874AB" w:rsidRDefault="00A874AB" w:rsidP="00A874AB">
      <w:pPr>
        <w:rPr>
          <w:b/>
          <w:bCs/>
        </w:rPr>
      </w:pPr>
      <w:r>
        <w:rPr>
          <w:b/>
          <w:bCs/>
        </w:rPr>
        <w:br w:type="page"/>
      </w:r>
    </w:p>
    <w:p w14:paraId="798E7224" w14:textId="3C3457C5" w:rsidR="00F66915" w:rsidRPr="0017544E" w:rsidRDefault="00F66915" w:rsidP="00F66915">
      <w:pPr>
        <w:rPr>
          <w:b/>
          <w:bCs/>
          <w:color w:val="FF0000"/>
        </w:rPr>
      </w:pPr>
      <w:r w:rsidRPr="009A65AF">
        <w:rPr>
          <w:b/>
          <w:bCs/>
        </w:rPr>
        <w:lastRenderedPageBreak/>
        <w:t xml:space="preserve">Supplemental Table </w:t>
      </w:r>
      <w:r w:rsidR="00627592">
        <w:rPr>
          <w:b/>
          <w:bCs/>
        </w:rPr>
        <w:t>9</w:t>
      </w:r>
      <w:r w:rsidRPr="009A65AF">
        <w:rPr>
          <w:b/>
          <w:bCs/>
        </w:rPr>
        <w:t xml:space="preserve">. </w:t>
      </w:r>
      <w:r w:rsidRPr="004E3D22">
        <w:t>The e</w:t>
      </w:r>
      <w:r w:rsidRPr="004D602C">
        <w:t xml:space="preserve">nriched </w:t>
      </w:r>
      <w:r w:rsidRPr="00BD3E96">
        <w:t>Kyoto Encyclopedia of Genes and Genomes</w:t>
      </w:r>
      <w:r w:rsidRPr="004D602C">
        <w:t xml:space="preserve"> </w:t>
      </w:r>
      <w:r w:rsidR="00307CCD">
        <w:t>pathways</w:t>
      </w:r>
      <w:r w:rsidRPr="004D602C">
        <w:t xml:space="preserve"> for mRNA targets of differentially expressed miRNA from P</w:t>
      </w:r>
      <w:r>
        <w:t>N3</w:t>
      </w:r>
      <w:r w:rsidRPr="004D602C">
        <w:t xml:space="preserve"> (</w:t>
      </w:r>
      <w:r>
        <w:t xml:space="preserve">gestational </w:t>
      </w:r>
      <w:r w:rsidRPr="004D602C">
        <w:t xml:space="preserve">d </w:t>
      </w:r>
      <w:r>
        <w:t>133</w:t>
      </w:r>
      <w:r w:rsidRPr="004D602C">
        <w:t xml:space="preserve">) v </w:t>
      </w:r>
      <w:r>
        <w:t>PW1</w:t>
      </w:r>
      <w:r w:rsidRPr="004D602C">
        <w:t xml:space="preserve"> (d </w:t>
      </w:r>
      <w:r>
        <w:t>42</w:t>
      </w:r>
      <w:r w:rsidRPr="004D602C">
        <w:t>) comparison.</w:t>
      </w:r>
    </w:p>
    <w:tbl>
      <w:tblPr>
        <w:tblW w:w="438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6"/>
        <w:gridCol w:w="4547"/>
        <w:gridCol w:w="1989"/>
      </w:tblGrid>
      <w:tr w:rsidR="00C619CD" w:rsidRPr="00095FEC" w14:paraId="469B77AD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5B1C05AE" w14:textId="2F58450A" w:rsidR="00C619CD" w:rsidRPr="00095FEC" w:rsidRDefault="00C619CD" w:rsidP="00C619CD">
            <w:pPr>
              <w:rPr>
                <w:color w:val="000000"/>
                <w:sz w:val="20"/>
                <w:szCs w:val="20"/>
              </w:rPr>
            </w:pPr>
            <w:r w:rsidRPr="00C619CD"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5D12BFB2" w14:textId="0B6BCC88" w:rsidR="00C619CD" w:rsidRPr="00095FEC" w:rsidRDefault="00307CCD" w:rsidP="00C619CD">
            <w:pPr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3351078D" w14:textId="68CFC2D6" w:rsidR="00C619CD" w:rsidRPr="00095FEC" w:rsidRDefault="00C619CD" w:rsidP="00C619CD">
            <w:pPr>
              <w:rPr>
                <w:color w:val="000000"/>
                <w:sz w:val="20"/>
                <w:szCs w:val="20"/>
              </w:rPr>
            </w:pPr>
            <w:r w:rsidRPr="00C619CD">
              <w:rPr>
                <w:b/>
                <w:bCs/>
                <w:color w:val="000000"/>
                <w:sz w:val="20"/>
                <w:szCs w:val="20"/>
              </w:rPr>
              <w:t>Corrected P-Value</w:t>
            </w:r>
          </w:p>
        </w:tc>
      </w:tr>
      <w:tr w:rsidR="00A874AB" w:rsidRPr="00095FEC" w14:paraId="299BAAEA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554AFE5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145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390B346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hagosome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7DE732FA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157811</w:t>
            </w:r>
          </w:p>
        </w:tc>
      </w:tr>
      <w:tr w:rsidR="00A874AB" w:rsidRPr="00095FEC" w14:paraId="58278B81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53F8A3D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141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04B2E20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rotein processing in endoplasmic reticulum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5D95D55F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309986</w:t>
            </w:r>
          </w:p>
        </w:tc>
      </w:tr>
      <w:tr w:rsidR="00A874AB" w:rsidRPr="00095FEC" w14:paraId="78D451D1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001FC69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140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5E11F92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Leishmaniasis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728F26E7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309986</w:t>
            </w:r>
          </w:p>
        </w:tc>
      </w:tr>
      <w:tr w:rsidR="00A874AB" w:rsidRPr="00095FEC" w14:paraId="10602C62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0453C05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150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1C0624A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Staphylococcus aureus infection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32B978E8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309986</w:t>
            </w:r>
          </w:p>
        </w:tc>
      </w:tr>
      <w:tr w:rsidR="00A874AB" w:rsidRPr="00095FEC" w14:paraId="1259990A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549365B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976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35B3286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Bile secretion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3522C7D9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309986</w:t>
            </w:r>
          </w:p>
        </w:tc>
      </w:tr>
      <w:tr w:rsidR="00A874AB" w:rsidRPr="00095FEC" w14:paraId="1AD14435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1250D9D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142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42C2ED3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4B125EF2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309986</w:t>
            </w:r>
          </w:p>
        </w:tc>
      </w:tr>
      <w:tr w:rsidR="00A874AB" w:rsidRPr="00095FEC" w14:paraId="4FD4527A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6932540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200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4ACDB7C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athways in cancer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510F3796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309986</w:t>
            </w:r>
          </w:p>
        </w:tc>
      </w:tr>
      <w:tr w:rsidR="00A874AB" w:rsidRPr="00095FEC" w14:paraId="5C179B97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1F6CFC1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152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3310F70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Tuberculosis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2CE158C7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380025</w:t>
            </w:r>
          </w:p>
        </w:tc>
      </w:tr>
      <w:tr w:rsidR="00A874AB" w:rsidRPr="00095FEC" w14:paraId="244B1464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10B8CCC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1100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1C945E0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Metabolic pathways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02E84927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45276</w:t>
            </w:r>
          </w:p>
        </w:tc>
      </w:tr>
      <w:tr w:rsidR="00A874AB" w:rsidRPr="00095FEC" w14:paraId="5E50151A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6F5A152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168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6DEA34F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Herpes simplex infection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4CFE9968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45276</w:t>
            </w:r>
          </w:p>
        </w:tc>
      </w:tr>
      <w:tr w:rsidR="00A874AB" w:rsidRPr="00095FEC" w14:paraId="4F1D22AF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41467CF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612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483590A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Antigen processing and presentation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49FB7750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05796</w:t>
            </w:r>
          </w:p>
        </w:tc>
      </w:tr>
      <w:tr w:rsidR="00A874AB" w:rsidRPr="00095FEC" w14:paraId="0E604FF2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2BC87F9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970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45D4CDC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Salivary secretion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0FE63A89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05796</w:t>
            </w:r>
          </w:p>
        </w:tc>
      </w:tr>
      <w:tr w:rsidR="00A874AB" w:rsidRPr="00095FEC" w14:paraId="3A06016A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1FE7B6E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202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17609A6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 xml:space="preserve">Transcriptional </w:t>
            </w:r>
            <w:proofErr w:type="spellStart"/>
            <w:r w:rsidRPr="00095FEC">
              <w:rPr>
                <w:color w:val="000000"/>
                <w:sz w:val="20"/>
                <w:szCs w:val="20"/>
              </w:rPr>
              <w:t>misregulation</w:t>
            </w:r>
            <w:proofErr w:type="spellEnd"/>
            <w:r w:rsidRPr="00095FEC">
              <w:rPr>
                <w:color w:val="000000"/>
                <w:sz w:val="20"/>
                <w:szCs w:val="20"/>
              </w:rPr>
              <w:t xml:space="preserve"> in cancer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70103D21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882063</w:t>
            </w:r>
          </w:p>
        </w:tc>
      </w:tr>
      <w:tr w:rsidR="00A874AB" w:rsidRPr="00095FEC" w14:paraId="260C220C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1371250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3050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76A6A8D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roteasome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72A7AFB2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268771</w:t>
            </w:r>
          </w:p>
        </w:tc>
      </w:tr>
      <w:tr w:rsidR="00A874AB" w:rsidRPr="00095FEC" w14:paraId="0E044049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3A82ECD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210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4BC5D79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7FEBA41F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268771</w:t>
            </w:r>
          </w:p>
        </w:tc>
      </w:tr>
      <w:tr w:rsidR="00A874AB" w:rsidRPr="00095FEC" w14:paraId="390B48D6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5422F04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146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5B68EA1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Amoebiasis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62E9A928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389536</w:t>
            </w:r>
          </w:p>
        </w:tc>
      </w:tr>
      <w:tr w:rsidR="00A874AB" w:rsidRPr="00095FEC" w14:paraId="71B36553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00F6036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916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78ED28B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Melanogenesis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3D40957B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389536</w:t>
            </w:r>
          </w:p>
        </w:tc>
      </w:tr>
      <w:tr w:rsidR="00A874AB" w:rsidRPr="00095FEC" w14:paraId="10601638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0A43129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540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4A2D2B5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ap junction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41E52F9B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389536</w:t>
            </w:r>
          </w:p>
        </w:tc>
      </w:tr>
      <w:tr w:rsidR="00A874AB" w:rsidRPr="00095FEC" w14:paraId="5C566D54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51410BB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134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476ADC6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Legionellosis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6996E184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453992</w:t>
            </w:r>
          </w:p>
        </w:tc>
      </w:tr>
      <w:tr w:rsidR="00A874AB" w:rsidRPr="00095FEC" w14:paraId="0FC174E3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7AAD0A5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2010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5B72180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ABC transporters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431174FA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486229</w:t>
            </w:r>
          </w:p>
        </w:tc>
      </w:tr>
      <w:tr w:rsidR="00A874AB" w:rsidRPr="00095FEC" w14:paraId="28B711C7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0BADE8A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810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29C4283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Regulation of actin cytoskeleton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65487B82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486229</w:t>
            </w:r>
          </w:p>
        </w:tc>
      </w:tr>
      <w:tr w:rsidR="00A874AB" w:rsidRPr="00095FEC" w14:paraId="5FFB6C1A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1231DA2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610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1D8BFD3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Complement and coagulation cascades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1E7DED0A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5055773</w:t>
            </w:r>
          </w:p>
        </w:tc>
      </w:tr>
      <w:tr w:rsidR="00A874AB" w:rsidRPr="00095FEC" w14:paraId="57E3F031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4B6F089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151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7DAA9A2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I3K-Akt signaling pathway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14E95EBB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5055773</w:t>
            </w:r>
          </w:p>
        </w:tc>
      </w:tr>
      <w:tr w:rsidR="00A874AB" w:rsidRPr="00095FEC" w14:paraId="569D6513" w14:textId="77777777" w:rsidTr="00C619CD">
        <w:trPr>
          <w:trHeight w:val="320"/>
        </w:trPr>
        <w:tc>
          <w:tcPr>
            <w:tcW w:w="1011" w:type="pct"/>
            <w:vAlign w:val="bottom"/>
          </w:tcPr>
          <w:p w14:paraId="5E8273D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014</w:t>
            </w:r>
          </w:p>
        </w:tc>
        <w:tc>
          <w:tcPr>
            <w:tcW w:w="2775" w:type="pct"/>
            <w:shd w:val="clear" w:color="auto" w:fill="auto"/>
            <w:noWrap/>
            <w:vAlign w:val="bottom"/>
            <w:hideMark/>
          </w:tcPr>
          <w:p w14:paraId="4DA322D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Ras signaling pathway</w:t>
            </w:r>
          </w:p>
        </w:tc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067BCE13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5435586</w:t>
            </w:r>
          </w:p>
        </w:tc>
      </w:tr>
    </w:tbl>
    <w:p w14:paraId="6F3B7040" w14:textId="77777777" w:rsidR="00A874AB" w:rsidRDefault="00A874AB" w:rsidP="00A874AB">
      <w:pPr>
        <w:spacing w:line="480" w:lineRule="auto"/>
        <w:rPr>
          <w:b/>
          <w:bCs/>
        </w:rPr>
      </w:pPr>
    </w:p>
    <w:p w14:paraId="564E4C19" w14:textId="77777777" w:rsidR="00A874AB" w:rsidRDefault="00A874AB" w:rsidP="00A874AB">
      <w:pPr>
        <w:rPr>
          <w:b/>
          <w:bCs/>
        </w:rPr>
      </w:pPr>
      <w:r>
        <w:rPr>
          <w:b/>
          <w:bCs/>
        </w:rPr>
        <w:br w:type="page"/>
      </w:r>
    </w:p>
    <w:p w14:paraId="372403D1" w14:textId="13086994" w:rsidR="00F66915" w:rsidRPr="0017544E" w:rsidRDefault="00F66915" w:rsidP="00F66915">
      <w:pPr>
        <w:rPr>
          <w:b/>
          <w:bCs/>
          <w:color w:val="FF0000"/>
        </w:rPr>
      </w:pPr>
      <w:r w:rsidRPr="009A65AF">
        <w:rPr>
          <w:b/>
          <w:bCs/>
        </w:rPr>
        <w:lastRenderedPageBreak/>
        <w:t xml:space="preserve">Supplemental Table </w:t>
      </w:r>
      <w:r w:rsidR="00627592">
        <w:rPr>
          <w:b/>
          <w:bCs/>
        </w:rPr>
        <w:t>10</w:t>
      </w:r>
      <w:r w:rsidRPr="009A65AF">
        <w:rPr>
          <w:b/>
          <w:bCs/>
        </w:rPr>
        <w:t xml:space="preserve">. </w:t>
      </w:r>
      <w:r w:rsidRPr="004E3D22">
        <w:t>The e</w:t>
      </w:r>
      <w:r w:rsidRPr="004D602C">
        <w:t xml:space="preserve">nriched </w:t>
      </w:r>
      <w:r w:rsidRPr="00BD3E96">
        <w:t>Kyoto Encyclopedia of Genes and Genomes</w:t>
      </w:r>
      <w:r w:rsidRPr="004D602C">
        <w:t xml:space="preserve"> </w:t>
      </w:r>
      <w:r w:rsidR="00307CCD">
        <w:t>pathways</w:t>
      </w:r>
      <w:r w:rsidRPr="004D602C">
        <w:t xml:space="preserve"> for mRNA targets of differentially expressed miRNA from P</w:t>
      </w:r>
      <w:r>
        <w:t>W1</w:t>
      </w:r>
      <w:r w:rsidRPr="004D602C">
        <w:t xml:space="preserve"> (d </w:t>
      </w:r>
      <w:r>
        <w:t>42</w:t>
      </w:r>
      <w:r w:rsidRPr="004D602C">
        <w:t xml:space="preserve">) v </w:t>
      </w:r>
      <w:r>
        <w:t>PW2</w:t>
      </w:r>
      <w:r w:rsidRPr="004D602C">
        <w:t xml:space="preserve"> (d </w:t>
      </w:r>
      <w:r>
        <w:t>65</w:t>
      </w:r>
      <w:r w:rsidRPr="004D602C">
        <w:t>) comparis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3"/>
        <w:gridCol w:w="2811"/>
        <w:gridCol w:w="1821"/>
      </w:tblGrid>
      <w:tr w:rsidR="00C619CD" w:rsidRPr="00095FEC" w14:paraId="548A56F6" w14:textId="77777777" w:rsidTr="006C4CCB">
        <w:trPr>
          <w:trHeight w:val="320"/>
        </w:trPr>
        <w:tc>
          <w:tcPr>
            <w:tcW w:w="0" w:type="auto"/>
            <w:vAlign w:val="bottom"/>
          </w:tcPr>
          <w:p w14:paraId="2CA7D00C" w14:textId="1D538E56" w:rsidR="00C619CD" w:rsidRPr="00095FEC" w:rsidRDefault="00C619CD" w:rsidP="00C619CD">
            <w:pPr>
              <w:rPr>
                <w:color w:val="000000"/>
                <w:sz w:val="20"/>
                <w:szCs w:val="20"/>
              </w:rPr>
            </w:pPr>
            <w:r w:rsidRPr="00C619CD"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E51754" w14:textId="7377195F" w:rsidR="00C619CD" w:rsidRPr="00095FEC" w:rsidRDefault="00307CCD" w:rsidP="00C619CD">
            <w:pPr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CC97B" w14:textId="0803F20E" w:rsidR="00C619CD" w:rsidRPr="00095FEC" w:rsidRDefault="00C619CD" w:rsidP="00C619CD">
            <w:pPr>
              <w:rPr>
                <w:color w:val="000000"/>
                <w:sz w:val="20"/>
                <w:szCs w:val="20"/>
              </w:rPr>
            </w:pPr>
            <w:r w:rsidRPr="00C619CD">
              <w:rPr>
                <w:b/>
                <w:bCs/>
                <w:color w:val="000000"/>
                <w:sz w:val="20"/>
                <w:szCs w:val="20"/>
              </w:rPr>
              <w:t>Corrected P-Value</w:t>
            </w:r>
          </w:p>
        </w:tc>
      </w:tr>
      <w:tr w:rsidR="00A874AB" w:rsidRPr="00095FEC" w14:paraId="11588398" w14:textId="77777777" w:rsidTr="006C4CCB">
        <w:trPr>
          <w:trHeight w:val="320"/>
        </w:trPr>
        <w:tc>
          <w:tcPr>
            <w:tcW w:w="0" w:type="auto"/>
            <w:vAlign w:val="bottom"/>
          </w:tcPr>
          <w:p w14:paraId="5A370F0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9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9775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rotein digestion and absorp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72E8C4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415388</w:t>
            </w:r>
          </w:p>
        </w:tc>
      </w:tr>
      <w:tr w:rsidR="00A874AB" w:rsidRPr="00095FEC" w14:paraId="75BDB05F" w14:textId="77777777" w:rsidTr="006C4CCB">
        <w:trPr>
          <w:trHeight w:val="320"/>
        </w:trPr>
        <w:tc>
          <w:tcPr>
            <w:tcW w:w="0" w:type="auto"/>
            <w:vAlign w:val="bottom"/>
          </w:tcPr>
          <w:p w14:paraId="0BBD104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30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60DC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roteas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BFFB6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310997</w:t>
            </w:r>
          </w:p>
        </w:tc>
      </w:tr>
    </w:tbl>
    <w:p w14:paraId="092422C1" w14:textId="77777777" w:rsidR="00A874AB" w:rsidRDefault="00A874AB" w:rsidP="00A874AB">
      <w:pPr>
        <w:spacing w:line="480" w:lineRule="auto"/>
        <w:rPr>
          <w:b/>
          <w:bCs/>
        </w:rPr>
      </w:pPr>
    </w:p>
    <w:p w14:paraId="4A55EB81" w14:textId="77777777" w:rsidR="00A874AB" w:rsidRDefault="00A874AB" w:rsidP="00A874AB">
      <w:pPr>
        <w:rPr>
          <w:b/>
          <w:bCs/>
        </w:rPr>
      </w:pPr>
      <w:r>
        <w:rPr>
          <w:b/>
          <w:bCs/>
        </w:rPr>
        <w:br w:type="page"/>
      </w:r>
    </w:p>
    <w:p w14:paraId="3A7DCEBA" w14:textId="5928A3B3" w:rsidR="00F66915" w:rsidRPr="0017544E" w:rsidRDefault="00F66915" w:rsidP="00F66915">
      <w:pPr>
        <w:rPr>
          <w:b/>
          <w:bCs/>
          <w:color w:val="FF0000"/>
        </w:rPr>
      </w:pPr>
      <w:r w:rsidRPr="009A65AF">
        <w:rPr>
          <w:b/>
          <w:bCs/>
        </w:rPr>
        <w:lastRenderedPageBreak/>
        <w:t xml:space="preserve">Supplemental Table </w:t>
      </w:r>
      <w:r w:rsidR="00307CCD">
        <w:rPr>
          <w:b/>
          <w:bCs/>
        </w:rPr>
        <w:t>1</w:t>
      </w:r>
      <w:r w:rsidR="00627592">
        <w:rPr>
          <w:b/>
          <w:bCs/>
        </w:rPr>
        <w:t>1</w:t>
      </w:r>
      <w:r w:rsidRPr="009A65AF">
        <w:rPr>
          <w:b/>
          <w:bCs/>
        </w:rPr>
        <w:t xml:space="preserve">. </w:t>
      </w:r>
      <w:r w:rsidRPr="004E3D22">
        <w:t>The e</w:t>
      </w:r>
      <w:r w:rsidRPr="004D602C">
        <w:t xml:space="preserve">nriched </w:t>
      </w:r>
      <w:r w:rsidRPr="00BD3E96">
        <w:t>Kyoto Encyclopedia of Genes and Genomes</w:t>
      </w:r>
      <w:r w:rsidRPr="004D602C">
        <w:t xml:space="preserve"> </w:t>
      </w:r>
      <w:r w:rsidR="00307CCD">
        <w:t>pathways</w:t>
      </w:r>
      <w:r w:rsidRPr="004D602C">
        <w:t xml:space="preserve"> for mRNA targets of differentially expressed miRNA from P</w:t>
      </w:r>
      <w:r>
        <w:t>W2</w:t>
      </w:r>
      <w:r w:rsidRPr="004D602C">
        <w:t xml:space="preserve"> (d </w:t>
      </w:r>
      <w:r>
        <w:t>65</w:t>
      </w:r>
      <w:r w:rsidRPr="004D602C">
        <w:t xml:space="preserve">) v </w:t>
      </w:r>
      <w:r>
        <w:t>MAT</w:t>
      </w:r>
      <w:r w:rsidRPr="004D602C">
        <w:t xml:space="preserve"> (d </w:t>
      </w:r>
      <w:r>
        <w:t>203</w:t>
      </w:r>
      <w:r w:rsidRPr="004D602C">
        <w:t>) comparis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3"/>
        <w:gridCol w:w="3932"/>
        <w:gridCol w:w="1821"/>
      </w:tblGrid>
      <w:tr w:rsidR="00C619CD" w:rsidRPr="00095FEC" w14:paraId="22C7C764" w14:textId="77777777" w:rsidTr="006C4CCB">
        <w:trPr>
          <w:trHeight w:val="320"/>
        </w:trPr>
        <w:tc>
          <w:tcPr>
            <w:tcW w:w="0" w:type="auto"/>
            <w:vAlign w:val="bottom"/>
          </w:tcPr>
          <w:p w14:paraId="5B8D3BFD" w14:textId="5E7A9649" w:rsidR="00C619CD" w:rsidRPr="00095FEC" w:rsidRDefault="00C619CD" w:rsidP="00C619CD">
            <w:pPr>
              <w:rPr>
                <w:color w:val="000000"/>
                <w:sz w:val="20"/>
                <w:szCs w:val="20"/>
              </w:rPr>
            </w:pPr>
            <w:r w:rsidRPr="00C619CD"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32D6E" w14:textId="5FACEDB1" w:rsidR="00C619CD" w:rsidRPr="00095FEC" w:rsidRDefault="00307CCD" w:rsidP="00C619CD">
            <w:pPr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2AA9B" w14:textId="6F8AB053" w:rsidR="00C619CD" w:rsidRPr="00095FEC" w:rsidRDefault="00C619CD" w:rsidP="00C619CD">
            <w:pPr>
              <w:rPr>
                <w:color w:val="000000"/>
                <w:sz w:val="20"/>
                <w:szCs w:val="20"/>
              </w:rPr>
            </w:pPr>
            <w:r w:rsidRPr="00C619CD">
              <w:rPr>
                <w:b/>
                <w:bCs/>
                <w:color w:val="000000"/>
                <w:sz w:val="20"/>
                <w:szCs w:val="20"/>
              </w:rPr>
              <w:t>Corrected P-Value</w:t>
            </w:r>
          </w:p>
        </w:tc>
      </w:tr>
      <w:tr w:rsidR="00A874AB" w:rsidRPr="00095FEC" w14:paraId="3A9DB208" w14:textId="77777777" w:rsidTr="006C4CCB">
        <w:trPr>
          <w:trHeight w:val="320"/>
        </w:trPr>
        <w:tc>
          <w:tcPr>
            <w:tcW w:w="0" w:type="auto"/>
            <w:vAlign w:val="bottom"/>
          </w:tcPr>
          <w:p w14:paraId="6538FAF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00424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Leishmania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FA6265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13265</w:t>
            </w:r>
          </w:p>
        </w:tc>
      </w:tr>
      <w:tr w:rsidR="00A874AB" w:rsidRPr="00095FEC" w14:paraId="3821AC27" w14:textId="77777777" w:rsidTr="006C4CCB">
        <w:trPr>
          <w:trHeight w:val="320"/>
        </w:trPr>
        <w:tc>
          <w:tcPr>
            <w:tcW w:w="0" w:type="auto"/>
            <w:vAlign w:val="bottom"/>
          </w:tcPr>
          <w:p w14:paraId="4EC3A19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1BF38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Staphylococcus aureus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A66AC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224321</w:t>
            </w:r>
          </w:p>
        </w:tc>
      </w:tr>
      <w:tr w:rsidR="00A874AB" w:rsidRPr="00095FEC" w14:paraId="7C9E9FD5" w14:textId="77777777" w:rsidTr="006C4CCB">
        <w:trPr>
          <w:trHeight w:val="320"/>
        </w:trPr>
        <w:tc>
          <w:tcPr>
            <w:tcW w:w="0" w:type="auto"/>
            <w:vAlign w:val="bottom"/>
          </w:tcPr>
          <w:p w14:paraId="7ED61B9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CB43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AMPK signaling pathw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CA6557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224321</w:t>
            </w:r>
          </w:p>
        </w:tc>
      </w:tr>
      <w:tr w:rsidR="00A874AB" w:rsidRPr="00095FEC" w14:paraId="03DAD7D3" w14:textId="77777777" w:rsidTr="006C4CCB">
        <w:trPr>
          <w:trHeight w:val="320"/>
        </w:trPr>
        <w:tc>
          <w:tcPr>
            <w:tcW w:w="0" w:type="auto"/>
            <w:vAlign w:val="bottom"/>
          </w:tcPr>
          <w:p w14:paraId="6C66978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3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F03B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Allograft rej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CE1A7C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0863106</w:t>
            </w:r>
          </w:p>
        </w:tc>
      </w:tr>
      <w:tr w:rsidR="00A874AB" w:rsidRPr="00095FEC" w14:paraId="0A5B7161" w14:textId="77777777" w:rsidTr="006C4CCB">
        <w:trPr>
          <w:trHeight w:val="320"/>
        </w:trPr>
        <w:tc>
          <w:tcPr>
            <w:tcW w:w="0" w:type="auto"/>
            <w:vAlign w:val="bottom"/>
          </w:tcPr>
          <w:p w14:paraId="7D9665C8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BA95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rotein processing in endoplasmic reticul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C0F7F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17168</w:t>
            </w:r>
          </w:p>
        </w:tc>
      </w:tr>
      <w:tr w:rsidR="00A874AB" w:rsidRPr="00095FEC" w14:paraId="30741DBA" w14:textId="77777777" w:rsidTr="006C4CCB">
        <w:trPr>
          <w:trHeight w:val="320"/>
        </w:trPr>
        <w:tc>
          <w:tcPr>
            <w:tcW w:w="0" w:type="auto"/>
            <w:vAlign w:val="bottom"/>
          </w:tcPr>
          <w:p w14:paraId="71193B7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3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B9BB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Graft-versus-host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1F156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686354</w:t>
            </w:r>
          </w:p>
        </w:tc>
      </w:tr>
      <w:tr w:rsidR="00A874AB" w:rsidRPr="00095FEC" w14:paraId="6A441244" w14:textId="77777777" w:rsidTr="006C4CCB">
        <w:trPr>
          <w:trHeight w:val="320"/>
        </w:trPr>
        <w:tc>
          <w:tcPr>
            <w:tcW w:w="0" w:type="auto"/>
            <w:vAlign w:val="bottom"/>
          </w:tcPr>
          <w:p w14:paraId="71A525DC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1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AA591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hagos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89E0D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686354</w:t>
            </w:r>
          </w:p>
        </w:tc>
      </w:tr>
      <w:tr w:rsidR="00A874AB" w:rsidRPr="00095FEC" w14:paraId="438EEE4C" w14:textId="77777777" w:rsidTr="006C4CCB">
        <w:trPr>
          <w:trHeight w:val="320"/>
        </w:trPr>
        <w:tc>
          <w:tcPr>
            <w:tcW w:w="0" w:type="auto"/>
            <w:vAlign w:val="bottom"/>
          </w:tcPr>
          <w:p w14:paraId="507DA7B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2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8490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37B106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686354</w:t>
            </w:r>
          </w:p>
        </w:tc>
      </w:tr>
      <w:tr w:rsidR="00A874AB" w:rsidRPr="00095FEC" w14:paraId="53E2057E" w14:textId="77777777" w:rsidTr="006C4CCB">
        <w:trPr>
          <w:trHeight w:val="320"/>
        </w:trPr>
        <w:tc>
          <w:tcPr>
            <w:tcW w:w="0" w:type="auto"/>
            <w:vAlign w:val="bottom"/>
          </w:tcPr>
          <w:p w14:paraId="5D58BF8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1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7DFA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Toxoplasm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AF191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686354</w:t>
            </w:r>
          </w:p>
        </w:tc>
      </w:tr>
      <w:tr w:rsidR="00A874AB" w:rsidRPr="00095FEC" w14:paraId="3AF32376" w14:textId="77777777" w:rsidTr="006C4CCB">
        <w:trPr>
          <w:trHeight w:val="320"/>
        </w:trPr>
        <w:tc>
          <w:tcPr>
            <w:tcW w:w="0" w:type="auto"/>
            <w:vAlign w:val="bottom"/>
          </w:tcPr>
          <w:p w14:paraId="20F986FF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6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C9E6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Antigen processing and presen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5D759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686354</w:t>
            </w:r>
          </w:p>
        </w:tc>
      </w:tr>
      <w:tr w:rsidR="00A874AB" w:rsidRPr="00095FEC" w14:paraId="06B5800E" w14:textId="77777777" w:rsidTr="006C4CCB">
        <w:trPr>
          <w:trHeight w:val="320"/>
        </w:trPr>
        <w:tc>
          <w:tcPr>
            <w:tcW w:w="0" w:type="auto"/>
            <w:vAlign w:val="bottom"/>
          </w:tcPr>
          <w:p w14:paraId="1CA42D34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6D45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Inflammatory bowel disease (IB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E07FE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1686354</w:t>
            </w:r>
          </w:p>
        </w:tc>
      </w:tr>
      <w:tr w:rsidR="00A874AB" w:rsidRPr="00095FEC" w14:paraId="4E754A1E" w14:textId="77777777" w:rsidTr="006C4CCB">
        <w:trPr>
          <w:trHeight w:val="320"/>
        </w:trPr>
        <w:tc>
          <w:tcPr>
            <w:tcW w:w="0" w:type="auto"/>
            <w:vAlign w:val="bottom"/>
          </w:tcPr>
          <w:p w14:paraId="7BFE585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30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F4DA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Proteas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3EAD8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945817</w:t>
            </w:r>
          </w:p>
        </w:tc>
      </w:tr>
      <w:tr w:rsidR="00A874AB" w:rsidRPr="00095FEC" w14:paraId="2F08D589" w14:textId="77777777" w:rsidTr="006C4CCB">
        <w:trPr>
          <w:trHeight w:val="320"/>
        </w:trPr>
        <w:tc>
          <w:tcPr>
            <w:tcW w:w="0" w:type="auto"/>
            <w:vAlign w:val="bottom"/>
          </w:tcPr>
          <w:p w14:paraId="04A93F3D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BAE92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Herpes simplex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505B5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945817</w:t>
            </w:r>
          </w:p>
        </w:tc>
      </w:tr>
      <w:tr w:rsidR="00A874AB" w:rsidRPr="00095FEC" w14:paraId="36BFBC21" w14:textId="77777777" w:rsidTr="006C4CCB">
        <w:trPr>
          <w:trHeight w:val="320"/>
        </w:trPr>
        <w:tc>
          <w:tcPr>
            <w:tcW w:w="0" w:type="auto"/>
            <w:vAlign w:val="bottom"/>
          </w:tcPr>
          <w:p w14:paraId="00F4A803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9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DE3A4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Type I diabetes melli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DAE2D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945817</w:t>
            </w:r>
          </w:p>
        </w:tc>
      </w:tr>
      <w:tr w:rsidR="00A874AB" w:rsidRPr="00095FEC" w14:paraId="1F7633F6" w14:textId="77777777" w:rsidTr="006C4CCB">
        <w:trPr>
          <w:trHeight w:val="320"/>
        </w:trPr>
        <w:tc>
          <w:tcPr>
            <w:tcW w:w="0" w:type="auto"/>
            <w:vAlign w:val="bottom"/>
          </w:tcPr>
          <w:p w14:paraId="74A11846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6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D30E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Intestinal immune network for IgA produ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A41AB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2987292</w:t>
            </w:r>
          </w:p>
        </w:tc>
      </w:tr>
      <w:tr w:rsidR="00A874AB" w:rsidRPr="00095FEC" w14:paraId="41DF9B56" w14:textId="77777777" w:rsidTr="006C4CCB">
        <w:trPr>
          <w:trHeight w:val="320"/>
        </w:trPr>
        <w:tc>
          <w:tcPr>
            <w:tcW w:w="0" w:type="auto"/>
            <w:vAlign w:val="bottom"/>
          </w:tcPr>
          <w:p w14:paraId="14B41AFE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3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C45B5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B1CE1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482687</w:t>
            </w:r>
          </w:p>
        </w:tc>
      </w:tr>
      <w:tr w:rsidR="00A874AB" w:rsidRPr="00095FEC" w14:paraId="74A428E4" w14:textId="77777777" w:rsidTr="006C4CCB">
        <w:trPr>
          <w:trHeight w:val="320"/>
        </w:trPr>
        <w:tc>
          <w:tcPr>
            <w:tcW w:w="0" w:type="auto"/>
            <w:vAlign w:val="bottom"/>
          </w:tcPr>
          <w:p w14:paraId="3A57038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3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FA20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Autoimmune thyroid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862D4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482687</w:t>
            </w:r>
          </w:p>
        </w:tc>
      </w:tr>
      <w:tr w:rsidR="00A874AB" w:rsidRPr="00095FEC" w14:paraId="689A0EC9" w14:textId="77777777" w:rsidTr="006C4CCB">
        <w:trPr>
          <w:trHeight w:val="320"/>
        </w:trPr>
        <w:tc>
          <w:tcPr>
            <w:tcW w:w="0" w:type="auto"/>
            <w:vAlign w:val="bottom"/>
          </w:tcPr>
          <w:p w14:paraId="58C1B6C7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DC530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Influenza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2948F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3831313</w:t>
            </w:r>
          </w:p>
        </w:tc>
      </w:tr>
      <w:tr w:rsidR="00A874AB" w:rsidRPr="00095FEC" w14:paraId="583ABB3E" w14:textId="77777777" w:rsidTr="006C4CCB">
        <w:trPr>
          <w:trHeight w:val="320"/>
        </w:trPr>
        <w:tc>
          <w:tcPr>
            <w:tcW w:w="0" w:type="auto"/>
            <w:vAlign w:val="bottom"/>
          </w:tcPr>
          <w:p w14:paraId="793610E1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27C1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Tubercul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FCEBB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4551235</w:t>
            </w:r>
          </w:p>
        </w:tc>
      </w:tr>
      <w:tr w:rsidR="00A874AB" w:rsidRPr="00095FEC" w14:paraId="5702C948" w14:textId="77777777" w:rsidTr="006C4CCB">
        <w:trPr>
          <w:trHeight w:val="320"/>
        </w:trPr>
        <w:tc>
          <w:tcPr>
            <w:tcW w:w="0" w:type="auto"/>
            <w:vAlign w:val="bottom"/>
          </w:tcPr>
          <w:p w14:paraId="602E1529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4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EA55A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mTOR signaling pathw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A5744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4551235</w:t>
            </w:r>
          </w:p>
        </w:tc>
      </w:tr>
      <w:tr w:rsidR="00A874AB" w:rsidRPr="00095FEC" w14:paraId="12A9AD31" w14:textId="77777777" w:rsidTr="006C4CCB">
        <w:trPr>
          <w:trHeight w:val="320"/>
        </w:trPr>
        <w:tc>
          <w:tcPr>
            <w:tcW w:w="0" w:type="auto"/>
            <w:vAlign w:val="bottom"/>
          </w:tcPr>
          <w:p w14:paraId="20F0B97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oas052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873DB" w14:textId="77777777" w:rsidR="00A874AB" w:rsidRPr="00095FEC" w:rsidRDefault="00A874AB" w:rsidP="006C4CCB">
            <w:pPr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 xml:space="preserve">Transcriptional </w:t>
            </w:r>
            <w:proofErr w:type="spellStart"/>
            <w:r w:rsidRPr="00095FEC">
              <w:rPr>
                <w:color w:val="000000"/>
                <w:sz w:val="20"/>
                <w:szCs w:val="20"/>
              </w:rPr>
              <w:t>misregulation</w:t>
            </w:r>
            <w:proofErr w:type="spellEnd"/>
            <w:r w:rsidRPr="00095FEC">
              <w:rPr>
                <w:color w:val="000000"/>
                <w:sz w:val="20"/>
                <w:szCs w:val="20"/>
              </w:rPr>
              <w:t xml:space="preserve"> in can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18009" w14:textId="77777777" w:rsidR="00A874AB" w:rsidRPr="00095FEC" w:rsidRDefault="00A874AB" w:rsidP="006C4CCB">
            <w:pPr>
              <w:jc w:val="right"/>
              <w:rPr>
                <w:color w:val="000000"/>
                <w:sz w:val="20"/>
                <w:szCs w:val="20"/>
              </w:rPr>
            </w:pPr>
            <w:r w:rsidRPr="00095FEC">
              <w:rPr>
                <w:color w:val="000000"/>
                <w:sz w:val="20"/>
                <w:szCs w:val="20"/>
              </w:rPr>
              <w:t>0.04551235</w:t>
            </w:r>
          </w:p>
        </w:tc>
      </w:tr>
    </w:tbl>
    <w:p w14:paraId="1265F510" w14:textId="77777777" w:rsidR="00A874AB" w:rsidRDefault="00A874AB" w:rsidP="00A874AB">
      <w:pPr>
        <w:spacing w:line="480" w:lineRule="auto"/>
        <w:rPr>
          <w:b/>
          <w:bCs/>
        </w:rPr>
      </w:pPr>
    </w:p>
    <w:p w14:paraId="6C772C7E" w14:textId="77777777" w:rsidR="00A874AB" w:rsidRPr="00B52CC5" w:rsidRDefault="00A874AB" w:rsidP="00A874AB">
      <w:pPr>
        <w:rPr>
          <w:b/>
          <w:bCs/>
        </w:rPr>
      </w:pPr>
    </w:p>
    <w:p w14:paraId="32F2DB21" w14:textId="77777777" w:rsidR="00A874AB" w:rsidRDefault="00A874AB" w:rsidP="00A874AB">
      <w:pPr>
        <w:spacing w:line="480" w:lineRule="auto"/>
        <w:rPr>
          <w:b/>
          <w:bCs/>
          <w:color w:val="FF0000"/>
        </w:rPr>
      </w:pPr>
    </w:p>
    <w:p w14:paraId="1D0E4BFB" w14:textId="77777777" w:rsidR="009C0AC9" w:rsidRPr="00A874AB" w:rsidRDefault="00000000" w:rsidP="00A874AB"/>
    <w:sectPr w:rsidR="009C0AC9" w:rsidRPr="00A874AB" w:rsidSect="00463DD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4AB"/>
    <w:rsid w:val="0024423A"/>
    <w:rsid w:val="00307CCD"/>
    <w:rsid w:val="004D602C"/>
    <w:rsid w:val="004E3D22"/>
    <w:rsid w:val="00627592"/>
    <w:rsid w:val="00675812"/>
    <w:rsid w:val="00796F82"/>
    <w:rsid w:val="009174C1"/>
    <w:rsid w:val="009A65AF"/>
    <w:rsid w:val="00A45340"/>
    <w:rsid w:val="00A874AB"/>
    <w:rsid w:val="00C619CD"/>
    <w:rsid w:val="00F26FFF"/>
    <w:rsid w:val="00F66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A83840"/>
  <w15:chartTrackingRefBased/>
  <w15:docId w15:val="{CE41DF14-A94B-2544-B9C5-D899964D1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4A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874AB"/>
  </w:style>
  <w:style w:type="paragraph" w:styleId="Bibliography">
    <w:name w:val="Bibliography"/>
    <w:basedOn w:val="Normal"/>
    <w:next w:val="Normal"/>
    <w:uiPriority w:val="37"/>
    <w:unhideWhenUsed/>
    <w:rsid w:val="00A874AB"/>
    <w:pPr>
      <w:tabs>
        <w:tab w:val="left" w:pos="380"/>
      </w:tabs>
      <w:spacing w:after="240"/>
      <w:ind w:left="720" w:hanging="720"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A874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4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4AB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874A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74A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874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27592"/>
    <w:rPr>
      <w:color w:val="954F72"/>
      <w:u w:val="single"/>
    </w:rPr>
  </w:style>
  <w:style w:type="paragraph" w:customStyle="1" w:styleId="msonormal0">
    <w:name w:val="msonormal"/>
    <w:basedOn w:val="Normal"/>
    <w:rsid w:val="00627592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627592"/>
    <w:pPr>
      <w:spacing w:before="100" w:beforeAutospacing="1" w:after="100" w:afterAutospacing="1"/>
      <w:jc w:val="center"/>
    </w:pPr>
    <w:rPr>
      <w:rFonts w:ascii="Verdana" w:hAnsi="Verdan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8</Pages>
  <Words>9970</Words>
  <Characters>56835</Characters>
  <Application>Microsoft Office Word</Application>
  <DocSecurity>0</DocSecurity>
  <Lines>473</Lines>
  <Paragraphs>1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Duckett</dc:creator>
  <cp:keywords/>
  <dc:description/>
  <cp:lastModifiedBy>Maslyn Ann Greene</cp:lastModifiedBy>
  <cp:revision>3</cp:revision>
  <dcterms:created xsi:type="dcterms:W3CDTF">2022-06-22T18:20:00Z</dcterms:created>
  <dcterms:modified xsi:type="dcterms:W3CDTF">2022-07-07T03:45:00Z</dcterms:modified>
</cp:coreProperties>
</file>